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EA4" w:rsidRPr="00DF1EA4" w:rsidRDefault="00DF1EA4" w:rsidP="00797C8A">
      <w:pPr>
        <w:spacing w:line="480" w:lineRule="auto"/>
        <w:ind w:firstLineChars="200" w:firstLine="560"/>
        <w:rPr>
          <w:rFonts w:ascii="Times New Roman" w:hAnsi="Times New Roman" w:cs="Times New Roman" w:hint="eastAsia"/>
          <w:sz w:val="28"/>
          <w:szCs w:val="28"/>
        </w:rPr>
      </w:pPr>
    </w:p>
    <w:p w:rsidR="004900DB" w:rsidRDefault="00921C8D" w:rsidP="00797C8A">
      <w:pPr>
        <w:spacing w:line="480" w:lineRule="auto"/>
        <w:rPr>
          <w:rFonts w:ascii="Times New Roman" w:eastAsiaTheme="minorHAnsi" w:hAnsi="Times New Roman" w:cs="Times New Roman"/>
          <w:b/>
          <w:sz w:val="24"/>
        </w:rPr>
      </w:pPr>
      <w:r>
        <w:rPr>
          <w:rFonts w:asciiTheme="minorEastAsia" w:hAnsiTheme="minorEastAsia" w:cs="Times New Roman" w:hint="eastAsia"/>
          <w:b/>
          <w:sz w:val="24"/>
        </w:rPr>
        <w:t>S</w:t>
      </w:r>
      <w:r w:rsidR="001C45FA">
        <w:rPr>
          <w:rFonts w:ascii="Times New Roman" w:eastAsiaTheme="minorHAnsi" w:hAnsi="Times New Roman" w:cs="Times New Roman" w:hint="eastAsia"/>
          <w:b/>
          <w:sz w:val="24"/>
        </w:rPr>
        <w:t>ilica particles</w:t>
      </w:r>
    </w:p>
    <w:p w:rsidR="004900DB" w:rsidRDefault="001C45FA" w:rsidP="00D82F25">
      <w:pPr>
        <w:spacing w:line="480" w:lineRule="auto"/>
        <w:ind w:firstLineChars="200" w:firstLine="518"/>
        <w:rPr>
          <w:rFonts w:ascii="Times New Roman" w:hAnsi="Times New Roman" w:cs="Times New Roman"/>
          <w:w w:val="108"/>
          <w:kern w:val="0"/>
          <w:sz w:val="24"/>
        </w:rPr>
      </w:pPr>
      <w:r>
        <w:rPr>
          <w:rFonts w:ascii="Times New Roman" w:hAnsi="Times New Roman" w:cs="Times New Roman" w:hint="eastAsia"/>
          <w:w w:val="108"/>
          <w:kern w:val="0"/>
          <w:sz w:val="24"/>
        </w:rPr>
        <w:t>Silica particles, of which content was &gt;99% and average particles size was 0.5-10</w:t>
      </w:r>
      <w:r w:rsidR="00246603">
        <w:rPr>
          <w:rFonts w:ascii="Times New Roman" w:hAnsi="Times New Roman" w:cs="Times New Roman" w:hint="eastAsia"/>
          <w:w w:val="108"/>
          <w:kern w:val="0"/>
          <w:sz w:val="24"/>
        </w:rPr>
        <w:t xml:space="preserve"> </w:t>
      </w:r>
      <w:proofErr w:type="spellStart"/>
      <w:r>
        <w:rPr>
          <w:rFonts w:ascii="Times New Roman" w:hAnsi="Times New Roman" w:cs="Times New Roman"/>
          <w:w w:val="108"/>
          <w:kern w:val="0"/>
          <w:sz w:val="24"/>
        </w:rPr>
        <w:t>μ</w:t>
      </w:r>
      <w:r>
        <w:rPr>
          <w:rFonts w:ascii="Times New Roman" w:hAnsi="Times New Roman" w:cs="Times New Roman" w:hint="eastAsia"/>
          <w:w w:val="108"/>
          <w:kern w:val="0"/>
          <w:sz w:val="24"/>
        </w:rPr>
        <w:t>m</w:t>
      </w:r>
      <w:proofErr w:type="spellEnd"/>
      <w:r>
        <w:rPr>
          <w:rFonts w:ascii="Times New Roman" w:hAnsi="Times New Roman" w:cs="Times New Roman" w:hint="eastAsia"/>
          <w:w w:val="108"/>
          <w:kern w:val="0"/>
          <w:sz w:val="24"/>
        </w:rPr>
        <w:t>，</w:t>
      </w:r>
      <w:r>
        <w:rPr>
          <w:rFonts w:ascii="Times New Roman" w:hAnsi="Times New Roman" w:cs="Times New Roman" w:hint="eastAsia"/>
          <w:w w:val="108"/>
          <w:kern w:val="0"/>
          <w:sz w:val="24"/>
        </w:rPr>
        <w:t>wer</w:t>
      </w:r>
      <w:r w:rsidR="000F755B">
        <w:rPr>
          <w:rFonts w:ascii="Times New Roman" w:hAnsi="Times New Roman" w:cs="Times New Roman" w:hint="eastAsia"/>
          <w:w w:val="108"/>
          <w:kern w:val="0"/>
          <w:sz w:val="24"/>
        </w:rPr>
        <w:t>e purchased from sigma-Aldrich</w:t>
      </w:r>
      <w:r w:rsidR="00246603">
        <w:rPr>
          <w:rFonts w:ascii="Times New Roman" w:hAnsi="Times New Roman" w:cs="Times New Roman" w:hint="eastAsia"/>
          <w:w w:val="108"/>
          <w:kern w:val="0"/>
          <w:sz w:val="24"/>
        </w:rPr>
        <w:t xml:space="preserve"> </w:t>
      </w:r>
      <w:r w:rsidR="000F755B">
        <w:rPr>
          <w:rFonts w:ascii="Times New Roman" w:hAnsi="Times New Roman" w:cs="Times New Roman" w:hint="eastAsia"/>
          <w:w w:val="108"/>
          <w:kern w:val="0"/>
          <w:sz w:val="24"/>
        </w:rPr>
        <w:t>(S</w:t>
      </w:r>
      <w:r>
        <w:rPr>
          <w:rFonts w:ascii="Times New Roman" w:hAnsi="Times New Roman" w:cs="Times New Roman" w:hint="eastAsia"/>
          <w:w w:val="108"/>
          <w:kern w:val="0"/>
          <w:sz w:val="24"/>
        </w:rPr>
        <w:t xml:space="preserve">hanghai, China). We measured the silica particles size distribution by </w:t>
      </w:r>
      <w:proofErr w:type="spellStart"/>
      <w:r>
        <w:rPr>
          <w:rFonts w:ascii="Times New Roman" w:hAnsi="Times New Roman" w:cs="Times New Roman" w:hint="eastAsia"/>
          <w:w w:val="108"/>
          <w:kern w:val="0"/>
          <w:sz w:val="24"/>
        </w:rPr>
        <w:t>Microtrac</w:t>
      </w:r>
      <w:proofErr w:type="spellEnd"/>
      <w:r>
        <w:rPr>
          <w:rFonts w:ascii="Times New Roman" w:hAnsi="Times New Roman" w:cs="Times New Roman" w:hint="eastAsia"/>
          <w:w w:val="108"/>
          <w:kern w:val="0"/>
          <w:sz w:val="24"/>
        </w:rPr>
        <w:t xml:space="preserve"> S3000 laser particle size analyzer (</w:t>
      </w:r>
      <w:proofErr w:type="spellStart"/>
      <w:r>
        <w:rPr>
          <w:rFonts w:ascii="Times New Roman" w:hAnsi="Times New Roman" w:cs="Times New Roman" w:hint="eastAsia"/>
          <w:w w:val="108"/>
          <w:kern w:val="0"/>
          <w:sz w:val="24"/>
        </w:rPr>
        <w:t>Microtrac</w:t>
      </w:r>
      <w:proofErr w:type="spellEnd"/>
      <w:r>
        <w:rPr>
          <w:rFonts w:ascii="Times New Roman" w:hAnsi="Times New Roman" w:cs="Times New Roman" w:hint="eastAsia"/>
          <w:w w:val="108"/>
          <w:kern w:val="0"/>
          <w:sz w:val="24"/>
        </w:rPr>
        <w:t xml:space="preserve"> </w:t>
      </w:r>
      <w:proofErr w:type="spellStart"/>
      <w:r>
        <w:rPr>
          <w:rFonts w:ascii="Times New Roman" w:hAnsi="Times New Roman" w:cs="Times New Roman" w:hint="eastAsia"/>
          <w:w w:val="108"/>
          <w:kern w:val="0"/>
          <w:sz w:val="24"/>
        </w:rPr>
        <w:t>Inc</w:t>
      </w:r>
      <w:proofErr w:type="spellEnd"/>
      <w:r>
        <w:rPr>
          <w:rFonts w:ascii="Times New Roman" w:hAnsi="Times New Roman" w:cs="Times New Roman" w:hint="eastAsia"/>
          <w:w w:val="108"/>
          <w:kern w:val="0"/>
          <w:sz w:val="24"/>
        </w:rPr>
        <w:t>, USA). The</w:t>
      </w:r>
      <w:r w:rsidR="00850344">
        <w:rPr>
          <w:rFonts w:ascii="Times New Roman" w:hAnsi="Times New Roman" w:cs="Times New Roman" w:hint="eastAsia"/>
          <w:w w:val="108"/>
          <w:kern w:val="0"/>
          <w:sz w:val="24"/>
        </w:rPr>
        <w:t xml:space="preserve"> particle size distribution supplement shown in</w:t>
      </w:r>
      <w:r>
        <w:rPr>
          <w:rFonts w:ascii="Times New Roman" w:hAnsi="Times New Roman" w:cs="Times New Roman" w:hint="eastAsia"/>
          <w:color w:val="000000" w:themeColor="text1"/>
          <w:w w:val="108"/>
          <w:kern w:val="0"/>
          <w:sz w:val="24"/>
        </w:rPr>
        <w:t xml:space="preserve"> figure 1</w:t>
      </w:r>
      <w:r>
        <w:rPr>
          <w:rFonts w:ascii="Times New Roman" w:hAnsi="Times New Roman" w:cs="Times New Roman" w:hint="eastAsia"/>
          <w:w w:val="108"/>
          <w:kern w:val="0"/>
          <w:sz w:val="24"/>
        </w:rPr>
        <w:t>. T</w:t>
      </w:r>
      <w:r w:rsidR="00850344">
        <w:rPr>
          <w:rFonts w:ascii="Times New Roman" w:hAnsi="Times New Roman" w:cs="Times New Roman" w:hint="eastAsia"/>
          <w:w w:val="108"/>
          <w:kern w:val="0"/>
          <w:sz w:val="24"/>
        </w:rPr>
        <w:t>he silica particles were ground</w:t>
      </w:r>
      <w:r>
        <w:rPr>
          <w:rFonts w:ascii="Times New Roman" w:hAnsi="Times New Roman" w:cs="Times New Roman" w:hint="eastAsia"/>
          <w:w w:val="108"/>
          <w:kern w:val="0"/>
          <w:sz w:val="24"/>
        </w:rPr>
        <w:t xml:space="preserve"> and sterilized before </w:t>
      </w:r>
      <w:r w:rsidR="00850344">
        <w:rPr>
          <w:rFonts w:ascii="Times New Roman" w:hAnsi="Times New Roman" w:cs="Times New Roman" w:hint="eastAsia"/>
          <w:w w:val="108"/>
          <w:kern w:val="0"/>
          <w:sz w:val="24"/>
        </w:rPr>
        <w:t xml:space="preserve">used in cell </w:t>
      </w:r>
      <w:r w:rsidR="003B6907">
        <w:rPr>
          <w:rFonts w:ascii="Times New Roman" w:hAnsi="Times New Roman" w:cs="Times New Roman" w:hint="eastAsia"/>
          <w:w w:val="108"/>
          <w:kern w:val="0"/>
          <w:sz w:val="24"/>
        </w:rPr>
        <w:t>and animal</w:t>
      </w:r>
      <w:r w:rsidR="00850344">
        <w:rPr>
          <w:rFonts w:ascii="Times New Roman" w:hAnsi="Times New Roman" w:cs="Times New Roman" w:hint="eastAsia"/>
          <w:w w:val="108"/>
          <w:kern w:val="0"/>
          <w:sz w:val="24"/>
        </w:rPr>
        <w:t xml:space="preserve"> </w:t>
      </w:r>
      <w:proofErr w:type="spellStart"/>
      <w:r w:rsidR="00850344">
        <w:rPr>
          <w:rFonts w:ascii="Times New Roman" w:hAnsi="Times New Roman" w:cs="Times New Roman" w:hint="eastAsia"/>
          <w:w w:val="108"/>
          <w:kern w:val="0"/>
          <w:sz w:val="24"/>
        </w:rPr>
        <w:t>experie</w:t>
      </w:r>
      <w:r w:rsidR="00725E8E">
        <w:rPr>
          <w:rFonts w:ascii="Times New Roman" w:hAnsi="Times New Roman" w:cs="Times New Roman" w:hint="eastAsia"/>
          <w:w w:val="108"/>
          <w:kern w:val="0"/>
          <w:sz w:val="24"/>
        </w:rPr>
        <w:t>ments</w:t>
      </w:r>
      <w:proofErr w:type="spellEnd"/>
      <w:r>
        <w:rPr>
          <w:rFonts w:ascii="Times New Roman" w:hAnsi="Times New Roman" w:cs="Times New Roman" w:hint="eastAsia"/>
          <w:w w:val="108"/>
          <w:kern w:val="0"/>
          <w:sz w:val="24"/>
        </w:rPr>
        <w:t>.</w:t>
      </w:r>
    </w:p>
    <w:p w:rsidR="006A1B7C" w:rsidRPr="006A1B7C" w:rsidRDefault="006A1B7C" w:rsidP="006A1B7C">
      <w:pPr>
        <w:spacing w:line="480" w:lineRule="auto"/>
        <w:rPr>
          <w:rFonts w:ascii="Times New Roman" w:hAnsi="Times New Roman" w:cs="Times New Roman"/>
          <w:b/>
          <w:w w:val="108"/>
          <w:kern w:val="0"/>
          <w:sz w:val="24"/>
        </w:rPr>
      </w:pPr>
      <w:proofErr w:type="spellStart"/>
      <w:r w:rsidRPr="006A1B7C">
        <w:rPr>
          <w:rFonts w:ascii="Times New Roman" w:hAnsi="Times New Roman" w:cs="Times New Roman"/>
          <w:b/>
          <w:w w:val="108"/>
          <w:kern w:val="0"/>
          <w:sz w:val="24"/>
        </w:rPr>
        <w:t>Euthanization</w:t>
      </w:r>
      <w:proofErr w:type="spellEnd"/>
      <w:r w:rsidRPr="006A1B7C">
        <w:rPr>
          <w:rFonts w:ascii="Times New Roman" w:hAnsi="Times New Roman" w:cs="Times New Roman"/>
          <w:b/>
          <w:w w:val="108"/>
          <w:kern w:val="0"/>
          <w:sz w:val="24"/>
        </w:rPr>
        <w:t xml:space="preserve"> produce</w:t>
      </w:r>
    </w:p>
    <w:p w:rsidR="006A1B7C" w:rsidRDefault="006A1B7C" w:rsidP="00D82F25">
      <w:pPr>
        <w:spacing w:line="480" w:lineRule="auto"/>
        <w:ind w:firstLineChars="200" w:firstLine="518"/>
        <w:rPr>
          <w:rFonts w:ascii="Times New Roman" w:hAnsi="Times New Roman" w:cs="Times New Roman"/>
          <w:w w:val="108"/>
          <w:kern w:val="0"/>
          <w:sz w:val="24"/>
        </w:rPr>
      </w:pPr>
      <w:r>
        <w:rPr>
          <w:rFonts w:ascii="Times New Roman" w:hAnsi="Times New Roman" w:cs="Times New Roman" w:hint="eastAsia"/>
          <w:w w:val="108"/>
          <w:kern w:val="0"/>
          <w:sz w:val="24"/>
        </w:rPr>
        <w:t>T</w:t>
      </w:r>
      <w:r w:rsidRPr="006A1B7C">
        <w:rPr>
          <w:rFonts w:ascii="Times New Roman" w:hAnsi="Times New Roman" w:cs="Times New Roman"/>
          <w:w w:val="108"/>
          <w:kern w:val="0"/>
          <w:sz w:val="24"/>
        </w:rPr>
        <w:t xml:space="preserve">he mice were sacrificed with a sealed carbon dioxide (CO2) euthanasia device at different time points of experiment. To minimize the pain of killing the mice, we put a certain amount of CO2 into the </w:t>
      </w:r>
      <w:proofErr w:type="spellStart"/>
      <w:r w:rsidRPr="006A1B7C">
        <w:rPr>
          <w:rFonts w:ascii="Times New Roman" w:hAnsi="Times New Roman" w:cs="Times New Roman"/>
          <w:w w:val="108"/>
          <w:kern w:val="0"/>
          <w:sz w:val="24"/>
        </w:rPr>
        <w:t>euthanization</w:t>
      </w:r>
      <w:proofErr w:type="spellEnd"/>
      <w:r w:rsidRPr="006A1B7C">
        <w:rPr>
          <w:rFonts w:ascii="Times New Roman" w:hAnsi="Times New Roman" w:cs="Times New Roman"/>
          <w:w w:val="108"/>
          <w:kern w:val="0"/>
          <w:sz w:val="24"/>
        </w:rPr>
        <w:t xml:space="preserve"> device before we put them in. In addition, after the mice were euthanatized, we keep pumping in CO2 for two minutes.</w:t>
      </w:r>
    </w:p>
    <w:p w:rsidR="004900DB" w:rsidRDefault="001C45FA" w:rsidP="00797C8A">
      <w:pPr>
        <w:spacing w:line="480" w:lineRule="auto"/>
        <w:rPr>
          <w:rFonts w:ascii="Times New Roman" w:eastAsiaTheme="minorHAnsi" w:hAnsi="Times New Roman" w:cs="Times New Roman"/>
          <w:b/>
          <w:sz w:val="24"/>
        </w:rPr>
      </w:pPr>
      <w:r>
        <w:rPr>
          <w:rFonts w:ascii="Times New Roman" w:eastAsiaTheme="minorHAnsi" w:hAnsi="Times New Roman" w:cs="Times New Roman" w:hint="eastAsia"/>
          <w:b/>
          <w:sz w:val="24"/>
        </w:rPr>
        <w:t>Histopathology analysis</w:t>
      </w:r>
    </w:p>
    <w:p w:rsidR="004900DB" w:rsidRDefault="002E1C13" w:rsidP="00D82F25">
      <w:pPr>
        <w:spacing w:line="480" w:lineRule="auto"/>
        <w:ind w:firstLineChars="200" w:firstLine="518"/>
        <w:rPr>
          <w:rFonts w:ascii="Times New Roman" w:hAnsi="Times New Roman" w:cs="Times New Roman"/>
          <w:w w:val="108"/>
          <w:kern w:val="0"/>
          <w:sz w:val="24"/>
        </w:rPr>
      </w:pPr>
      <w:r w:rsidRPr="002E1C13">
        <w:rPr>
          <w:rFonts w:ascii="Times New Roman" w:hAnsi="Times New Roman" w:cs="Times New Roman"/>
          <w:w w:val="108"/>
          <w:kern w:val="0"/>
          <w:sz w:val="24"/>
        </w:rPr>
        <w:t>10% formalin treated right lower lung of mice for at least 48 hours</w:t>
      </w:r>
      <w:r w:rsidR="008F406E">
        <w:rPr>
          <w:rFonts w:ascii="Times New Roman" w:hAnsi="Times New Roman" w:cs="Times New Roman" w:hint="eastAsia"/>
          <w:w w:val="108"/>
          <w:kern w:val="0"/>
          <w:sz w:val="24"/>
        </w:rPr>
        <w:t>.</w:t>
      </w:r>
      <w:r w:rsidR="001C45FA">
        <w:rPr>
          <w:rFonts w:ascii="Times New Roman" w:hAnsi="Times New Roman" w:cs="Times New Roman" w:hint="eastAsia"/>
          <w:w w:val="108"/>
          <w:kern w:val="0"/>
          <w:sz w:val="24"/>
        </w:rPr>
        <w:t xml:space="preserve"> After</w:t>
      </w:r>
      <w:r w:rsidR="00725E8E">
        <w:rPr>
          <w:rFonts w:ascii="Times New Roman" w:hAnsi="Times New Roman" w:cs="Times New Roman" w:hint="eastAsia"/>
          <w:w w:val="108"/>
          <w:kern w:val="0"/>
          <w:sz w:val="24"/>
        </w:rPr>
        <w:t xml:space="preserve"> that</w:t>
      </w:r>
      <w:r w:rsidR="001C45FA">
        <w:rPr>
          <w:rFonts w:ascii="Times New Roman" w:hAnsi="Times New Roman" w:cs="Times New Roman" w:hint="eastAsia"/>
          <w:w w:val="108"/>
          <w:kern w:val="0"/>
          <w:sz w:val="24"/>
        </w:rPr>
        <w:t xml:space="preserve">, the lung tissues were embedded in paraffin and then were cut into 5um thick sections. </w:t>
      </w:r>
      <w:r w:rsidR="008F406E">
        <w:rPr>
          <w:rFonts w:ascii="Times New Roman" w:hAnsi="Times New Roman" w:cs="Times New Roman" w:hint="eastAsia"/>
          <w:w w:val="108"/>
          <w:kern w:val="0"/>
          <w:sz w:val="24"/>
        </w:rPr>
        <w:t>The l</w:t>
      </w:r>
      <w:r w:rsidR="008F406E" w:rsidRPr="008F406E">
        <w:rPr>
          <w:rFonts w:ascii="Times New Roman" w:hAnsi="Times New Roman" w:cs="Times New Roman"/>
          <w:w w:val="108"/>
          <w:kern w:val="0"/>
          <w:sz w:val="24"/>
        </w:rPr>
        <w:t>ung tissue sections</w:t>
      </w:r>
      <w:r w:rsidR="008F406E">
        <w:rPr>
          <w:rFonts w:ascii="Times New Roman" w:hAnsi="Times New Roman" w:cs="Times New Roman"/>
          <w:w w:val="108"/>
          <w:kern w:val="0"/>
          <w:sz w:val="24"/>
        </w:rPr>
        <w:t xml:space="preserve"> were stained with </w:t>
      </w:r>
      <w:proofErr w:type="spellStart"/>
      <w:r w:rsidR="008F406E">
        <w:rPr>
          <w:rFonts w:ascii="Times New Roman" w:hAnsi="Times New Roman" w:cs="Times New Roman"/>
          <w:w w:val="108"/>
          <w:kern w:val="0"/>
          <w:sz w:val="24"/>
        </w:rPr>
        <w:t>hematoxylin</w:t>
      </w:r>
      <w:proofErr w:type="spellEnd"/>
      <w:r w:rsidR="008F406E">
        <w:rPr>
          <w:rFonts w:ascii="Times New Roman" w:hAnsi="Times New Roman" w:cs="Times New Roman"/>
          <w:w w:val="108"/>
          <w:kern w:val="0"/>
          <w:sz w:val="24"/>
        </w:rPr>
        <w:t>,</w:t>
      </w:r>
      <w:r w:rsidR="008F406E">
        <w:rPr>
          <w:rFonts w:ascii="Times New Roman" w:hAnsi="Times New Roman" w:cs="Times New Roman" w:hint="eastAsia"/>
          <w:w w:val="108"/>
          <w:kern w:val="0"/>
          <w:sz w:val="24"/>
        </w:rPr>
        <w:t xml:space="preserve"> </w:t>
      </w:r>
      <w:r w:rsidR="008F406E" w:rsidRPr="008F406E">
        <w:rPr>
          <w:rFonts w:ascii="Times New Roman" w:hAnsi="Times New Roman" w:cs="Times New Roman"/>
          <w:w w:val="108"/>
          <w:kern w:val="0"/>
          <w:sz w:val="24"/>
        </w:rPr>
        <w:t xml:space="preserve">eosin (H &amp; E) and Masson </w:t>
      </w:r>
      <w:proofErr w:type="spellStart"/>
      <w:r w:rsidR="008F406E" w:rsidRPr="008F406E">
        <w:rPr>
          <w:rFonts w:ascii="Times New Roman" w:hAnsi="Times New Roman" w:cs="Times New Roman"/>
          <w:w w:val="108"/>
          <w:kern w:val="0"/>
          <w:sz w:val="24"/>
        </w:rPr>
        <w:t>trichrome</w:t>
      </w:r>
      <w:proofErr w:type="spellEnd"/>
      <w:r w:rsidR="008F406E">
        <w:rPr>
          <w:rFonts w:ascii="Times New Roman" w:hAnsi="Times New Roman" w:cs="Times New Roman" w:hint="eastAsia"/>
          <w:w w:val="108"/>
          <w:kern w:val="0"/>
          <w:sz w:val="24"/>
        </w:rPr>
        <w:t xml:space="preserve"> staining</w:t>
      </w:r>
      <w:r w:rsidR="008F406E" w:rsidRPr="008F406E">
        <w:rPr>
          <w:rFonts w:ascii="Times New Roman" w:hAnsi="Times New Roman" w:cs="Times New Roman"/>
          <w:w w:val="108"/>
          <w:kern w:val="0"/>
          <w:sz w:val="24"/>
        </w:rPr>
        <w:t xml:space="preserve"> to evaluate the degree of pulmonary fibrosis</w:t>
      </w:r>
      <w:r w:rsidR="001C45FA">
        <w:rPr>
          <w:rFonts w:ascii="Times New Roman" w:hAnsi="Times New Roman" w:cs="Times New Roman" w:hint="eastAsia"/>
          <w:w w:val="108"/>
          <w:kern w:val="0"/>
          <w:sz w:val="24"/>
        </w:rPr>
        <w:t>. The samples were observed with microscope in 200x magnifications.</w:t>
      </w:r>
    </w:p>
    <w:p w:rsidR="004900DB" w:rsidRDefault="001C45FA" w:rsidP="00797C8A">
      <w:pPr>
        <w:spacing w:line="480" w:lineRule="auto"/>
        <w:rPr>
          <w:rFonts w:ascii="Times New Roman" w:eastAsiaTheme="minorHAnsi" w:hAnsi="Times New Roman" w:cs="Times New Roman"/>
          <w:b/>
          <w:sz w:val="24"/>
        </w:rPr>
      </w:pPr>
      <w:r>
        <w:rPr>
          <w:rFonts w:ascii="Times New Roman" w:eastAsiaTheme="minorHAnsi" w:hAnsi="Times New Roman" w:cs="Times New Roman" w:hint="eastAsia"/>
          <w:b/>
          <w:sz w:val="24"/>
        </w:rPr>
        <w:t xml:space="preserve">Cell cultures </w:t>
      </w:r>
    </w:p>
    <w:p w:rsidR="004900DB" w:rsidRDefault="001C45FA" w:rsidP="00D82F25">
      <w:pPr>
        <w:spacing w:line="480" w:lineRule="auto"/>
        <w:ind w:firstLineChars="200" w:firstLine="518"/>
        <w:rPr>
          <w:rFonts w:ascii="Times New Roman" w:hAnsi="Times New Roman" w:cs="Times New Roman"/>
          <w:sz w:val="28"/>
          <w:szCs w:val="28"/>
        </w:rPr>
      </w:pPr>
      <w:r>
        <w:rPr>
          <w:rFonts w:ascii="Times New Roman" w:hAnsi="Times New Roman" w:cs="Times New Roman" w:hint="eastAsia"/>
          <w:w w:val="108"/>
          <w:kern w:val="0"/>
          <w:sz w:val="24"/>
        </w:rPr>
        <w:t>A549 cells</w:t>
      </w:r>
      <w:r w:rsidR="0096378E">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 xml:space="preserve">(human lung type </w:t>
      </w:r>
      <w:r>
        <w:rPr>
          <w:rFonts w:ascii="Times New Roman" w:hAnsi="Times New Roman" w:cs="Times New Roman"/>
          <w:w w:val="108"/>
          <w:kern w:val="0"/>
          <w:sz w:val="24"/>
        </w:rPr>
        <w:t>Ⅱ</w:t>
      </w:r>
      <w:r>
        <w:rPr>
          <w:rFonts w:ascii="Times New Roman" w:hAnsi="Times New Roman" w:cs="Times New Roman" w:hint="eastAsia"/>
          <w:w w:val="108"/>
          <w:kern w:val="0"/>
          <w:sz w:val="24"/>
        </w:rPr>
        <w:t xml:space="preserve"> alveolar epithelial adenocarcinoma cell </w:t>
      </w:r>
      <w:r>
        <w:rPr>
          <w:rFonts w:ascii="Times New Roman" w:hAnsi="Times New Roman" w:cs="Times New Roman" w:hint="eastAsia"/>
          <w:w w:val="108"/>
          <w:kern w:val="0"/>
          <w:sz w:val="24"/>
        </w:rPr>
        <w:lastRenderedPageBreak/>
        <w:t>lines) were purchased from the cell bank of the Chinese academy of sciences</w:t>
      </w:r>
      <w:r w:rsidR="0096378E">
        <w:rPr>
          <w:rFonts w:ascii="Times New Roman" w:hAnsi="Times New Roman" w:cs="Times New Roman" w:hint="eastAsia"/>
          <w:w w:val="108"/>
          <w:kern w:val="0"/>
          <w:sz w:val="24"/>
        </w:rPr>
        <w:t xml:space="preserve"> (S</w:t>
      </w:r>
      <w:r>
        <w:rPr>
          <w:rFonts w:ascii="Times New Roman" w:hAnsi="Times New Roman" w:cs="Times New Roman" w:hint="eastAsia"/>
          <w:w w:val="108"/>
          <w:kern w:val="0"/>
          <w:sz w:val="24"/>
        </w:rPr>
        <w:t>hanghai,</w:t>
      </w:r>
      <w:r w:rsidR="0096378E">
        <w:rPr>
          <w:rFonts w:ascii="Times New Roman" w:hAnsi="Times New Roman" w:cs="Times New Roman" w:hint="eastAsia"/>
          <w:w w:val="108"/>
          <w:kern w:val="0"/>
          <w:sz w:val="24"/>
        </w:rPr>
        <w:t xml:space="preserve"> </w:t>
      </w:r>
      <w:r w:rsidR="00785055">
        <w:rPr>
          <w:rFonts w:ascii="Times New Roman" w:hAnsi="Times New Roman" w:cs="Times New Roman" w:hint="eastAsia"/>
          <w:w w:val="108"/>
          <w:kern w:val="0"/>
          <w:sz w:val="24"/>
        </w:rPr>
        <w:t>China). A549 cells were grown</w:t>
      </w:r>
      <w:r>
        <w:rPr>
          <w:rFonts w:ascii="Times New Roman" w:hAnsi="Times New Roman" w:cs="Times New Roman" w:hint="eastAsia"/>
          <w:w w:val="108"/>
          <w:kern w:val="0"/>
          <w:sz w:val="24"/>
        </w:rPr>
        <w:t xml:space="preserve"> in RPMI medium (</w:t>
      </w:r>
      <w:proofErr w:type="spellStart"/>
      <w:r>
        <w:rPr>
          <w:rFonts w:ascii="Times New Roman" w:hAnsi="Times New Roman" w:cs="Times New Roman" w:hint="eastAsia"/>
          <w:w w:val="108"/>
          <w:kern w:val="0"/>
          <w:sz w:val="24"/>
        </w:rPr>
        <w:t>Hyclone</w:t>
      </w:r>
      <w:proofErr w:type="spellEnd"/>
      <w:r>
        <w:rPr>
          <w:rFonts w:ascii="Times New Roman" w:hAnsi="Times New Roman" w:cs="Times New Roman" w:hint="eastAsia"/>
          <w:w w:val="108"/>
          <w:kern w:val="0"/>
          <w:sz w:val="24"/>
        </w:rPr>
        <w:t>,</w:t>
      </w:r>
      <w:r w:rsidR="0096378E">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south Logan,</w:t>
      </w:r>
      <w:r w:rsidR="0096378E">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USA) added with10% fetal bovine serum (FBS) (</w:t>
      </w:r>
      <w:proofErr w:type="spellStart"/>
      <w:r>
        <w:rPr>
          <w:rFonts w:ascii="Times New Roman" w:hAnsi="Times New Roman" w:cs="Times New Roman" w:hint="eastAsia"/>
          <w:w w:val="108"/>
          <w:kern w:val="0"/>
          <w:sz w:val="24"/>
        </w:rPr>
        <w:t>Hyclone</w:t>
      </w:r>
      <w:proofErr w:type="spellEnd"/>
      <w:r>
        <w:rPr>
          <w:rFonts w:ascii="Times New Roman" w:hAnsi="Times New Roman" w:cs="Times New Roman" w:hint="eastAsia"/>
          <w:w w:val="108"/>
          <w:kern w:val="0"/>
          <w:sz w:val="24"/>
        </w:rPr>
        <w:t>,</w:t>
      </w:r>
      <w:r w:rsidR="0096378E">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south Logan,</w:t>
      </w:r>
      <w:r w:rsidR="0096378E">
        <w:rPr>
          <w:rFonts w:ascii="Times New Roman" w:hAnsi="Times New Roman" w:cs="Times New Roman" w:hint="eastAsia"/>
          <w:w w:val="108"/>
          <w:kern w:val="0"/>
          <w:sz w:val="24"/>
        </w:rPr>
        <w:t xml:space="preserve"> </w:t>
      </w:r>
      <w:r w:rsidR="00C92332">
        <w:rPr>
          <w:rFonts w:ascii="Times New Roman" w:hAnsi="Times New Roman" w:cs="Times New Roman" w:hint="eastAsia"/>
          <w:w w:val="108"/>
          <w:kern w:val="0"/>
          <w:sz w:val="24"/>
        </w:rPr>
        <w:t>USA). The</w:t>
      </w:r>
      <w:r w:rsidR="0096378E">
        <w:rPr>
          <w:rFonts w:ascii="Times New Roman" w:hAnsi="Times New Roman" w:cs="Times New Roman" w:hint="eastAsia"/>
          <w:w w:val="108"/>
          <w:kern w:val="0"/>
          <w:sz w:val="24"/>
        </w:rPr>
        <w:t xml:space="preserve"> cells</w:t>
      </w:r>
      <w:r>
        <w:rPr>
          <w:rFonts w:ascii="Times New Roman" w:hAnsi="Times New Roman" w:cs="Times New Roman" w:hint="eastAsia"/>
          <w:w w:val="108"/>
          <w:kern w:val="0"/>
          <w:sz w:val="24"/>
        </w:rPr>
        <w:t xml:space="preserve"> were cultured </w:t>
      </w:r>
      <w:r w:rsidR="00C92332">
        <w:rPr>
          <w:rFonts w:ascii="Times New Roman" w:hAnsi="Times New Roman" w:cs="Times New Roman" w:hint="eastAsia"/>
          <w:w w:val="108"/>
          <w:kern w:val="0"/>
          <w:sz w:val="24"/>
        </w:rPr>
        <w:t>at 37</w:t>
      </w:r>
      <w:r w:rsidR="00C92332">
        <w:rPr>
          <w:rFonts w:ascii="Times New Roman" w:hAnsi="Times New Roman" w:cs="Times New Roman" w:hint="eastAsia"/>
          <w:w w:val="108"/>
          <w:kern w:val="0"/>
          <w:sz w:val="24"/>
        </w:rPr>
        <w:t>℃</w:t>
      </w:r>
      <w:r w:rsidR="00C92332">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in a humidified incubator with an atmosphere of 5% CO</w:t>
      </w:r>
      <w:r>
        <w:rPr>
          <w:rFonts w:ascii="Times New Roman" w:hAnsi="Times New Roman" w:cs="Times New Roman" w:hint="eastAsia"/>
          <w:w w:val="108"/>
          <w:kern w:val="0"/>
          <w:sz w:val="24"/>
          <w:vertAlign w:val="subscript"/>
        </w:rPr>
        <w:t>2</w:t>
      </w:r>
      <w:r w:rsidR="00C92332">
        <w:rPr>
          <w:rFonts w:ascii="Times New Roman" w:hAnsi="Times New Roman" w:cs="Times New Roman" w:hint="eastAsia"/>
          <w:w w:val="108"/>
          <w:kern w:val="0"/>
          <w:sz w:val="24"/>
        </w:rPr>
        <w:t xml:space="preserve"> and 95% air</w:t>
      </w:r>
      <w:r>
        <w:rPr>
          <w:rFonts w:ascii="Times New Roman" w:hAnsi="Times New Roman" w:cs="Times New Roman" w:hint="eastAsia"/>
          <w:w w:val="108"/>
          <w:kern w:val="0"/>
          <w:sz w:val="24"/>
        </w:rPr>
        <w:t>. Approximately 3</w:t>
      </w:r>
      <w:r>
        <w:rPr>
          <w:rFonts w:ascii="Times New Roman" w:hAnsi="Times New Roman" w:cs="Times New Roman"/>
          <w:w w:val="108"/>
          <w:kern w:val="0"/>
          <w:sz w:val="24"/>
        </w:rPr>
        <w:t>×</w:t>
      </w:r>
      <w:r>
        <w:rPr>
          <w:rFonts w:ascii="Times New Roman" w:hAnsi="Times New Roman" w:cs="Times New Roman" w:hint="eastAsia"/>
          <w:w w:val="108"/>
          <w:kern w:val="0"/>
          <w:sz w:val="24"/>
        </w:rPr>
        <w:t>10</w:t>
      </w:r>
      <w:r>
        <w:rPr>
          <w:rFonts w:ascii="Times New Roman" w:hAnsi="Times New Roman" w:cs="Times New Roman" w:hint="eastAsia"/>
          <w:w w:val="108"/>
          <w:kern w:val="0"/>
          <w:sz w:val="24"/>
          <w:vertAlign w:val="superscript"/>
        </w:rPr>
        <w:t>5</w:t>
      </w:r>
      <w:r>
        <w:rPr>
          <w:rFonts w:ascii="Times New Roman" w:hAnsi="Times New Roman" w:cs="Times New Roman" w:hint="eastAsia"/>
          <w:w w:val="108"/>
          <w:kern w:val="0"/>
          <w:sz w:val="24"/>
        </w:rPr>
        <w:t xml:space="preserve"> cells were </w:t>
      </w:r>
      <w:proofErr w:type="gramStart"/>
      <w:r w:rsidR="007D6E45" w:rsidRPr="007D6E45">
        <w:rPr>
          <w:rFonts w:ascii="Times New Roman" w:hAnsi="Times New Roman" w:cs="Times New Roman"/>
          <w:w w:val="108"/>
          <w:kern w:val="0"/>
          <w:sz w:val="24"/>
        </w:rPr>
        <w:t>Inoculated</w:t>
      </w:r>
      <w:proofErr w:type="gramEnd"/>
      <w:r>
        <w:rPr>
          <w:rFonts w:ascii="Times New Roman" w:hAnsi="Times New Roman" w:cs="Times New Roman" w:hint="eastAsia"/>
          <w:w w:val="108"/>
          <w:kern w:val="0"/>
          <w:sz w:val="24"/>
        </w:rPr>
        <w:t xml:space="preserve"> in the six-well plates, and then cultured in incubator for 24h to allo</w:t>
      </w:r>
      <w:r w:rsidR="00785055">
        <w:rPr>
          <w:rFonts w:ascii="Times New Roman" w:hAnsi="Times New Roman" w:cs="Times New Roman" w:hint="eastAsia"/>
          <w:w w:val="108"/>
          <w:kern w:val="0"/>
          <w:sz w:val="24"/>
        </w:rPr>
        <w:t>w to adhere the wall. When</w:t>
      </w:r>
      <w:r>
        <w:rPr>
          <w:rFonts w:ascii="Times New Roman" w:hAnsi="Times New Roman" w:cs="Times New Roman" w:hint="eastAsia"/>
          <w:w w:val="108"/>
          <w:kern w:val="0"/>
          <w:sz w:val="24"/>
        </w:rPr>
        <w:t xml:space="preserve"> A549 cells were </w:t>
      </w:r>
      <w:r w:rsidR="00785055">
        <w:rPr>
          <w:rFonts w:ascii="Times New Roman" w:hAnsi="Times New Roman" w:cs="Times New Roman" w:hint="eastAsia"/>
          <w:w w:val="108"/>
          <w:kern w:val="0"/>
          <w:sz w:val="24"/>
        </w:rPr>
        <w:t>cultured</w:t>
      </w:r>
      <w:r w:rsidR="000E396D">
        <w:rPr>
          <w:rFonts w:ascii="Times New Roman" w:hAnsi="Times New Roman" w:cs="Times New Roman" w:hint="eastAsia"/>
          <w:w w:val="108"/>
          <w:kern w:val="0"/>
          <w:sz w:val="24"/>
        </w:rPr>
        <w:t xml:space="preserve"> to 80% confluence, they</w:t>
      </w:r>
      <w:r>
        <w:rPr>
          <w:rFonts w:ascii="Times New Roman" w:hAnsi="Times New Roman" w:cs="Times New Roman" w:hint="eastAsia"/>
          <w:w w:val="108"/>
          <w:kern w:val="0"/>
          <w:sz w:val="24"/>
        </w:rPr>
        <w:t xml:space="preserve"> were stimulated by 5ng/mL human TGF-</w:t>
      </w:r>
      <w:bookmarkStart w:id="0" w:name="OLE_LINK1"/>
      <w:r>
        <w:rPr>
          <w:rFonts w:ascii="Times New Roman" w:hAnsi="Times New Roman" w:cs="Times New Roman"/>
          <w:w w:val="108"/>
          <w:kern w:val="0"/>
          <w:sz w:val="24"/>
        </w:rPr>
        <w:t>β</w:t>
      </w:r>
      <w:r>
        <w:rPr>
          <w:rFonts w:ascii="Times New Roman" w:hAnsi="Times New Roman" w:cs="Times New Roman" w:hint="eastAsia"/>
          <w:w w:val="108"/>
          <w:kern w:val="0"/>
          <w:sz w:val="24"/>
        </w:rPr>
        <w:t>1</w:t>
      </w:r>
      <w:bookmarkEnd w:id="0"/>
      <w:r w:rsidR="00D61F36">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w:t>
      </w:r>
      <w:proofErr w:type="spellStart"/>
      <w:r>
        <w:rPr>
          <w:rFonts w:ascii="Times New Roman" w:hAnsi="Times New Roman" w:cs="Times New Roman" w:hint="eastAsia"/>
          <w:w w:val="108"/>
          <w:kern w:val="0"/>
          <w:sz w:val="24"/>
        </w:rPr>
        <w:t>PeroTech</w:t>
      </w:r>
      <w:proofErr w:type="spellEnd"/>
      <w:r>
        <w:rPr>
          <w:rFonts w:ascii="Times New Roman" w:hAnsi="Times New Roman" w:cs="Times New Roman" w:hint="eastAsia"/>
          <w:w w:val="108"/>
          <w:kern w:val="0"/>
          <w:sz w:val="24"/>
        </w:rPr>
        <w:t>, NJ, USA). After 48h, the</w:t>
      </w:r>
      <w:r w:rsidR="000E396D">
        <w:rPr>
          <w:rFonts w:ascii="Times New Roman" w:hAnsi="Times New Roman" w:cs="Times New Roman" w:hint="eastAsia"/>
          <w:w w:val="108"/>
          <w:kern w:val="0"/>
          <w:sz w:val="24"/>
        </w:rPr>
        <w:t>se</w:t>
      </w:r>
      <w:r>
        <w:rPr>
          <w:rFonts w:ascii="Times New Roman" w:hAnsi="Times New Roman" w:cs="Times New Roman" w:hint="eastAsia"/>
          <w:w w:val="108"/>
          <w:kern w:val="0"/>
          <w:sz w:val="24"/>
        </w:rPr>
        <w:t xml:space="preserve"> cells were harvested for further</w:t>
      </w:r>
      <w:r>
        <w:rPr>
          <w:rFonts w:ascii="Times New Roman" w:hAnsi="Times New Roman" w:cs="Times New Roman" w:hint="eastAsia"/>
          <w:sz w:val="28"/>
          <w:szCs w:val="28"/>
        </w:rPr>
        <w:t xml:space="preserve"> </w:t>
      </w:r>
      <w:r>
        <w:rPr>
          <w:rFonts w:ascii="Times New Roman" w:hAnsi="Times New Roman" w:cs="Times New Roman" w:hint="eastAsia"/>
          <w:w w:val="108"/>
          <w:kern w:val="0"/>
          <w:sz w:val="24"/>
        </w:rPr>
        <w:t>experiments.</w:t>
      </w:r>
    </w:p>
    <w:p w:rsidR="004900DB" w:rsidRDefault="001C45FA" w:rsidP="00797C8A">
      <w:pPr>
        <w:spacing w:line="480" w:lineRule="auto"/>
        <w:rPr>
          <w:rFonts w:ascii="Times New Roman" w:eastAsiaTheme="minorHAnsi" w:hAnsi="Times New Roman" w:cs="Times New Roman"/>
          <w:b/>
          <w:sz w:val="24"/>
        </w:rPr>
      </w:pPr>
      <w:r>
        <w:rPr>
          <w:rFonts w:ascii="Times New Roman" w:eastAsiaTheme="minorHAnsi" w:hAnsi="Times New Roman" w:cs="Times New Roman" w:hint="eastAsia"/>
          <w:b/>
          <w:sz w:val="24"/>
        </w:rPr>
        <w:t>Cell transfection</w:t>
      </w:r>
    </w:p>
    <w:p w:rsidR="004900DB" w:rsidRDefault="00963B27" w:rsidP="00F04C7E">
      <w:pPr>
        <w:spacing w:line="480" w:lineRule="auto"/>
        <w:ind w:firstLineChars="200" w:firstLine="518"/>
        <w:rPr>
          <w:rFonts w:ascii="Times New Roman" w:hAnsi="Times New Roman" w:cs="Times New Roman"/>
          <w:w w:val="108"/>
          <w:kern w:val="0"/>
          <w:sz w:val="24"/>
        </w:rPr>
      </w:pPr>
      <w:r>
        <w:rPr>
          <w:rFonts w:ascii="Times New Roman" w:hAnsi="Times New Roman" w:cs="Times New Roman" w:hint="eastAsia"/>
          <w:w w:val="108"/>
          <w:kern w:val="0"/>
          <w:sz w:val="24"/>
        </w:rPr>
        <w:t xml:space="preserve">Mimic control (mimic NC), </w:t>
      </w:r>
      <w:r w:rsidR="00246603">
        <w:rPr>
          <w:rFonts w:ascii="Times New Roman" w:hAnsi="Times New Roman" w:cs="Times New Roman" w:hint="eastAsia"/>
          <w:w w:val="108"/>
          <w:kern w:val="0"/>
          <w:sz w:val="24"/>
        </w:rPr>
        <w:t>m</w:t>
      </w:r>
      <w:r w:rsidR="00E06284">
        <w:rPr>
          <w:rFonts w:ascii="Times New Roman" w:hAnsi="Times New Roman" w:cs="Times New Roman" w:hint="eastAsia"/>
          <w:w w:val="108"/>
          <w:kern w:val="0"/>
          <w:sz w:val="24"/>
        </w:rPr>
        <w:t xml:space="preserve">iR-34a-5p mimics, siRNA-smad4, inhibitor control and miR-34a-5p inhibitor </w:t>
      </w:r>
      <w:r w:rsidR="001C45FA">
        <w:rPr>
          <w:rFonts w:ascii="Times New Roman" w:hAnsi="Times New Roman" w:cs="Times New Roman" w:hint="eastAsia"/>
          <w:w w:val="108"/>
          <w:kern w:val="0"/>
          <w:sz w:val="24"/>
        </w:rPr>
        <w:t xml:space="preserve">were synthesized by </w:t>
      </w:r>
      <w:proofErr w:type="spellStart"/>
      <w:r w:rsidR="001C45FA">
        <w:rPr>
          <w:rFonts w:ascii="Times New Roman" w:hAnsi="Times New Roman" w:cs="Times New Roman" w:hint="eastAsia"/>
          <w:w w:val="108"/>
          <w:kern w:val="0"/>
          <w:sz w:val="24"/>
        </w:rPr>
        <w:t>GenePharma</w:t>
      </w:r>
      <w:proofErr w:type="spellEnd"/>
      <w:r w:rsidR="001C45FA">
        <w:rPr>
          <w:rFonts w:ascii="Times New Roman" w:hAnsi="Times New Roman" w:cs="Times New Roman" w:hint="eastAsia"/>
          <w:w w:val="108"/>
          <w:kern w:val="0"/>
          <w:sz w:val="24"/>
        </w:rPr>
        <w:t xml:space="preserve"> Co</w:t>
      </w:r>
      <w:r w:rsidR="00E06284">
        <w:rPr>
          <w:rFonts w:ascii="Times New Roman" w:hAnsi="Times New Roman" w:cs="Times New Roman" w:hint="eastAsia"/>
          <w:w w:val="108"/>
          <w:kern w:val="0"/>
          <w:sz w:val="24"/>
        </w:rPr>
        <w:t xml:space="preserve"> </w:t>
      </w:r>
      <w:r w:rsidR="001C45FA">
        <w:rPr>
          <w:rFonts w:ascii="Times New Roman" w:hAnsi="Times New Roman" w:cs="Times New Roman" w:hint="eastAsia"/>
          <w:w w:val="108"/>
          <w:kern w:val="0"/>
          <w:sz w:val="24"/>
        </w:rPr>
        <w:t>(Shanghai, China). A</w:t>
      </w:r>
      <w:r w:rsidR="007D6E45">
        <w:rPr>
          <w:rFonts w:ascii="Times New Roman" w:hAnsi="Times New Roman" w:cs="Times New Roman" w:hint="eastAsia"/>
          <w:w w:val="108"/>
          <w:kern w:val="0"/>
          <w:sz w:val="24"/>
        </w:rPr>
        <w:t>549 cells were transfected with</w:t>
      </w:r>
      <w:r w:rsidR="001C45FA">
        <w:rPr>
          <w:rFonts w:ascii="Times New Roman" w:hAnsi="Times New Roman" w:cs="Times New Roman" w:hint="eastAsia"/>
          <w:w w:val="108"/>
          <w:kern w:val="0"/>
          <w:sz w:val="24"/>
        </w:rPr>
        <w:t xml:space="preserve"> </w:t>
      </w:r>
      <w:proofErr w:type="spellStart"/>
      <w:r w:rsidR="001C45FA">
        <w:rPr>
          <w:rFonts w:ascii="Times New Roman" w:hAnsi="Times New Roman" w:cs="Times New Roman" w:hint="eastAsia"/>
          <w:w w:val="108"/>
          <w:kern w:val="0"/>
          <w:sz w:val="24"/>
        </w:rPr>
        <w:t>lipofectamine</w:t>
      </w:r>
      <w:proofErr w:type="spellEnd"/>
      <w:r w:rsidR="001C45FA">
        <w:rPr>
          <w:rFonts w:ascii="Times New Roman" w:hAnsi="Times New Roman" w:cs="Times New Roman"/>
          <w:w w:val="108"/>
          <w:kern w:val="0"/>
          <w:sz w:val="24"/>
          <w:vertAlign w:val="superscript"/>
        </w:rPr>
        <w:t>®</w:t>
      </w:r>
      <w:r w:rsidR="001C45FA">
        <w:rPr>
          <w:rFonts w:ascii="Times New Roman" w:hAnsi="Times New Roman" w:cs="Times New Roman" w:hint="eastAsia"/>
          <w:w w:val="108"/>
          <w:kern w:val="0"/>
          <w:sz w:val="24"/>
        </w:rPr>
        <w:t xml:space="preserve"> 3000 transfection reagent (</w:t>
      </w:r>
      <w:bookmarkStart w:id="1" w:name="OLE_LINK3"/>
      <w:r w:rsidR="001C45FA">
        <w:rPr>
          <w:rFonts w:ascii="Times New Roman" w:hAnsi="Times New Roman" w:cs="Times New Roman" w:hint="eastAsia"/>
          <w:w w:val="108"/>
          <w:kern w:val="0"/>
          <w:sz w:val="24"/>
        </w:rPr>
        <w:t>Invitrogen, USA</w:t>
      </w:r>
      <w:bookmarkEnd w:id="1"/>
      <w:r w:rsidR="001C45FA">
        <w:rPr>
          <w:rFonts w:ascii="Times New Roman" w:hAnsi="Times New Roman" w:cs="Times New Roman" w:hint="eastAsia"/>
          <w:w w:val="108"/>
          <w:kern w:val="0"/>
          <w:sz w:val="24"/>
        </w:rPr>
        <w:t xml:space="preserve">) </w:t>
      </w:r>
      <w:r w:rsidR="007D6E45">
        <w:rPr>
          <w:rFonts w:ascii="Times New Roman" w:hAnsi="Times New Roman" w:cs="Times New Roman" w:hint="eastAsia"/>
          <w:w w:val="108"/>
          <w:kern w:val="0"/>
          <w:sz w:val="24"/>
        </w:rPr>
        <w:t xml:space="preserve">carried out according to the </w:t>
      </w:r>
      <w:proofErr w:type="spellStart"/>
      <w:r w:rsidR="007D6E45">
        <w:rPr>
          <w:rFonts w:ascii="Times New Roman" w:hAnsi="Times New Roman" w:cs="Times New Roman" w:hint="eastAsia"/>
          <w:w w:val="108"/>
          <w:kern w:val="0"/>
          <w:sz w:val="24"/>
        </w:rPr>
        <w:t>reagent</w:t>
      </w:r>
      <w:r w:rsidR="007D6E45">
        <w:rPr>
          <w:rFonts w:ascii="Times New Roman" w:hAnsi="Times New Roman" w:cs="Times New Roman"/>
          <w:w w:val="108"/>
          <w:kern w:val="0"/>
          <w:sz w:val="24"/>
        </w:rPr>
        <w:t>’</w:t>
      </w:r>
      <w:r w:rsidR="007D6E45">
        <w:rPr>
          <w:rFonts w:ascii="Times New Roman" w:hAnsi="Times New Roman" w:cs="Times New Roman" w:hint="eastAsia"/>
          <w:w w:val="108"/>
          <w:kern w:val="0"/>
          <w:sz w:val="24"/>
        </w:rPr>
        <w:t>t</w:t>
      </w:r>
      <w:proofErr w:type="spellEnd"/>
      <w:r w:rsidR="001C45FA">
        <w:rPr>
          <w:rFonts w:ascii="Times New Roman" w:hAnsi="Times New Roman" w:cs="Times New Roman" w:hint="eastAsia"/>
          <w:w w:val="108"/>
          <w:kern w:val="0"/>
          <w:sz w:val="24"/>
        </w:rPr>
        <w:t xml:space="preserve"> instructions. Before transfection, approximately 3</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10</w:t>
      </w:r>
      <w:r w:rsidR="001C45FA">
        <w:rPr>
          <w:rFonts w:ascii="Times New Roman" w:hAnsi="Times New Roman" w:cs="Times New Roman" w:hint="eastAsia"/>
          <w:w w:val="108"/>
          <w:kern w:val="0"/>
          <w:sz w:val="24"/>
          <w:vertAlign w:val="superscript"/>
        </w:rPr>
        <w:t>5</w:t>
      </w:r>
      <w:r w:rsidR="001C45FA">
        <w:rPr>
          <w:rFonts w:ascii="Times New Roman" w:hAnsi="Times New Roman" w:cs="Times New Roman" w:hint="eastAsia"/>
          <w:w w:val="108"/>
          <w:kern w:val="0"/>
          <w:sz w:val="24"/>
        </w:rPr>
        <w:t xml:space="preserve"> cells were </w:t>
      </w:r>
      <w:r w:rsidR="007D6E45">
        <w:rPr>
          <w:rFonts w:ascii="Times New Roman" w:hAnsi="Times New Roman" w:cs="Times New Roman"/>
          <w:w w:val="108"/>
          <w:kern w:val="0"/>
          <w:sz w:val="24"/>
        </w:rPr>
        <w:t>grown</w:t>
      </w:r>
      <w:r w:rsidR="007D6E45">
        <w:rPr>
          <w:rFonts w:ascii="Times New Roman" w:hAnsi="Times New Roman" w:cs="Times New Roman" w:hint="eastAsia"/>
          <w:w w:val="108"/>
          <w:kern w:val="0"/>
          <w:sz w:val="24"/>
        </w:rPr>
        <w:t xml:space="preserve"> in</w:t>
      </w:r>
      <w:r w:rsidR="001C45FA">
        <w:rPr>
          <w:rFonts w:ascii="Times New Roman" w:hAnsi="Times New Roman" w:cs="Times New Roman" w:hint="eastAsia"/>
          <w:w w:val="108"/>
          <w:kern w:val="0"/>
          <w:sz w:val="24"/>
        </w:rPr>
        <w:t xml:space="preserve"> the six-well plates for 18-24</w:t>
      </w:r>
      <w:r w:rsidR="00F04C7E">
        <w:rPr>
          <w:rFonts w:ascii="Times New Roman" w:hAnsi="Times New Roman" w:cs="Times New Roman" w:hint="eastAsia"/>
          <w:w w:val="108"/>
          <w:kern w:val="0"/>
          <w:sz w:val="24"/>
        </w:rPr>
        <w:t xml:space="preserve"> </w:t>
      </w:r>
      <w:r w:rsidR="001C45FA">
        <w:rPr>
          <w:rFonts w:ascii="Times New Roman" w:hAnsi="Times New Roman" w:cs="Times New Roman" w:hint="eastAsia"/>
          <w:w w:val="108"/>
          <w:kern w:val="0"/>
          <w:sz w:val="24"/>
        </w:rPr>
        <w:t>h. 150</w:t>
      </w:r>
      <w:r w:rsidR="00F04C7E">
        <w:rPr>
          <w:rFonts w:ascii="Times New Roman" w:hAnsi="Times New Roman" w:cs="Times New Roman" w:hint="eastAsia"/>
          <w:w w:val="108"/>
          <w:kern w:val="0"/>
          <w:sz w:val="24"/>
        </w:rPr>
        <w:t xml:space="preserve"> </w:t>
      </w:r>
      <w:proofErr w:type="spellStart"/>
      <w:r w:rsidR="001C45FA">
        <w:rPr>
          <w:rFonts w:ascii="Times New Roman" w:hAnsi="Times New Roman" w:cs="Times New Roman" w:hint="eastAsia"/>
          <w:w w:val="108"/>
          <w:kern w:val="0"/>
          <w:sz w:val="24"/>
        </w:rPr>
        <w:t>uL</w:t>
      </w:r>
      <w:proofErr w:type="spellEnd"/>
      <w:r w:rsidR="001C45FA">
        <w:rPr>
          <w:rFonts w:ascii="Times New Roman" w:hAnsi="Times New Roman" w:cs="Times New Roman" w:hint="eastAsia"/>
          <w:w w:val="108"/>
          <w:kern w:val="0"/>
          <w:sz w:val="24"/>
        </w:rPr>
        <w:t xml:space="preserve"> serum-free medium containing 50nM mimics or mimics NC, 100</w:t>
      </w:r>
      <w:r w:rsidR="00F04C7E">
        <w:rPr>
          <w:rFonts w:ascii="Times New Roman" w:hAnsi="Times New Roman" w:cs="Times New Roman" w:hint="eastAsia"/>
          <w:w w:val="108"/>
          <w:kern w:val="0"/>
          <w:sz w:val="24"/>
        </w:rPr>
        <w:t xml:space="preserve"> </w:t>
      </w:r>
      <w:proofErr w:type="spellStart"/>
      <w:r w:rsidR="001C45FA">
        <w:rPr>
          <w:rFonts w:ascii="Times New Roman" w:hAnsi="Times New Roman" w:cs="Times New Roman" w:hint="eastAsia"/>
          <w:w w:val="108"/>
          <w:kern w:val="0"/>
          <w:sz w:val="24"/>
        </w:rPr>
        <w:t>nM</w:t>
      </w:r>
      <w:proofErr w:type="spellEnd"/>
      <w:r w:rsidR="001C45FA">
        <w:rPr>
          <w:rFonts w:ascii="Times New Roman" w:hAnsi="Times New Roman" w:cs="Times New Roman" w:hint="eastAsia"/>
          <w:w w:val="108"/>
          <w:kern w:val="0"/>
          <w:sz w:val="24"/>
        </w:rPr>
        <w:t xml:space="preserve"> inhibitor or inhibitor NC,</w:t>
      </w:r>
      <w:r w:rsidR="00F04C7E">
        <w:rPr>
          <w:rFonts w:ascii="Times New Roman" w:hAnsi="Times New Roman" w:cs="Times New Roman" w:hint="eastAsia"/>
          <w:w w:val="108"/>
          <w:kern w:val="0"/>
          <w:sz w:val="24"/>
        </w:rPr>
        <w:t xml:space="preserve"> </w:t>
      </w:r>
      <w:r w:rsidR="001C45FA">
        <w:rPr>
          <w:rFonts w:ascii="Times New Roman" w:hAnsi="Times New Roman" w:cs="Times New Roman" w:hint="eastAsia"/>
          <w:w w:val="108"/>
          <w:kern w:val="0"/>
          <w:sz w:val="24"/>
        </w:rPr>
        <w:t>50</w:t>
      </w:r>
      <w:r w:rsidR="00F04C7E">
        <w:rPr>
          <w:rFonts w:ascii="Times New Roman" w:hAnsi="Times New Roman" w:cs="Times New Roman" w:hint="eastAsia"/>
          <w:w w:val="108"/>
          <w:kern w:val="0"/>
          <w:sz w:val="24"/>
        </w:rPr>
        <w:t xml:space="preserve"> </w:t>
      </w:r>
      <w:proofErr w:type="spellStart"/>
      <w:r w:rsidR="001C45FA">
        <w:rPr>
          <w:rFonts w:ascii="Times New Roman" w:hAnsi="Times New Roman" w:cs="Times New Roman" w:hint="eastAsia"/>
          <w:w w:val="108"/>
          <w:kern w:val="0"/>
          <w:sz w:val="24"/>
        </w:rPr>
        <w:t>nM</w:t>
      </w:r>
      <w:proofErr w:type="spellEnd"/>
      <w:r w:rsidR="001C45FA">
        <w:rPr>
          <w:rFonts w:ascii="Times New Roman" w:hAnsi="Times New Roman" w:cs="Times New Roman" w:hint="eastAsia"/>
          <w:w w:val="108"/>
          <w:kern w:val="0"/>
          <w:sz w:val="24"/>
        </w:rPr>
        <w:t xml:space="preserve"> siRNA-smad4 or </w:t>
      </w:r>
      <w:proofErr w:type="spellStart"/>
      <w:r w:rsidR="001C45FA">
        <w:rPr>
          <w:rFonts w:ascii="Times New Roman" w:hAnsi="Times New Roman" w:cs="Times New Roman" w:hint="eastAsia"/>
          <w:w w:val="108"/>
          <w:kern w:val="0"/>
          <w:sz w:val="24"/>
        </w:rPr>
        <w:t>siRNA</w:t>
      </w:r>
      <w:proofErr w:type="spellEnd"/>
      <w:r w:rsidR="001C45FA">
        <w:rPr>
          <w:rFonts w:ascii="Times New Roman" w:hAnsi="Times New Roman" w:cs="Times New Roman" w:hint="eastAsia"/>
          <w:w w:val="108"/>
          <w:kern w:val="0"/>
          <w:sz w:val="24"/>
        </w:rPr>
        <w:t xml:space="preserve">-NC was mixed with another 150 </w:t>
      </w:r>
      <w:proofErr w:type="spellStart"/>
      <w:r w:rsidR="001C45FA">
        <w:rPr>
          <w:rFonts w:ascii="Times New Roman" w:hAnsi="Times New Roman" w:cs="Times New Roman" w:hint="eastAsia"/>
          <w:w w:val="108"/>
          <w:kern w:val="0"/>
          <w:sz w:val="24"/>
        </w:rPr>
        <w:t>uL</w:t>
      </w:r>
      <w:proofErr w:type="spellEnd"/>
      <w:r w:rsidR="001C45FA">
        <w:rPr>
          <w:rFonts w:ascii="Times New Roman" w:hAnsi="Times New Roman" w:cs="Times New Roman" w:hint="eastAsia"/>
          <w:w w:val="108"/>
          <w:kern w:val="0"/>
          <w:sz w:val="24"/>
        </w:rPr>
        <w:t xml:space="preserve"> serum-free medium containing 5 </w:t>
      </w:r>
      <w:proofErr w:type="spellStart"/>
      <w:r w:rsidR="001C45FA">
        <w:rPr>
          <w:rFonts w:ascii="Times New Roman" w:hAnsi="Times New Roman" w:cs="Times New Roman" w:hint="eastAsia"/>
          <w:w w:val="108"/>
          <w:kern w:val="0"/>
          <w:sz w:val="24"/>
        </w:rPr>
        <w:t>uL</w:t>
      </w:r>
      <w:proofErr w:type="spellEnd"/>
      <w:r w:rsidR="001C45FA">
        <w:rPr>
          <w:rFonts w:ascii="Times New Roman" w:hAnsi="Times New Roman" w:cs="Times New Roman" w:hint="eastAsia"/>
          <w:w w:val="108"/>
          <w:kern w:val="0"/>
          <w:sz w:val="24"/>
        </w:rPr>
        <w:t xml:space="preserve"> transfection reagent. The mixture was incubated at the room temperature for 10 minutes. Then they were transferred to each well of six-</w:t>
      </w:r>
      <w:proofErr w:type="spellStart"/>
      <w:r w:rsidR="001C45FA">
        <w:rPr>
          <w:rFonts w:ascii="Times New Roman" w:hAnsi="Times New Roman" w:cs="Times New Roman" w:hint="eastAsia"/>
          <w:w w:val="108"/>
          <w:kern w:val="0"/>
          <w:sz w:val="24"/>
        </w:rPr>
        <w:t>weel</w:t>
      </w:r>
      <w:proofErr w:type="spellEnd"/>
      <w:r w:rsidR="001C45FA">
        <w:rPr>
          <w:rFonts w:ascii="Times New Roman" w:hAnsi="Times New Roman" w:cs="Times New Roman" w:hint="eastAsia"/>
          <w:w w:val="108"/>
          <w:kern w:val="0"/>
          <w:sz w:val="24"/>
        </w:rPr>
        <w:t xml:space="preserve"> plates, after for 6h at 37</w:t>
      </w:r>
      <w:r w:rsidR="001C45FA">
        <w:rPr>
          <w:rFonts w:ascii="Times New Roman" w:hAnsi="Times New Roman" w:cs="Times New Roman" w:hint="eastAsia"/>
          <w:w w:val="108"/>
          <w:kern w:val="0"/>
          <w:sz w:val="24"/>
        </w:rPr>
        <w:t>℃</w:t>
      </w:r>
      <w:r w:rsidR="001C45FA">
        <w:rPr>
          <w:rFonts w:ascii="Times New Roman" w:hAnsi="Times New Roman" w:cs="Times New Roman" w:hint="eastAsia"/>
          <w:w w:val="108"/>
          <w:kern w:val="0"/>
          <w:sz w:val="24"/>
        </w:rPr>
        <w:t>in incubator, the medium was replaced with or without TGF-</w:t>
      </w:r>
      <w:r w:rsidR="001C45FA">
        <w:rPr>
          <w:rFonts w:ascii="Times New Roman" w:hAnsi="Times New Roman" w:cs="Times New Roman"/>
          <w:w w:val="108"/>
          <w:kern w:val="0"/>
          <w:sz w:val="24"/>
        </w:rPr>
        <w:t>β</w:t>
      </w:r>
      <w:r w:rsidR="001C45FA">
        <w:rPr>
          <w:rFonts w:ascii="Times New Roman" w:hAnsi="Times New Roman" w:cs="Times New Roman" w:hint="eastAsia"/>
          <w:w w:val="108"/>
          <w:kern w:val="0"/>
          <w:sz w:val="24"/>
        </w:rPr>
        <w:t>1 complete medium and the cells wer</w:t>
      </w:r>
      <w:r w:rsidR="002952F8">
        <w:rPr>
          <w:rFonts w:ascii="Times New Roman" w:hAnsi="Times New Roman" w:cs="Times New Roman" w:hint="eastAsia"/>
          <w:w w:val="108"/>
          <w:kern w:val="0"/>
          <w:sz w:val="24"/>
        </w:rPr>
        <w:t>e harvested for further study</w:t>
      </w:r>
      <w:r w:rsidR="001C45FA">
        <w:rPr>
          <w:rFonts w:ascii="Times New Roman" w:hAnsi="Times New Roman" w:cs="Times New Roman" w:hint="eastAsia"/>
          <w:w w:val="108"/>
          <w:kern w:val="0"/>
          <w:sz w:val="24"/>
        </w:rPr>
        <w:t xml:space="preserve"> after 48</w:t>
      </w:r>
      <w:r w:rsidR="00F04C7E">
        <w:rPr>
          <w:rFonts w:ascii="Times New Roman" w:hAnsi="Times New Roman" w:cs="Times New Roman" w:hint="eastAsia"/>
          <w:w w:val="108"/>
          <w:kern w:val="0"/>
          <w:sz w:val="24"/>
        </w:rPr>
        <w:t xml:space="preserve"> </w:t>
      </w:r>
      <w:r w:rsidR="001C45FA">
        <w:rPr>
          <w:rFonts w:ascii="Times New Roman" w:hAnsi="Times New Roman" w:cs="Times New Roman" w:hint="eastAsia"/>
          <w:w w:val="108"/>
          <w:kern w:val="0"/>
          <w:sz w:val="24"/>
        </w:rPr>
        <w:t xml:space="preserve">h. </w:t>
      </w:r>
      <w:r w:rsidR="001C45FA">
        <w:rPr>
          <w:rFonts w:ascii="Times New Roman" w:hAnsi="Times New Roman" w:cs="Times New Roman" w:hint="eastAsia"/>
          <w:w w:val="108"/>
          <w:kern w:val="0"/>
          <w:sz w:val="24"/>
        </w:rPr>
        <w:lastRenderedPageBreak/>
        <w:t>Meanwhile, the sequences</w:t>
      </w:r>
      <w:r w:rsidR="002952F8">
        <w:rPr>
          <w:rFonts w:ascii="Times New Roman" w:hAnsi="Times New Roman" w:cs="Times New Roman" w:hint="eastAsia"/>
          <w:w w:val="108"/>
          <w:kern w:val="0"/>
          <w:sz w:val="24"/>
        </w:rPr>
        <w:t xml:space="preserve"> are</w:t>
      </w:r>
      <w:r w:rsidR="001C45FA">
        <w:rPr>
          <w:rFonts w:ascii="Times New Roman" w:hAnsi="Times New Roman" w:cs="Times New Roman" w:hint="eastAsia"/>
          <w:w w:val="108"/>
          <w:kern w:val="0"/>
          <w:sz w:val="24"/>
        </w:rPr>
        <w:t xml:space="preserve"> as follows: the </w:t>
      </w:r>
      <w:proofErr w:type="spellStart"/>
      <w:r w:rsidR="001C45FA">
        <w:rPr>
          <w:rFonts w:ascii="Times New Roman" w:hAnsi="Times New Roman" w:cs="Times New Roman" w:hint="eastAsia"/>
          <w:w w:val="108"/>
          <w:kern w:val="0"/>
          <w:sz w:val="24"/>
        </w:rPr>
        <w:t>hsa</w:t>
      </w:r>
      <w:proofErr w:type="spellEnd"/>
      <w:r w:rsidR="001C45FA">
        <w:rPr>
          <w:rFonts w:ascii="Times New Roman" w:hAnsi="Times New Roman" w:cs="Times New Roman" w:hint="eastAsia"/>
          <w:w w:val="108"/>
          <w:kern w:val="0"/>
          <w:sz w:val="24"/>
        </w:rPr>
        <w:t xml:space="preserve"> miR-34a-5p mimics sense is</w:t>
      </w:r>
      <w:r w:rsidR="001C45FA" w:rsidRPr="000B71FD">
        <w:rPr>
          <w:rFonts w:ascii="Times New Roman" w:hAnsi="Times New Roman" w:cs="Times New Roman" w:hint="eastAsia"/>
          <w:w w:val="108"/>
          <w:kern w:val="0"/>
          <w:sz w:val="24"/>
        </w:rPr>
        <w:t xml:space="preserve"> </w:t>
      </w:r>
      <w:r w:rsidR="001C45FA">
        <w:rPr>
          <w:rFonts w:ascii="Times New Roman" w:hAnsi="Times New Roman" w:cs="Times New Roman" w:hint="eastAsia"/>
          <w:w w:val="108"/>
          <w:kern w:val="0"/>
          <w:sz w:val="24"/>
        </w:rPr>
        <w:t>5</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UGGCAGUGUCUUAGCUGGUUGU-3</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 xml:space="preserve"> and the antisense is 5</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AACCAGCUAAGACACUGCCAUU-3</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 miR-34a-5p inhibitor sense is 5</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ACAACCAGCUAAGACACUGCCA-3</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 siRNA-smad4 sense is 5</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GCUCCUAGACGAAGUACUUTT-3</w:t>
      </w:r>
      <w:r w:rsidR="001C45FA">
        <w:rPr>
          <w:rFonts w:ascii="Times New Roman" w:hAnsi="Times New Roman" w:cs="Times New Roman"/>
          <w:w w:val="108"/>
          <w:kern w:val="0"/>
          <w:sz w:val="24"/>
        </w:rPr>
        <w:t>’</w:t>
      </w:r>
      <w:r w:rsidR="0007092A">
        <w:rPr>
          <w:rFonts w:ascii="Times New Roman" w:hAnsi="Times New Roman" w:cs="Times New Roman" w:hint="eastAsia"/>
          <w:w w:val="108"/>
          <w:kern w:val="0"/>
          <w:sz w:val="24"/>
        </w:rPr>
        <w:t xml:space="preserve"> and </w:t>
      </w:r>
      <w:r w:rsidR="001C45FA">
        <w:rPr>
          <w:rFonts w:ascii="Times New Roman" w:hAnsi="Times New Roman" w:cs="Times New Roman" w:hint="eastAsia"/>
          <w:w w:val="108"/>
          <w:kern w:val="0"/>
          <w:sz w:val="24"/>
        </w:rPr>
        <w:t>the antisense is 5</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AAGUACUUCGUCUAGGAGCTT-3</w:t>
      </w:r>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w:t>
      </w:r>
    </w:p>
    <w:p w:rsidR="004900DB" w:rsidRPr="001D6916" w:rsidRDefault="001D6916" w:rsidP="00797C8A">
      <w:pPr>
        <w:spacing w:line="480" w:lineRule="auto"/>
        <w:rPr>
          <w:rFonts w:ascii="Times New Roman" w:hAnsi="Times New Roman" w:cs="Times New Roman"/>
          <w:b/>
          <w:sz w:val="24"/>
        </w:rPr>
      </w:pPr>
      <w:proofErr w:type="spellStart"/>
      <w:proofErr w:type="gramStart"/>
      <w:r>
        <w:rPr>
          <w:rFonts w:ascii="Times New Roman" w:eastAsiaTheme="minorHAnsi" w:hAnsi="Times New Roman" w:cs="Times New Roman" w:hint="eastAsia"/>
          <w:b/>
          <w:sz w:val="24"/>
        </w:rPr>
        <w:t>qRT</w:t>
      </w:r>
      <w:proofErr w:type="spellEnd"/>
      <w:r>
        <w:rPr>
          <w:rFonts w:ascii="Times New Roman" w:eastAsiaTheme="minorHAnsi" w:hAnsi="Times New Roman" w:cs="Times New Roman" w:hint="eastAsia"/>
          <w:b/>
          <w:sz w:val="24"/>
        </w:rPr>
        <w:t>-PCR</w:t>
      </w:r>
      <w:proofErr w:type="gramEnd"/>
      <w:r>
        <w:rPr>
          <w:rFonts w:ascii="Times New Roman" w:hAnsi="Times New Roman" w:cs="Times New Roman" w:hint="eastAsia"/>
          <w:b/>
          <w:sz w:val="24"/>
        </w:rPr>
        <w:t xml:space="preserve"> analysis</w:t>
      </w:r>
    </w:p>
    <w:p w:rsidR="004900DB" w:rsidRDefault="001C45FA" w:rsidP="00D82F25">
      <w:pPr>
        <w:spacing w:line="480" w:lineRule="auto"/>
        <w:ind w:firstLineChars="200" w:firstLine="518"/>
        <w:rPr>
          <w:rFonts w:ascii="Times New Roman" w:hAnsi="Times New Roman" w:cs="Times New Roman"/>
          <w:color w:val="0000FF"/>
          <w:w w:val="108"/>
          <w:kern w:val="0"/>
          <w:sz w:val="24"/>
        </w:rPr>
      </w:pPr>
      <w:r>
        <w:rPr>
          <w:rFonts w:ascii="Times New Roman" w:hAnsi="Times New Roman" w:cs="Times New Roman" w:hint="eastAsia"/>
          <w:w w:val="108"/>
          <w:kern w:val="0"/>
          <w:sz w:val="24"/>
        </w:rPr>
        <w:t>Total RNA obtained</w:t>
      </w:r>
      <w:r w:rsidR="001D6916">
        <w:rPr>
          <w:rFonts w:ascii="Times New Roman" w:hAnsi="Times New Roman" w:cs="Times New Roman" w:hint="eastAsia"/>
          <w:w w:val="108"/>
          <w:kern w:val="0"/>
          <w:sz w:val="24"/>
        </w:rPr>
        <w:t xml:space="preserve"> from lung tissues and cells</w:t>
      </w:r>
      <w:r>
        <w:rPr>
          <w:rFonts w:ascii="Times New Roman" w:hAnsi="Times New Roman" w:cs="Times New Roman" w:hint="eastAsia"/>
          <w:w w:val="108"/>
          <w:kern w:val="0"/>
          <w:sz w:val="24"/>
        </w:rPr>
        <w:t xml:space="preserve"> </w:t>
      </w:r>
      <w:r w:rsidR="001D6916">
        <w:rPr>
          <w:rFonts w:ascii="Times New Roman" w:hAnsi="Times New Roman" w:cs="Times New Roman" w:hint="eastAsia"/>
          <w:w w:val="108"/>
          <w:kern w:val="0"/>
          <w:sz w:val="24"/>
        </w:rPr>
        <w:t xml:space="preserve">was </w:t>
      </w:r>
      <w:r>
        <w:rPr>
          <w:rFonts w:ascii="Times New Roman" w:hAnsi="Times New Roman" w:cs="Times New Roman" w:hint="eastAsia"/>
          <w:w w:val="108"/>
          <w:kern w:val="0"/>
          <w:sz w:val="24"/>
        </w:rPr>
        <w:t xml:space="preserve">extracted using </w:t>
      </w:r>
      <w:proofErr w:type="spellStart"/>
      <w:r>
        <w:rPr>
          <w:rFonts w:ascii="Times New Roman" w:hAnsi="Times New Roman" w:cs="Times New Roman" w:hint="eastAsia"/>
          <w:w w:val="108"/>
          <w:kern w:val="0"/>
          <w:sz w:val="24"/>
        </w:rPr>
        <w:t>RNAiso</w:t>
      </w:r>
      <w:proofErr w:type="spellEnd"/>
      <w:r>
        <w:rPr>
          <w:rFonts w:ascii="Times New Roman" w:hAnsi="Times New Roman" w:cs="Times New Roman" w:hint="eastAsia"/>
          <w:w w:val="108"/>
          <w:kern w:val="0"/>
          <w:sz w:val="24"/>
        </w:rPr>
        <w:t xml:space="preserve"> Plus (</w:t>
      </w:r>
      <w:proofErr w:type="spellStart"/>
      <w:r>
        <w:rPr>
          <w:rFonts w:ascii="Times New Roman" w:hAnsi="Times New Roman" w:cs="Times New Roman" w:hint="eastAsia"/>
          <w:w w:val="108"/>
          <w:kern w:val="0"/>
          <w:sz w:val="24"/>
        </w:rPr>
        <w:t>TaKaRa</w:t>
      </w:r>
      <w:proofErr w:type="spellEnd"/>
      <w:r>
        <w:rPr>
          <w:rFonts w:ascii="Times New Roman" w:hAnsi="Times New Roman" w:cs="Times New Roman" w:hint="eastAsia"/>
          <w:w w:val="108"/>
          <w:kern w:val="0"/>
          <w:sz w:val="24"/>
        </w:rPr>
        <w:t xml:space="preserve">) according to the manufacturer protocol. </w:t>
      </w:r>
      <w:r w:rsidR="00D03F8F">
        <w:rPr>
          <w:rFonts w:ascii="Times New Roman" w:hAnsi="Times New Roman" w:cs="Times New Roman" w:hint="eastAsia"/>
          <w:w w:val="108"/>
          <w:kern w:val="0"/>
          <w:sz w:val="24"/>
        </w:rPr>
        <w:t xml:space="preserve">Mir-X </w:t>
      </w:r>
      <w:proofErr w:type="spellStart"/>
      <w:r w:rsidR="00D03F8F">
        <w:rPr>
          <w:rFonts w:ascii="Times New Roman" w:hAnsi="Times New Roman" w:cs="Times New Roman" w:hint="eastAsia"/>
          <w:w w:val="108"/>
          <w:kern w:val="0"/>
          <w:sz w:val="24"/>
        </w:rPr>
        <w:t>miRNA</w:t>
      </w:r>
      <w:proofErr w:type="spellEnd"/>
      <w:r w:rsidR="00D03F8F">
        <w:rPr>
          <w:rFonts w:ascii="Times New Roman" w:hAnsi="Times New Roman" w:cs="Times New Roman" w:hint="eastAsia"/>
          <w:w w:val="108"/>
          <w:kern w:val="0"/>
          <w:sz w:val="24"/>
        </w:rPr>
        <w:t xml:space="preserve"> Reagent</w:t>
      </w:r>
      <w:r w:rsidRPr="00D03F8F">
        <w:rPr>
          <w:rFonts w:ascii="Times New Roman" w:hAnsi="Times New Roman" w:cs="Times New Roman" w:hint="eastAsia"/>
          <w:w w:val="108"/>
          <w:kern w:val="0"/>
          <w:sz w:val="24"/>
        </w:rPr>
        <w:t xml:space="preserve"> Kit (</w:t>
      </w:r>
      <w:proofErr w:type="spellStart"/>
      <w:r w:rsidR="007C5E65">
        <w:rPr>
          <w:rFonts w:ascii="Times New Roman" w:hAnsi="Times New Roman" w:cs="Times New Roman" w:hint="eastAsia"/>
          <w:w w:val="108"/>
          <w:kern w:val="0"/>
          <w:sz w:val="24"/>
        </w:rPr>
        <w:t>TaKaRa</w:t>
      </w:r>
      <w:proofErr w:type="spellEnd"/>
      <w:r w:rsidRPr="00D03F8F">
        <w:rPr>
          <w:rFonts w:ascii="Times New Roman" w:hAnsi="Times New Roman" w:cs="Times New Roman" w:hint="eastAsia"/>
          <w:w w:val="108"/>
          <w:kern w:val="0"/>
          <w:sz w:val="24"/>
        </w:rPr>
        <w:t>)</w:t>
      </w:r>
      <w:r w:rsidR="007C5E65">
        <w:rPr>
          <w:rFonts w:ascii="Times New Roman" w:hAnsi="Times New Roman" w:cs="Times New Roman" w:hint="eastAsia"/>
          <w:w w:val="108"/>
          <w:kern w:val="0"/>
          <w:sz w:val="24"/>
        </w:rPr>
        <w:t xml:space="preserve"> and </w:t>
      </w:r>
      <w:proofErr w:type="spellStart"/>
      <w:r w:rsidR="007C5E65">
        <w:rPr>
          <w:rFonts w:ascii="Times New Roman" w:hAnsi="Times New Roman" w:cs="Times New Roman" w:hint="eastAsia"/>
          <w:w w:val="108"/>
          <w:kern w:val="0"/>
          <w:sz w:val="24"/>
        </w:rPr>
        <w:t>PrimerScriptTM</w:t>
      </w:r>
      <w:proofErr w:type="spellEnd"/>
      <w:r w:rsidR="007C5E65">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RT Reagent Kit (</w:t>
      </w:r>
      <w:proofErr w:type="spellStart"/>
      <w:r>
        <w:rPr>
          <w:rFonts w:ascii="Times New Roman" w:hAnsi="Times New Roman" w:cs="Times New Roman" w:hint="eastAsia"/>
          <w:w w:val="108"/>
          <w:kern w:val="0"/>
          <w:sz w:val="24"/>
        </w:rPr>
        <w:t>TaKaRa</w:t>
      </w:r>
      <w:proofErr w:type="spellEnd"/>
      <w:r>
        <w:rPr>
          <w:rFonts w:ascii="Times New Roman" w:hAnsi="Times New Roman" w:cs="Times New Roman" w:hint="eastAsia"/>
          <w:w w:val="108"/>
          <w:kern w:val="0"/>
          <w:sz w:val="24"/>
        </w:rPr>
        <w:t xml:space="preserve">) were used to reverse-transcribed </w:t>
      </w:r>
      <w:proofErr w:type="spellStart"/>
      <w:r>
        <w:rPr>
          <w:rFonts w:ascii="Times New Roman" w:hAnsi="Times New Roman" w:cs="Times New Roman" w:hint="eastAsia"/>
          <w:w w:val="108"/>
          <w:kern w:val="0"/>
          <w:sz w:val="24"/>
        </w:rPr>
        <w:t>miRNA</w:t>
      </w:r>
      <w:proofErr w:type="spellEnd"/>
      <w:r>
        <w:rPr>
          <w:rFonts w:ascii="Times New Roman" w:hAnsi="Times New Roman" w:cs="Times New Roman" w:hint="eastAsia"/>
          <w:w w:val="108"/>
          <w:kern w:val="0"/>
          <w:sz w:val="24"/>
        </w:rPr>
        <w:t xml:space="preserve"> and mRNA respectively accordin</w:t>
      </w:r>
      <w:r w:rsidR="007C5E65">
        <w:rPr>
          <w:rFonts w:ascii="Times New Roman" w:hAnsi="Times New Roman" w:cs="Times New Roman" w:hint="eastAsia"/>
          <w:w w:val="108"/>
          <w:kern w:val="0"/>
          <w:sz w:val="24"/>
        </w:rPr>
        <w:t xml:space="preserve">g to the manufacturer protocol. </w:t>
      </w:r>
      <w:r>
        <w:rPr>
          <w:rFonts w:ascii="Times New Roman" w:hAnsi="Times New Roman" w:cs="Times New Roman" w:hint="eastAsia"/>
          <w:w w:val="108"/>
          <w:kern w:val="0"/>
          <w:sz w:val="24"/>
        </w:rPr>
        <w:t>The fold changes of gene expression were calculated using the 2</w:t>
      </w:r>
      <w:r>
        <w:rPr>
          <w:rFonts w:ascii="Times New Roman" w:hAnsi="Times New Roman" w:cs="Times New Roman" w:hint="eastAsia"/>
          <w:w w:val="108"/>
          <w:kern w:val="0"/>
          <w:sz w:val="24"/>
          <w:vertAlign w:val="superscript"/>
        </w:rPr>
        <w:t>-</w:t>
      </w:r>
      <w:r>
        <w:rPr>
          <w:rFonts w:ascii="Times New Roman" w:hAnsi="Times New Roman" w:cs="Times New Roman" w:hint="eastAsia"/>
          <w:w w:val="108"/>
          <w:kern w:val="0"/>
          <w:sz w:val="24"/>
          <w:vertAlign w:val="superscript"/>
        </w:rPr>
        <w:t>△△</w:t>
      </w:r>
      <w:r>
        <w:rPr>
          <w:rFonts w:ascii="Times New Roman" w:hAnsi="Times New Roman" w:cs="Times New Roman" w:hint="eastAsia"/>
          <w:w w:val="108"/>
          <w:kern w:val="0"/>
          <w:sz w:val="24"/>
          <w:vertAlign w:val="superscript"/>
        </w:rPr>
        <w:t>CT</w:t>
      </w:r>
      <w:r>
        <w:rPr>
          <w:rFonts w:ascii="Times New Roman" w:hAnsi="Times New Roman" w:cs="Times New Roman" w:hint="eastAsia"/>
          <w:w w:val="108"/>
          <w:kern w:val="0"/>
          <w:sz w:val="24"/>
        </w:rPr>
        <w:t xml:space="preserve"> method by normalizing to glyceraldehyde-phosphate dehydrogenase(GAPDH) or U6. For statistical analysis of mRNA and </w:t>
      </w:r>
      <w:proofErr w:type="spellStart"/>
      <w:r>
        <w:rPr>
          <w:rFonts w:ascii="Times New Roman" w:hAnsi="Times New Roman" w:cs="Times New Roman" w:hint="eastAsia"/>
          <w:w w:val="108"/>
          <w:kern w:val="0"/>
          <w:sz w:val="24"/>
        </w:rPr>
        <w:t>miRNA</w:t>
      </w:r>
      <w:proofErr w:type="spellEnd"/>
      <w:r>
        <w:rPr>
          <w:rFonts w:ascii="Times New Roman" w:hAnsi="Times New Roman" w:cs="Times New Roman" w:hint="eastAsia"/>
          <w:w w:val="108"/>
          <w:kern w:val="0"/>
          <w:sz w:val="24"/>
        </w:rPr>
        <w:t xml:space="preserve"> expression levels, at least three times biological replicates were performed in the study. All the sequences of Primers used in the experiment are given in</w:t>
      </w:r>
      <w:r>
        <w:rPr>
          <w:rFonts w:ascii="Times New Roman" w:hAnsi="Times New Roman" w:cs="Times New Roman" w:hint="eastAsia"/>
          <w:color w:val="0000FF"/>
          <w:w w:val="108"/>
          <w:kern w:val="0"/>
          <w:sz w:val="24"/>
        </w:rPr>
        <w:t xml:space="preserve"> </w:t>
      </w:r>
      <w:r w:rsidR="00E12B11" w:rsidRPr="00E12B11">
        <w:rPr>
          <w:rFonts w:ascii="Times New Roman" w:hAnsi="Times New Roman" w:cs="Times New Roman"/>
          <w:w w:val="108"/>
          <w:kern w:val="0"/>
          <w:sz w:val="24"/>
        </w:rPr>
        <w:t>Table1</w:t>
      </w:r>
      <w:r w:rsidR="00E12B11">
        <w:rPr>
          <w:rFonts w:ascii="Times New Roman" w:hAnsi="Times New Roman" w:cs="Times New Roman" w:hint="eastAsia"/>
          <w:w w:val="108"/>
          <w:kern w:val="0"/>
          <w:sz w:val="24"/>
        </w:rPr>
        <w:t>.</w:t>
      </w:r>
    </w:p>
    <w:p w:rsidR="00E12B11" w:rsidRPr="00E12B11" w:rsidRDefault="00E12B11" w:rsidP="00797C8A">
      <w:pPr>
        <w:widowControl/>
        <w:spacing w:after="200" w:line="480" w:lineRule="auto"/>
        <w:jc w:val="center"/>
        <w:rPr>
          <w:rFonts w:ascii="Times New Roman" w:hAnsi="Times New Roman" w:cs="Times New Roman"/>
          <w:w w:val="108"/>
          <w:kern w:val="0"/>
          <w:sz w:val="24"/>
        </w:rPr>
      </w:pPr>
      <w:r w:rsidRPr="00E12B11">
        <w:rPr>
          <w:rFonts w:ascii="Times New Roman" w:hAnsi="Times New Roman" w:cs="Times New Roman" w:hint="eastAsia"/>
          <w:w w:val="108"/>
          <w:kern w:val="0"/>
          <w:sz w:val="24"/>
        </w:rPr>
        <w:t>Table1 Primers used for relative mRNA/</w:t>
      </w:r>
      <w:proofErr w:type="spellStart"/>
      <w:r w:rsidRPr="00E12B11">
        <w:rPr>
          <w:rFonts w:ascii="Times New Roman" w:hAnsi="Times New Roman" w:cs="Times New Roman" w:hint="eastAsia"/>
          <w:w w:val="108"/>
          <w:kern w:val="0"/>
          <w:sz w:val="24"/>
        </w:rPr>
        <w:t>miRNA</w:t>
      </w:r>
      <w:proofErr w:type="spellEnd"/>
      <w:r w:rsidRPr="00E12B11">
        <w:rPr>
          <w:rFonts w:ascii="Times New Roman" w:hAnsi="Times New Roman" w:cs="Times New Roman" w:hint="eastAsia"/>
          <w:w w:val="108"/>
          <w:kern w:val="0"/>
          <w:sz w:val="24"/>
        </w:rPr>
        <w:t xml:space="preserve"> level analysis by </w:t>
      </w:r>
      <w:proofErr w:type="spellStart"/>
      <w:r w:rsidRPr="00E12B11">
        <w:rPr>
          <w:rFonts w:ascii="Times New Roman" w:hAnsi="Times New Roman" w:cs="Times New Roman" w:hint="eastAsia"/>
          <w:w w:val="108"/>
          <w:kern w:val="0"/>
          <w:sz w:val="24"/>
        </w:rPr>
        <w:t>qRT</w:t>
      </w:r>
      <w:proofErr w:type="spellEnd"/>
      <w:r w:rsidRPr="00E12B11">
        <w:rPr>
          <w:rFonts w:ascii="Times New Roman" w:hAnsi="Times New Roman" w:cs="Times New Roman" w:hint="eastAsia"/>
          <w:w w:val="108"/>
          <w:kern w:val="0"/>
          <w:sz w:val="24"/>
        </w:rPr>
        <w:t>-PCR.</w:t>
      </w:r>
    </w:p>
    <w:tbl>
      <w:tblPr>
        <w:tblStyle w:val="1"/>
        <w:tblW w:w="854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4"/>
        <w:gridCol w:w="5760"/>
      </w:tblGrid>
      <w:tr w:rsidR="00E12B11" w:rsidRPr="00E12B11" w:rsidTr="00905879">
        <w:trPr>
          <w:jc w:val="center"/>
        </w:trPr>
        <w:tc>
          <w:tcPr>
            <w:tcW w:w="2784" w:type="dxa"/>
            <w:tcBorders>
              <w:bottom w:val="single" w:sz="4" w:space="0" w:color="auto"/>
            </w:tcBorders>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RNA/microRNA</w:t>
            </w:r>
          </w:p>
        </w:tc>
        <w:tc>
          <w:tcPr>
            <w:tcW w:w="5760" w:type="dxa"/>
            <w:tcBorders>
              <w:bottom w:val="single" w:sz="4" w:space="0" w:color="auto"/>
            </w:tcBorders>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Sequence(5’-3’)</w:t>
            </w:r>
          </w:p>
        </w:tc>
      </w:tr>
      <w:tr w:rsidR="00E12B11" w:rsidRPr="00E12B11" w:rsidTr="00905879">
        <w:trPr>
          <w:jc w:val="center"/>
        </w:trPr>
        <w:tc>
          <w:tcPr>
            <w:tcW w:w="2784" w:type="dxa"/>
            <w:tcBorders>
              <w:top w:val="single" w:sz="4" w:space="0" w:color="auto"/>
            </w:tcBorders>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Ms</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 xml:space="preserve"> miR-34a-5p-F</w:t>
            </w:r>
          </w:p>
        </w:tc>
        <w:tc>
          <w:tcPr>
            <w:tcW w:w="5760" w:type="dxa"/>
            <w:tcBorders>
              <w:top w:val="single" w:sz="4" w:space="0" w:color="auto"/>
            </w:tcBorders>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GTGGCAGTGTCTTAGCTGGTTGT</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Ms</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 xml:space="preserve"> miR-34a-5p-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Tokara, Tokyo, Japan)</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lastRenderedPageBreak/>
              <w:t>Hsa</w:t>
            </w:r>
            <w:proofErr w:type="spellEnd"/>
            <w:r w:rsidRPr="00E12B11">
              <w:rPr>
                <w:rFonts w:ascii="Times New Roman" w:hAnsi="Times New Roman" w:cs="Times New Roman"/>
                <w:w w:val="108"/>
                <w:kern w:val="0"/>
                <w:sz w:val="24"/>
                <w:lang w:val="en-US" w:eastAsia="zh-CN"/>
              </w:rPr>
              <w:t>-GAPDH-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CCCAGAAGACTGTGGATG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GAPDH-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TCTAGACGGCAGGTCAGGT</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Ecad</w:t>
            </w:r>
            <w:proofErr w:type="spellEnd"/>
            <w:r w:rsidRPr="00E12B11">
              <w:rPr>
                <w:rFonts w:ascii="Times New Roman" w:hAnsi="Times New Roman" w:cs="Times New Roman"/>
                <w:w w:val="108"/>
                <w:kern w:val="0"/>
                <w:sz w:val="24"/>
                <w:lang w:val="en-US" w:eastAsia="zh-CN"/>
              </w:rPr>
              <w:t>-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GGATGACACCCGGGACAAC</w:t>
            </w:r>
          </w:p>
        </w:tc>
      </w:tr>
      <w:tr w:rsidR="00E12B11" w:rsidRPr="00E12B11" w:rsidTr="00905879">
        <w:trPr>
          <w:trHeight w:val="90"/>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Ecad</w:t>
            </w:r>
            <w:proofErr w:type="spellEnd"/>
            <w:r w:rsidRPr="00E12B11">
              <w:rPr>
                <w:rFonts w:ascii="Times New Roman" w:hAnsi="Times New Roman" w:cs="Times New Roman"/>
                <w:w w:val="108"/>
                <w:kern w:val="0"/>
                <w:sz w:val="24"/>
                <w:lang w:val="en-US" w:eastAsia="zh-CN"/>
              </w:rPr>
              <w:t>-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TGCAGCTGGCTCAAGTCAAA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Vimentin</w:t>
            </w:r>
            <w:proofErr w:type="spellEnd"/>
            <w:r w:rsidRPr="00E12B11">
              <w:rPr>
                <w:rFonts w:ascii="Times New Roman" w:hAnsi="Times New Roman" w:cs="Times New Roman"/>
                <w:w w:val="108"/>
                <w:kern w:val="0"/>
                <w:sz w:val="24"/>
                <w:lang w:val="en-US" w:eastAsia="zh-CN"/>
              </w:rPr>
              <w:t>-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CCTTGAACGCAAAGTGGAATC</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Vimentin</w:t>
            </w:r>
            <w:proofErr w:type="spellEnd"/>
            <w:r w:rsidRPr="00E12B11">
              <w:rPr>
                <w:rFonts w:ascii="Times New Roman" w:hAnsi="Times New Roman" w:cs="Times New Roman"/>
                <w:w w:val="108"/>
                <w:kern w:val="0"/>
                <w:sz w:val="24"/>
                <w:lang w:val="en-US" w:eastAsia="zh-CN"/>
              </w:rPr>
              <w:t>-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GACATGCTGTTCCTGAATCTGA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α-</w:t>
            </w:r>
            <w:proofErr w:type="spellStart"/>
            <w:r w:rsidRPr="00E12B11">
              <w:rPr>
                <w:rFonts w:ascii="Times New Roman" w:hAnsi="Times New Roman" w:cs="Times New Roman"/>
                <w:w w:val="108"/>
                <w:kern w:val="0"/>
                <w:sz w:val="24"/>
                <w:lang w:val="en-US" w:eastAsia="zh-CN"/>
              </w:rPr>
              <w:t>Sma</w:t>
            </w:r>
            <w:proofErr w:type="spellEnd"/>
            <w:r w:rsidRPr="00E12B11">
              <w:rPr>
                <w:rFonts w:ascii="Times New Roman" w:hAnsi="Times New Roman" w:cs="Times New Roman"/>
                <w:w w:val="108"/>
                <w:kern w:val="0"/>
                <w:sz w:val="24"/>
                <w:lang w:val="en-US" w:eastAsia="zh-CN"/>
              </w:rPr>
              <w:t>-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TTGCCGACCGAATGCAGA</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Hsa</w:t>
            </w:r>
            <w:proofErr w:type="spellEnd"/>
            <w:r w:rsidRPr="00E12B11">
              <w:rPr>
                <w:rFonts w:ascii="Times New Roman" w:hAnsi="Times New Roman" w:cs="Times New Roman"/>
                <w:w w:val="108"/>
                <w:kern w:val="0"/>
                <w:sz w:val="24"/>
                <w:lang w:val="en-US" w:eastAsia="zh-CN"/>
              </w:rPr>
              <w:t>-α-</w:t>
            </w:r>
            <w:proofErr w:type="spellStart"/>
            <w:r w:rsidRPr="00E12B11">
              <w:rPr>
                <w:rFonts w:ascii="Times New Roman" w:hAnsi="Times New Roman" w:cs="Times New Roman"/>
                <w:w w:val="108"/>
                <w:kern w:val="0"/>
                <w:sz w:val="24"/>
                <w:lang w:val="en-US" w:eastAsia="zh-CN"/>
              </w:rPr>
              <w:t>Sma</w:t>
            </w:r>
            <w:proofErr w:type="spellEnd"/>
            <w:r w:rsidRPr="00E12B11">
              <w:rPr>
                <w:rFonts w:ascii="Times New Roman" w:hAnsi="Times New Roman" w:cs="Times New Roman"/>
                <w:w w:val="108"/>
                <w:kern w:val="0"/>
                <w:sz w:val="24"/>
                <w:lang w:val="en-US" w:eastAsia="zh-CN"/>
              </w:rPr>
              <w:t>-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TGGAGCCACCGATCCAGAC</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Hsa-Smad4-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CGAACGAGTTGTATCACCTG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Hsa-Smad4-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TGCACGATTACTTGGTGGAT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GAPDH-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GTGAAGCAGGCATCTGAGG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GAPDH-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CGAAGGTGGAAGAGTGGGAGT</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E-cad-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CCTGTCTTCAACCCAAGCAC</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E-cad-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CAACAACGAACTGCTGGTCA</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Ms</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Vimentin</w:t>
            </w:r>
            <w:proofErr w:type="spellEnd"/>
            <w:r w:rsidRPr="00E12B11">
              <w:rPr>
                <w:rFonts w:ascii="Times New Roman" w:hAnsi="Times New Roman" w:cs="Times New Roman"/>
                <w:w w:val="108"/>
                <w:kern w:val="0"/>
                <w:sz w:val="24"/>
                <w:lang w:val="en-US" w:eastAsia="zh-CN"/>
              </w:rPr>
              <w:t>-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CGGCTGCGAGAGAAATTGC</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proofErr w:type="spellStart"/>
            <w:r w:rsidRPr="00E12B11">
              <w:rPr>
                <w:rFonts w:ascii="Times New Roman" w:hAnsi="Times New Roman" w:cs="Times New Roman"/>
                <w:w w:val="108"/>
                <w:kern w:val="0"/>
                <w:sz w:val="24"/>
                <w:lang w:val="en-US" w:eastAsia="zh-CN"/>
              </w:rPr>
              <w:t>Ms</w:t>
            </w:r>
            <w:proofErr w:type="spellEnd"/>
            <w:r w:rsidRPr="00E12B11">
              <w:rPr>
                <w:rFonts w:ascii="Times New Roman" w:hAnsi="Times New Roman" w:cs="Times New Roman"/>
                <w:w w:val="108"/>
                <w:kern w:val="0"/>
                <w:sz w:val="24"/>
                <w:lang w:val="en-US" w:eastAsia="zh-CN"/>
              </w:rPr>
              <w:t>-</w:t>
            </w:r>
            <w:proofErr w:type="spellStart"/>
            <w:r w:rsidRPr="00E12B11">
              <w:rPr>
                <w:rFonts w:ascii="Times New Roman" w:hAnsi="Times New Roman" w:cs="Times New Roman"/>
                <w:w w:val="108"/>
                <w:kern w:val="0"/>
                <w:sz w:val="24"/>
                <w:lang w:val="en-US" w:eastAsia="zh-CN"/>
              </w:rPr>
              <w:t>Vimentin</w:t>
            </w:r>
            <w:proofErr w:type="spellEnd"/>
            <w:r w:rsidRPr="00E12B11">
              <w:rPr>
                <w:rFonts w:ascii="Times New Roman" w:hAnsi="Times New Roman" w:cs="Times New Roman"/>
                <w:w w:val="108"/>
                <w:kern w:val="0"/>
                <w:sz w:val="24"/>
                <w:lang w:val="en-US" w:eastAsia="zh-CN"/>
              </w:rPr>
              <w:t>-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CCACTTTCCGTTCAAGGTCAA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lastRenderedPageBreak/>
              <w:t>Ms-α-SMA-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GAGCATCCGACACTGCTGAC</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α-SMA-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GCACAGCCTGAATAGCCACA</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samd4-F</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GGTGGCCTGATCTACACAAG</w:t>
            </w:r>
          </w:p>
        </w:tc>
      </w:tr>
      <w:tr w:rsidR="00E12B11" w:rsidRPr="00E12B11" w:rsidTr="00905879">
        <w:trPr>
          <w:jc w:val="center"/>
        </w:trPr>
        <w:tc>
          <w:tcPr>
            <w:tcW w:w="2784"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Ms-samd4-R</w:t>
            </w:r>
          </w:p>
        </w:tc>
        <w:tc>
          <w:tcPr>
            <w:tcW w:w="5760" w:type="dxa"/>
          </w:tcPr>
          <w:p w:rsidR="00E12B11" w:rsidRPr="00E12B11" w:rsidRDefault="00E12B11" w:rsidP="00797C8A">
            <w:pPr>
              <w:widowControl/>
              <w:spacing w:after="200" w:line="480" w:lineRule="auto"/>
              <w:jc w:val="left"/>
              <w:rPr>
                <w:rFonts w:ascii="Times New Roman" w:hAnsi="Times New Roman" w:cs="Times New Roman"/>
                <w:w w:val="108"/>
                <w:kern w:val="0"/>
                <w:sz w:val="24"/>
                <w:lang w:val="en-US" w:eastAsia="zh-CN"/>
              </w:rPr>
            </w:pPr>
            <w:r w:rsidRPr="00E12B11">
              <w:rPr>
                <w:rFonts w:ascii="Times New Roman" w:hAnsi="Times New Roman" w:cs="Times New Roman"/>
                <w:w w:val="108"/>
                <w:kern w:val="0"/>
                <w:sz w:val="24"/>
                <w:lang w:val="en-US" w:eastAsia="zh-CN"/>
              </w:rPr>
              <w:t>ACCCGCTCATAGTGATATGGATT</w:t>
            </w:r>
          </w:p>
        </w:tc>
      </w:tr>
    </w:tbl>
    <w:p w:rsidR="00E12B11" w:rsidRPr="00BB2B67" w:rsidRDefault="00E12B11" w:rsidP="00797C8A">
      <w:pPr>
        <w:widowControl/>
        <w:spacing w:after="200" w:line="480" w:lineRule="auto"/>
        <w:jc w:val="left"/>
        <w:rPr>
          <w:rFonts w:ascii="Times New Roman" w:hAnsi="Times New Roman" w:cs="Times New Roman"/>
          <w:w w:val="108"/>
          <w:kern w:val="0"/>
          <w:sz w:val="24"/>
        </w:rPr>
      </w:pPr>
      <w:proofErr w:type="spellStart"/>
      <w:r w:rsidRPr="00E12B11">
        <w:rPr>
          <w:rFonts w:ascii="Times New Roman" w:hAnsi="Times New Roman" w:cs="Times New Roman"/>
          <w:w w:val="108"/>
          <w:kern w:val="0"/>
          <w:sz w:val="24"/>
        </w:rPr>
        <w:t>Ms</w:t>
      </w:r>
      <w:proofErr w:type="spellEnd"/>
      <w:r w:rsidRPr="00E12B11">
        <w:rPr>
          <w:rFonts w:ascii="Times New Roman" w:hAnsi="Times New Roman" w:cs="Times New Roman"/>
          <w:w w:val="108"/>
          <w:kern w:val="0"/>
          <w:sz w:val="24"/>
        </w:rPr>
        <w:t xml:space="preserve">, mouse; </w:t>
      </w:r>
      <w:proofErr w:type="spellStart"/>
      <w:r w:rsidRPr="00E12B11">
        <w:rPr>
          <w:rFonts w:ascii="Times New Roman" w:hAnsi="Times New Roman" w:cs="Times New Roman"/>
          <w:w w:val="108"/>
          <w:kern w:val="0"/>
          <w:sz w:val="24"/>
        </w:rPr>
        <w:t>Hsa</w:t>
      </w:r>
      <w:proofErr w:type="spellEnd"/>
      <w:r w:rsidRPr="00E12B11">
        <w:rPr>
          <w:rFonts w:ascii="Times New Roman" w:hAnsi="Times New Roman" w:cs="Times New Roman"/>
          <w:w w:val="108"/>
          <w:kern w:val="0"/>
          <w:sz w:val="24"/>
        </w:rPr>
        <w:t xml:space="preserve">, </w:t>
      </w:r>
      <w:proofErr w:type="gramStart"/>
      <w:r w:rsidRPr="00E12B11">
        <w:rPr>
          <w:rFonts w:ascii="Times New Roman" w:hAnsi="Times New Roman" w:cs="Times New Roman"/>
          <w:w w:val="108"/>
          <w:kern w:val="0"/>
          <w:sz w:val="24"/>
        </w:rPr>
        <w:t>homo</w:t>
      </w:r>
      <w:proofErr w:type="gramEnd"/>
      <w:r w:rsidRPr="00E12B11">
        <w:rPr>
          <w:rFonts w:ascii="Times New Roman" w:hAnsi="Times New Roman" w:cs="Times New Roman"/>
          <w:w w:val="108"/>
          <w:kern w:val="0"/>
          <w:sz w:val="24"/>
        </w:rPr>
        <w:t xml:space="preserve"> sapiens </w:t>
      </w:r>
    </w:p>
    <w:p w:rsidR="004900DB" w:rsidRDefault="000D5223" w:rsidP="00797C8A">
      <w:pPr>
        <w:spacing w:line="480" w:lineRule="auto"/>
        <w:rPr>
          <w:rFonts w:ascii="Times New Roman" w:eastAsiaTheme="minorHAnsi" w:hAnsi="Times New Roman" w:cs="Times New Roman"/>
          <w:b/>
          <w:sz w:val="24"/>
        </w:rPr>
      </w:pPr>
      <w:bookmarkStart w:id="2" w:name="OLE_LINK78"/>
      <w:bookmarkStart w:id="3" w:name="OLE_LINK79"/>
      <w:r>
        <w:rPr>
          <w:rFonts w:ascii="Times New Roman" w:eastAsiaTheme="minorHAnsi" w:hAnsi="Times New Roman" w:cs="Times New Roman" w:hint="eastAsia"/>
          <w:b/>
          <w:sz w:val="24"/>
        </w:rPr>
        <w:t xml:space="preserve">Western </w:t>
      </w:r>
      <w:r>
        <w:rPr>
          <w:rFonts w:ascii="Times New Roman" w:hAnsi="Times New Roman" w:cs="Times New Roman" w:hint="eastAsia"/>
          <w:b/>
          <w:sz w:val="24"/>
        </w:rPr>
        <w:t>b</w:t>
      </w:r>
      <w:r w:rsidR="001C45FA">
        <w:rPr>
          <w:rFonts w:ascii="Times New Roman" w:eastAsiaTheme="minorHAnsi" w:hAnsi="Times New Roman" w:cs="Times New Roman" w:hint="eastAsia"/>
          <w:b/>
          <w:sz w:val="24"/>
        </w:rPr>
        <w:t>lot</w:t>
      </w:r>
      <w:bookmarkEnd w:id="2"/>
      <w:bookmarkEnd w:id="3"/>
    </w:p>
    <w:p w:rsidR="004900DB" w:rsidRDefault="001C45FA" w:rsidP="00D82F25">
      <w:pPr>
        <w:spacing w:line="480" w:lineRule="auto"/>
        <w:ind w:firstLineChars="200" w:firstLine="518"/>
        <w:rPr>
          <w:rFonts w:ascii="Times New Roman" w:hAnsi="Times New Roman" w:cs="Times New Roman"/>
          <w:w w:val="108"/>
          <w:kern w:val="0"/>
          <w:sz w:val="24"/>
        </w:rPr>
      </w:pPr>
      <w:r>
        <w:rPr>
          <w:rFonts w:ascii="Times New Roman" w:hAnsi="Times New Roman" w:cs="Times New Roman" w:hint="eastAsia"/>
          <w:w w:val="108"/>
          <w:kern w:val="0"/>
          <w:sz w:val="24"/>
        </w:rPr>
        <w:t>The protein extractions obtained from lung tissues and cells were extr</w:t>
      </w:r>
      <w:r w:rsidR="00652B24">
        <w:rPr>
          <w:rFonts w:ascii="Times New Roman" w:hAnsi="Times New Roman" w:cs="Times New Roman" w:hint="eastAsia"/>
          <w:w w:val="108"/>
          <w:kern w:val="0"/>
          <w:sz w:val="24"/>
        </w:rPr>
        <w:t xml:space="preserve">acted using RIPA </w:t>
      </w:r>
      <w:proofErr w:type="spellStart"/>
      <w:r w:rsidR="00652B24">
        <w:rPr>
          <w:rFonts w:ascii="Times New Roman" w:hAnsi="Times New Roman" w:cs="Times New Roman" w:hint="eastAsia"/>
          <w:w w:val="108"/>
          <w:kern w:val="0"/>
          <w:sz w:val="24"/>
        </w:rPr>
        <w:t>lysis</w:t>
      </w:r>
      <w:proofErr w:type="spellEnd"/>
      <w:r w:rsidR="00652B24">
        <w:rPr>
          <w:rFonts w:ascii="Times New Roman" w:hAnsi="Times New Roman" w:cs="Times New Roman" w:hint="eastAsia"/>
          <w:w w:val="108"/>
          <w:kern w:val="0"/>
          <w:sz w:val="24"/>
        </w:rPr>
        <w:t xml:space="preserve"> buffer (</w:t>
      </w:r>
      <w:proofErr w:type="spellStart"/>
      <w:r>
        <w:rPr>
          <w:rFonts w:ascii="Times New Roman" w:hAnsi="Times New Roman" w:cs="Times New Roman" w:hint="eastAsia"/>
          <w:w w:val="108"/>
          <w:kern w:val="0"/>
          <w:sz w:val="24"/>
        </w:rPr>
        <w:t>Boster</w:t>
      </w:r>
      <w:proofErr w:type="spellEnd"/>
      <w:r>
        <w:rPr>
          <w:rFonts w:ascii="Times New Roman" w:hAnsi="Times New Roman" w:cs="Times New Roman" w:hint="eastAsia"/>
          <w:w w:val="108"/>
          <w:kern w:val="0"/>
          <w:sz w:val="24"/>
        </w:rPr>
        <w:t xml:space="preserve"> Biological Technology) containing </w:t>
      </w:r>
      <w:proofErr w:type="spellStart"/>
      <w:r>
        <w:rPr>
          <w:rFonts w:ascii="Times New Roman" w:hAnsi="Times New Roman" w:cs="Times New Roman" w:hint="eastAsia"/>
          <w:w w:val="108"/>
          <w:kern w:val="0"/>
          <w:sz w:val="24"/>
        </w:rPr>
        <w:t>Phenylmethanesulfonyl</w:t>
      </w:r>
      <w:proofErr w:type="spellEnd"/>
      <w:r>
        <w:rPr>
          <w:rFonts w:ascii="Times New Roman" w:hAnsi="Times New Roman" w:cs="Times New Roman" w:hint="eastAsia"/>
          <w:w w:val="108"/>
          <w:kern w:val="0"/>
          <w:sz w:val="24"/>
        </w:rPr>
        <w:t xml:space="preserve"> fluoride (PMSF; </w:t>
      </w:r>
      <w:proofErr w:type="spellStart"/>
      <w:r>
        <w:rPr>
          <w:rFonts w:ascii="Times New Roman" w:hAnsi="Times New Roman" w:cs="Times New Roman" w:hint="eastAsia"/>
          <w:w w:val="108"/>
          <w:kern w:val="0"/>
          <w:sz w:val="24"/>
        </w:rPr>
        <w:t>Boster</w:t>
      </w:r>
      <w:proofErr w:type="spellEnd"/>
      <w:r>
        <w:rPr>
          <w:rFonts w:ascii="Times New Roman" w:hAnsi="Times New Roman" w:cs="Times New Roman" w:hint="eastAsia"/>
          <w:w w:val="108"/>
          <w:kern w:val="0"/>
          <w:sz w:val="24"/>
        </w:rPr>
        <w:t xml:space="preserve"> Biological Technology).</w:t>
      </w:r>
      <w:r w:rsidR="000D5223">
        <w:rPr>
          <w:rFonts w:ascii="Times New Roman" w:hAnsi="Times New Roman" w:cs="Times New Roman" w:hint="eastAsia"/>
          <w:w w:val="108"/>
          <w:kern w:val="0"/>
          <w:sz w:val="24"/>
        </w:rPr>
        <w:t xml:space="preserve"> </w:t>
      </w:r>
      <w:r w:rsidR="00F74C12" w:rsidRPr="00F74C12">
        <w:rPr>
          <w:rFonts w:ascii="Times New Roman" w:hAnsi="Times New Roman" w:cs="Times New Roman"/>
          <w:w w:val="108"/>
          <w:kern w:val="0"/>
          <w:sz w:val="24"/>
        </w:rPr>
        <w:t>Various</w:t>
      </w:r>
      <w:r w:rsidR="000D5223">
        <w:rPr>
          <w:rFonts w:ascii="Times New Roman" w:hAnsi="Times New Roman" w:cs="Times New Roman" w:hint="eastAsia"/>
          <w:w w:val="108"/>
          <w:kern w:val="0"/>
          <w:sz w:val="24"/>
        </w:rPr>
        <w:t xml:space="preserve"> protein</w:t>
      </w:r>
      <w:r w:rsidR="00F74C12">
        <w:rPr>
          <w:rFonts w:ascii="Times New Roman" w:hAnsi="Times New Roman" w:cs="Times New Roman" w:hint="eastAsia"/>
          <w:w w:val="108"/>
          <w:kern w:val="0"/>
          <w:sz w:val="24"/>
        </w:rPr>
        <w:t>s</w:t>
      </w:r>
      <w:r>
        <w:rPr>
          <w:rFonts w:ascii="Times New Roman" w:hAnsi="Times New Roman" w:cs="Times New Roman" w:hint="eastAsia"/>
          <w:w w:val="108"/>
          <w:kern w:val="0"/>
          <w:sz w:val="24"/>
        </w:rPr>
        <w:t xml:space="preserve"> were separated in 10% SDS-PAGE polyacrylamide gradient gels and transferred to </w:t>
      </w:r>
      <w:r w:rsidR="00F74C12">
        <w:rPr>
          <w:rFonts w:ascii="Times New Roman" w:hAnsi="Times New Roman" w:cs="Times New Roman" w:hint="eastAsia"/>
          <w:w w:val="108"/>
          <w:kern w:val="0"/>
          <w:sz w:val="24"/>
        </w:rPr>
        <w:t xml:space="preserve">PVDF </w:t>
      </w:r>
      <w:r>
        <w:rPr>
          <w:rFonts w:ascii="Times New Roman" w:hAnsi="Times New Roman" w:cs="Times New Roman" w:hint="eastAsia"/>
          <w:w w:val="108"/>
          <w:kern w:val="0"/>
          <w:sz w:val="24"/>
        </w:rPr>
        <w:t>membranes (</w:t>
      </w:r>
      <w:proofErr w:type="spellStart"/>
      <w:r>
        <w:rPr>
          <w:rFonts w:ascii="Times New Roman" w:hAnsi="Times New Roman" w:cs="Times New Roman" w:hint="eastAsia"/>
          <w:w w:val="108"/>
          <w:kern w:val="0"/>
          <w:sz w:val="24"/>
        </w:rPr>
        <w:t>Boster</w:t>
      </w:r>
      <w:proofErr w:type="spellEnd"/>
      <w:r>
        <w:rPr>
          <w:rFonts w:ascii="Times New Roman" w:hAnsi="Times New Roman" w:cs="Times New Roman" w:hint="eastAsia"/>
          <w:w w:val="108"/>
          <w:kern w:val="0"/>
          <w:sz w:val="24"/>
        </w:rPr>
        <w:t xml:space="preserve"> Biological Technology). subsequently, the PVDF membranes</w:t>
      </w:r>
      <w:r>
        <w:rPr>
          <w:rFonts w:ascii="Times New Roman" w:hAnsi="Times New Roman" w:cs="Times New Roman" w:hint="eastAsia"/>
          <w:sz w:val="28"/>
          <w:szCs w:val="28"/>
        </w:rPr>
        <w:t xml:space="preserve"> </w:t>
      </w:r>
      <w:r>
        <w:rPr>
          <w:rFonts w:ascii="Times New Roman" w:hAnsi="Times New Roman" w:cs="Times New Roman" w:hint="eastAsia"/>
          <w:w w:val="108"/>
          <w:kern w:val="0"/>
          <w:sz w:val="24"/>
        </w:rPr>
        <w:t>were blocked in 5% nonfat dry milk for 2h at room temperature and incubated with primary antibodies at 4</w:t>
      </w:r>
      <w:r>
        <w:rPr>
          <w:rFonts w:ascii="Times New Roman" w:hAnsi="Times New Roman" w:cs="Times New Roman" w:hint="eastAsia"/>
          <w:w w:val="108"/>
          <w:kern w:val="0"/>
          <w:sz w:val="24"/>
        </w:rPr>
        <w:t>℃</w:t>
      </w:r>
      <w:r>
        <w:rPr>
          <w:rFonts w:ascii="Times New Roman" w:hAnsi="Times New Roman" w:cs="Times New Roman" w:hint="eastAsia"/>
          <w:w w:val="108"/>
          <w:kern w:val="0"/>
          <w:sz w:val="24"/>
        </w:rPr>
        <w:t xml:space="preserve"> overnight. After washing three times with TBST, the membranes were incubated with the secondary antibody for 1h at room temperature. The stripe of protein was detected with E</w:t>
      </w:r>
      <w:r w:rsidR="000D5223">
        <w:rPr>
          <w:rFonts w:ascii="Times New Roman" w:hAnsi="Times New Roman" w:cs="Times New Roman" w:hint="eastAsia"/>
          <w:w w:val="108"/>
          <w:kern w:val="0"/>
          <w:sz w:val="24"/>
        </w:rPr>
        <w:t>CL detection reagent (</w:t>
      </w:r>
      <w:proofErr w:type="spellStart"/>
      <w:r w:rsidR="000D5223">
        <w:rPr>
          <w:rFonts w:ascii="Times New Roman" w:hAnsi="Times New Roman" w:cs="Times New Roman" w:hint="eastAsia"/>
          <w:w w:val="108"/>
          <w:kern w:val="0"/>
          <w:sz w:val="24"/>
        </w:rPr>
        <w:t>Cwbiotech</w:t>
      </w:r>
      <w:proofErr w:type="spellEnd"/>
      <w:r>
        <w:rPr>
          <w:rFonts w:ascii="Times New Roman" w:hAnsi="Times New Roman" w:cs="Times New Roman" w:hint="eastAsia"/>
          <w:w w:val="108"/>
          <w:kern w:val="0"/>
          <w:sz w:val="24"/>
        </w:rPr>
        <w:t>). Image J software was used to quantify the target proteins.</w:t>
      </w:r>
    </w:p>
    <w:p w:rsidR="00921C8D" w:rsidRPr="00D82F25" w:rsidRDefault="001C45FA" w:rsidP="00D82F25">
      <w:pPr>
        <w:spacing w:line="480" w:lineRule="auto"/>
        <w:ind w:firstLineChars="200" w:firstLine="518"/>
        <w:rPr>
          <w:rFonts w:ascii="Times New Roman" w:hAnsi="Times New Roman" w:cs="Times New Roman"/>
          <w:w w:val="108"/>
          <w:kern w:val="0"/>
          <w:sz w:val="24"/>
        </w:rPr>
      </w:pPr>
      <w:r>
        <w:rPr>
          <w:rFonts w:ascii="Times New Roman" w:hAnsi="Times New Roman" w:cs="Times New Roman" w:hint="eastAsia"/>
          <w:w w:val="108"/>
          <w:kern w:val="0"/>
          <w:sz w:val="24"/>
        </w:rPr>
        <w:t>The antibodies used in this experiment were as follows:  anti-E-cad</w:t>
      </w:r>
      <w:r>
        <w:rPr>
          <w:rFonts w:ascii="Times New Roman" w:hAnsi="Times New Roman" w:cs="Times New Roman" w:hint="eastAsia"/>
          <w:w w:val="108"/>
          <w:kern w:val="0"/>
          <w:sz w:val="24"/>
        </w:rPr>
        <w:t>（</w:t>
      </w:r>
      <w:r>
        <w:rPr>
          <w:rFonts w:ascii="Times New Roman" w:hAnsi="Times New Roman" w:cs="Times New Roman" w:hint="eastAsia"/>
          <w:w w:val="108"/>
          <w:kern w:val="0"/>
          <w:sz w:val="24"/>
        </w:rPr>
        <w:t>Cell Signaling Technology), anti-</w:t>
      </w:r>
      <w:proofErr w:type="spellStart"/>
      <w:r>
        <w:rPr>
          <w:rFonts w:ascii="Times New Roman" w:hAnsi="Times New Roman" w:cs="Times New Roman" w:hint="eastAsia"/>
          <w:w w:val="108"/>
          <w:kern w:val="0"/>
          <w:sz w:val="24"/>
        </w:rPr>
        <w:t>Vimentin</w:t>
      </w:r>
      <w:proofErr w:type="spellEnd"/>
      <w:r w:rsidR="004C1040">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Cell Signaling Technology),  an</w:t>
      </w:r>
      <w:r>
        <w:rPr>
          <w:rFonts w:ascii="Times New Roman" w:hAnsi="Times New Roman" w:cs="Times New Roman"/>
          <w:w w:val="108"/>
          <w:kern w:val="0"/>
          <w:sz w:val="24"/>
        </w:rPr>
        <w:t>ti-α-SM</w:t>
      </w:r>
      <w:r>
        <w:rPr>
          <w:rFonts w:ascii="Times New Roman" w:hAnsi="Times New Roman" w:cs="Times New Roman" w:hint="eastAsia"/>
          <w:w w:val="108"/>
          <w:kern w:val="0"/>
          <w:sz w:val="24"/>
        </w:rPr>
        <w:t>A</w:t>
      </w:r>
      <w:r>
        <w:rPr>
          <w:rFonts w:ascii="Times New Roman" w:hAnsi="Times New Roman" w:cs="Times New Roman" w:hint="eastAsia"/>
          <w:w w:val="108"/>
          <w:kern w:val="0"/>
          <w:sz w:val="24"/>
        </w:rPr>
        <w:t>（</w:t>
      </w:r>
      <w:bookmarkStart w:id="4" w:name="OLE_LINK2"/>
      <w:r>
        <w:rPr>
          <w:rFonts w:ascii="Times New Roman" w:hAnsi="Times New Roman" w:cs="Times New Roman" w:hint="eastAsia"/>
          <w:w w:val="108"/>
          <w:kern w:val="0"/>
          <w:sz w:val="24"/>
        </w:rPr>
        <w:t>Cell Signaling Technology)</w:t>
      </w:r>
      <w:bookmarkEnd w:id="4"/>
      <w:r>
        <w:rPr>
          <w:rFonts w:ascii="Times New Roman" w:hAnsi="Times New Roman" w:cs="Times New Roman" w:hint="eastAsia"/>
          <w:w w:val="108"/>
          <w:kern w:val="0"/>
          <w:sz w:val="24"/>
        </w:rPr>
        <w:t>, anti-SMAD4</w:t>
      </w:r>
      <w:r w:rsidR="00F04C7E">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Cell Signaling T</w:t>
      </w:r>
      <w:r w:rsidR="004C1040">
        <w:rPr>
          <w:rFonts w:ascii="Times New Roman" w:hAnsi="Times New Roman" w:cs="Times New Roman" w:hint="eastAsia"/>
          <w:w w:val="108"/>
          <w:kern w:val="0"/>
          <w:sz w:val="24"/>
        </w:rPr>
        <w:t xml:space="preserve">echnology) and </w:t>
      </w:r>
      <w:r>
        <w:rPr>
          <w:rFonts w:ascii="Times New Roman" w:hAnsi="Times New Roman" w:cs="Times New Roman" w:hint="eastAsia"/>
          <w:w w:val="108"/>
          <w:kern w:val="0"/>
          <w:sz w:val="24"/>
        </w:rPr>
        <w:t>anti-GAPDH</w:t>
      </w:r>
      <w:r w:rsidR="00F04C7E">
        <w:rPr>
          <w:rFonts w:ascii="Times New Roman" w:hAnsi="Times New Roman" w:cs="Times New Roman" w:hint="eastAsia"/>
          <w:w w:val="108"/>
          <w:kern w:val="0"/>
          <w:sz w:val="24"/>
        </w:rPr>
        <w:t xml:space="preserve"> </w:t>
      </w:r>
      <w:r>
        <w:rPr>
          <w:rFonts w:ascii="Times New Roman" w:hAnsi="Times New Roman" w:cs="Times New Roman" w:hint="eastAsia"/>
          <w:w w:val="108"/>
          <w:kern w:val="0"/>
          <w:sz w:val="24"/>
        </w:rPr>
        <w:t xml:space="preserve">(Cell Signaling Technology). HRP-conjugated </w:t>
      </w:r>
      <w:proofErr w:type="spellStart"/>
      <w:r>
        <w:rPr>
          <w:rFonts w:ascii="Times New Roman" w:hAnsi="Times New Roman" w:cs="Times New Roman" w:hint="eastAsia"/>
          <w:w w:val="108"/>
          <w:kern w:val="0"/>
          <w:sz w:val="24"/>
        </w:rPr>
        <w:lastRenderedPageBreak/>
        <w:t>Affinipure</w:t>
      </w:r>
      <w:proofErr w:type="spellEnd"/>
      <w:r>
        <w:rPr>
          <w:rFonts w:ascii="Times New Roman" w:hAnsi="Times New Roman" w:cs="Times New Roman" w:hint="eastAsia"/>
          <w:w w:val="108"/>
          <w:kern w:val="0"/>
          <w:sz w:val="24"/>
        </w:rPr>
        <w:t xml:space="preserve"> Goat Anti-Rabbit </w:t>
      </w:r>
      <w:proofErr w:type="spellStart"/>
      <w:r>
        <w:rPr>
          <w:rFonts w:ascii="Times New Roman" w:hAnsi="Times New Roman" w:cs="Times New Roman" w:hint="eastAsia"/>
          <w:w w:val="108"/>
          <w:kern w:val="0"/>
          <w:sz w:val="24"/>
        </w:rPr>
        <w:t>IgG</w:t>
      </w:r>
      <w:proofErr w:type="spellEnd"/>
      <w:r>
        <w:rPr>
          <w:rFonts w:ascii="Times New Roman" w:hAnsi="Times New Roman" w:cs="Times New Roman" w:hint="eastAsia"/>
          <w:w w:val="108"/>
          <w:kern w:val="0"/>
          <w:sz w:val="24"/>
        </w:rPr>
        <w:t xml:space="preserve"> (</w:t>
      </w:r>
      <w:proofErr w:type="spellStart"/>
      <w:r>
        <w:rPr>
          <w:rFonts w:ascii="Times New Roman" w:hAnsi="Times New Roman" w:cs="Times New Roman" w:hint="eastAsia"/>
          <w:w w:val="108"/>
          <w:kern w:val="0"/>
          <w:sz w:val="24"/>
        </w:rPr>
        <w:t>proteintech</w:t>
      </w:r>
      <w:proofErr w:type="spellEnd"/>
      <w:r>
        <w:rPr>
          <w:rFonts w:ascii="Times New Roman" w:hAnsi="Times New Roman" w:cs="Times New Roman" w:hint="eastAsia"/>
          <w:w w:val="108"/>
          <w:kern w:val="0"/>
          <w:sz w:val="24"/>
        </w:rPr>
        <w:t>) was used as the secondary antibody.</w:t>
      </w:r>
    </w:p>
    <w:p w:rsidR="004900DB" w:rsidRDefault="001C45FA" w:rsidP="00797C8A">
      <w:pPr>
        <w:spacing w:line="480" w:lineRule="auto"/>
        <w:rPr>
          <w:rFonts w:ascii="Times New Roman" w:eastAsiaTheme="minorHAnsi" w:hAnsi="Times New Roman" w:cs="Times New Roman"/>
          <w:b/>
          <w:sz w:val="24"/>
        </w:rPr>
      </w:pPr>
      <w:r>
        <w:rPr>
          <w:rFonts w:ascii="Times New Roman" w:eastAsiaTheme="minorHAnsi" w:hAnsi="Times New Roman" w:cs="Times New Roman" w:hint="eastAsia"/>
          <w:b/>
          <w:sz w:val="24"/>
        </w:rPr>
        <w:t>Dual luciferase reported gene assays</w:t>
      </w:r>
    </w:p>
    <w:p w:rsidR="004900DB" w:rsidRDefault="001446A1" w:rsidP="00D82F25">
      <w:pPr>
        <w:spacing w:line="480" w:lineRule="auto"/>
        <w:ind w:firstLineChars="200" w:firstLine="518"/>
        <w:rPr>
          <w:rFonts w:ascii="Times New Roman" w:hAnsi="Times New Roman" w:cs="Times New Roman"/>
          <w:w w:val="108"/>
          <w:kern w:val="0"/>
          <w:sz w:val="24"/>
        </w:rPr>
      </w:pPr>
      <w:r>
        <w:rPr>
          <w:rFonts w:ascii="Times New Roman" w:hAnsi="Times New Roman" w:cs="Times New Roman" w:hint="eastAsia"/>
          <w:w w:val="108"/>
          <w:kern w:val="0"/>
          <w:sz w:val="24"/>
        </w:rPr>
        <w:t>The wild type (</w:t>
      </w:r>
      <w:proofErr w:type="spellStart"/>
      <w:r>
        <w:rPr>
          <w:rFonts w:ascii="Times New Roman" w:hAnsi="Times New Roman" w:cs="Times New Roman" w:hint="eastAsia"/>
          <w:w w:val="108"/>
          <w:kern w:val="0"/>
          <w:sz w:val="24"/>
        </w:rPr>
        <w:t>Wt</w:t>
      </w:r>
      <w:proofErr w:type="spellEnd"/>
      <w:r>
        <w:rPr>
          <w:rFonts w:ascii="Times New Roman" w:hAnsi="Times New Roman" w:cs="Times New Roman" w:hint="eastAsia"/>
          <w:w w:val="108"/>
          <w:kern w:val="0"/>
          <w:sz w:val="24"/>
        </w:rPr>
        <w:t>) of SMAD4</w:t>
      </w:r>
      <w:r w:rsidR="001C45FA">
        <w:rPr>
          <w:rFonts w:ascii="Times New Roman" w:hAnsi="Times New Roman" w:cs="Times New Roman" w:hint="eastAsia"/>
          <w:w w:val="108"/>
          <w:kern w:val="0"/>
          <w:sz w:val="24"/>
        </w:rPr>
        <w:t>, which contains miR-34a-5p binding sites of 3</w:t>
      </w:r>
      <w:r w:rsidR="001C45FA">
        <w:rPr>
          <w:rFonts w:ascii="Times New Roman" w:hAnsi="Times New Roman" w:cs="Times New Roman"/>
          <w:w w:val="108"/>
          <w:kern w:val="0"/>
          <w:sz w:val="24"/>
        </w:rPr>
        <w:t>’</w:t>
      </w:r>
      <w:r w:rsidR="00340077">
        <w:rPr>
          <w:rFonts w:ascii="Times New Roman" w:hAnsi="Times New Roman" w:cs="Times New Roman" w:hint="eastAsia"/>
          <w:w w:val="108"/>
          <w:kern w:val="0"/>
          <w:sz w:val="24"/>
        </w:rPr>
        <w:t xml:space="preserve">-UTR </w:t>
      </w:r>
      <w:proofErr w:type="spellStart"/>
      <w:r w:rsidR="00340077">
        <w:rPr>
          <w:rFonts w:ascii="Times New Roman" w:hAnsi="Times New Roman" w:cs="Times New Roman" w:hint="eastAsia"/>
          <w:w w:val="108"/>
          <w:kern w:val="0"/>
          <w:sz w:val="24"/>
        </w:rPr>
        <w:t>region</w:t>
      </w:r>
      <w:proofErr w:type="gramStart"/>
      <w:r w:rsidR="00340077">
        <w:rPr>
          <w:rFonts w:ascii="Times New Roman" w:hAnsi="Times New Roman" w:cs="Times New Roman" w:hint="eastAsia"/>
          <w:w w:val="108"/>
          <w:kern w:val="0"/>
          <w:sz w:val="24"/>
        </w:rPr>
        <w:t>,and</w:t>
      </w:r>
      <w:proofErr w:type="spellEnd"/>
      <w:proofErr w:type="gramEnd"/>
      <w:r w:rsidR="00340077">
        <w:rPr>
          <w:rFonts w:ascii="Times New Roman" w:hAnsi="Times New Roman" w:cs="Times New Roman" w:hint="eastAsia"/>
          <w:w w:val="108"/>
          <w:kern w:val="0"/>
          <w:sz w:val="24"/>
        </w:rPr>
        <w:t xml:space="preserve"> </w:t>
      </w:r>
      <w:r w:rsidR="00F03715" w:rsidRPr="00340077">
        <w:rPr>
          <w:rFonts w:ascii="Times New Roman" w:eastAsia="GungsuhChe" w:hAnsi="Times New Roman" w:cs="Times New Roman"/>
          <w:color w:val="000000" w:themeColor="text1"/>
          <w:w w:val="108"/>
          <w:kern w:val="0"/>
          <w:sz w:val="24"/>
        </w:rPr>
        <w:t>its</w:t>
      </w:r>
      <w:r w:rsidR="00340077">
        <w:rPr>
          <w:rFonts w:ascii="Times New Roman" w:hAnsi="Times New Roman" w:cs="Times New Roman" w:hint="eastAsia"/>
          <w:color w:val="000000" w:themeColor="text1"/>
          <w:w w:val="108"/>
          <w:kern w:val="0"/>
          <w:sz w:val="24"/>
        </w:rPr>
        <w:t xml:space="preserve"> </w:t>
      </w:r>
      <w:r w:rsidR="001C45FA">
        <w:rPr>
          <w:rFonts w:ascii="Times New Roman" w:hAnsi="Times New Roman" w:cs="Times New Roman" w:hint="eastAsia"/>
          <w:w w:val="108"/>
          <w:kern w:val="0"/>
          <w:sz w:val="24"/>
        </w:rPr>
        <w:t>muta</w:t>
      </w:r>
      <w:bookmarkStart w:id="5" w:name="_GoBack"/>
      <w:bookmarkEnd w:id="5"/>
      <w:r w:rsidR="001C45FA">
        <w:rPr>
          <w:rFonts w:ascii="Times New Roman" w:hAnsi="Times New Roman" w:cs="Times New Roman" w:hint="eastAsia"/>
          <w:w w:val="108"/>
          <w:kern w:val="0"/>
          <w:sz w:val="24"/>
        </w:rPr>
        <w:t>nt (</w:t>
      </w:r>
      <w:proofErr w:type="spellStart"/>
      <w:r w:rsidR="001C45FA">
        <w:rPr>
          <w:rFonts w:ascii="Times New Roman" w:hAnsi="Times New Roman" w:cs="Times New Roman" w:hint="eastAsia"/>
          <w:w w:val="108"/>
          <w:kern w:val="0"/>
          <w:sz w:val="24"/>
        </w:rPr>
        <w:t>Mut</w:t>
      </w:r>
      <w:proofErr w:type="spellEnd"/>
      <w:r w:rsidR="001C45FA">
        <w:rPr>
          <w:rFonts w:ascii="Times New Roman" w:hAnsi="Times New Roman" w:cs="Times New Roman" w:hint="eastAsia"/>
          <w:w w:val="108"/>
          <w:kern w:val="0"/>
          <w:sz w:val="24"/>
        </w:rPr>
        <w:t>) sequence were conducted and cloned into the pSI-Check2 plasmid (</w:t>
      </w:r>
      <w:proofErr w:type="spellStart"/>
      <w:r w:rsidR="001C45FA">
        <w:rPr>
          <w:rFonts w:ascii="Times New Roman" w:hAnsi="Times New Roman" w:cs="Times New Roman" w:hint="eastAsia"/>
          <w:w w:val="108"/>
          <w:kern w:val="0"/>
          <w:sz w:val="24"/>
        </w:rPr>
        <w:t>Hanbio</w:t>
      </w:r>
      <w:proofErr w:type="spellEnd"/>
      <w:r w:rsidR="001C45FA">
        <w:rPr>
          <w:rFonts w:ascii="Times New Roman" w:hAnsi="Times New Roman" w:cs="Times New Roman" w:hint="eastAsia"/>
          <w:w w:val="108"/>
          <w:kern w:val="0"/>
          <w:sz w:val="24"/>
        </w:rPr>
        <w:t xml:space="preserve"> Biotechnology). The A549 cells were seeded in 96-well plates for 24h ,</w:t>
      </w:r>
      <w:r w:rsidR="00E04124">
        <w:rPr>
          <w:rFonts w:ascii="Times New Roman" w:hAnsi="Times New Roman" w:cs="Times New Roman" w:hint="eastAsia"/>
          <w:w w:val="108"/>
          <w:kern w:val="0"/>
          <w:sz w:val="24"/>
        </w:rPr>
        <w:t xml:space="preserve"> </w:t>
      </w:r>
      <w:r w:rsidR="001C45FA">
        <w:rPr>
          <w:rFonts w:ascii="Times New Roman" w:hAnsi="Times New Roman" w:cs="Times New Roman" w:hint="eastAsia"/>
          <w:w w:val="108"/>
          <w:kern w:val="0"/>
          <w:sz w:val="24"/>
        </w:rPr>
        <w:t xml:space="preserve">and then co-transfected with 200 </w:t>
      </w:r>
      <w:proofErr w:type="spellStart"/>
      <w:r w:rsidR="001C45FA">
        <w:rPr>
          <w:rFonts w:ascii="Times New Roman" w:hAnsi="Times New Roman" w:cs="Times New Roman" w:hint="eastAsia"/>
          <w:w w:val="108"/>
          <w:kern w:val="0"/>
          <w:sz w:val="24"/>
        </w:rPr>
        <w:t>ng</w:t>
      </w:r>
      <w:proofErr w:type="spellEnd"/>
      <w:r w:rsidR="001C45FA">
        <w:rPr>
          <w:rFonts w:ascii="Times New Roman" w:hAnsi="Times New Roman" w:cs="Times New Roman" w:hint="eastAsia"/>
          <w:w w:val="108"/>
          <w:kern w:val="0"/>
          <w:sz w:val="24"/>
        </w:rPr>
        <w:t xml:space="preserve"> </w:t>
      </w:r>
      <w:proofErr w:type="spellStart"/>
      <w:r w:rsidR="001C45FA">
        <w:rPr>
          <w:rFonts w:ascii="Times New Roman" w:hAnsi="Times New Roman" w:cs="Times New Roman" w:hint="eastAsia"/>
          <w:w w:val="108"/>
          <w:kern w:val="0"/>
          <w:sz w:val="24"/>
        </w:rPr>
        <w:t>Wt</w:t>
      </w:r>
      <w:proofErr w:type="spellEnd"/>
      <w:r w:rsidR="001C45FA">
        <w:rPr>
          <w:rFonts w:ascii="Times New Roman" w:hAnsi="Times New Roman" w:cs="Times New Roman" w:hint="eastAsia"/>
          <w:w w:val="108"/>
          <w:kern w:val="0"/>
          <w:sz w:val="24"/>
        </w:rPr>
        <w:t xml:space="preserve"> or </w:t>
      </w:r>
      <w:proofErr w:type="spellStart"/>
      <w:r w:rsidR="001C45FA">
        <w:rPr>
          <w:rFonts w:ascii="Times New Roman" w:hAnsi="Times New Roman" w:cs="Times New Roman" w:hint="eastAsia"/>
          <w:w w:val="108"/>
          <w:kern w:val="0"/>
          <w:sz w:val="24"/>
        </w:rPr>
        <w:t>Mut</w:t>
      </w:r>
      <w:proofErr w:type="spellEnd"/>
      <w:r w:rsidR="001C45FA">
        <w:rPr>
          <w:rFonts w:ascii="Times New Roman" w:hAnsi="Times New Roman" w:cs="Times New Roman" w:hint="eastAsia"/>
          <w:w w:val="108"/>
          <w:kern w:val="0"/>
          <w:sz w:val="24"/>
        </w:rPr>
        <w:t xml:space="preserve"> luciferase reporter plasmids of SMAD4 and 100 </w:t>
      </w:r>
      <w:proofErr w:type="spellStart"/>
      <w:r w:rsidR="001C45FA">
        <w:rPr>
          <w:rFonts w:ascii="Times New Roman" w:hAnsi="Times New Roman" w:cs="Times New Roman" w:hint="eastAsia"/>
          <w:w w:val="108"/>
          <w:kern w:val="0"/>
          <w:sz w:val="24"/>
        </w:rPr>
        <w:t>nM</w:t>
      </w:r>
      <w:proofErr w:type="spellEnd"/>
      <w:r w:rsidR="001C45FA">
        <w:rPr>
          <w:rFonts w:ascii="Times New Roman" w:hAnsi="Times New Roman" w:cs="Times New Roman" w:hint="eastAsia"/>
          <w:w w:val="108"/>
          <w:kern w:val="0"/>
          <w:sz w:val="24"/>
        </w:rPr>
        <w:t xml:space="preserve"> miR-34a-5p mimics or mimics NC using </w:t>
      </w:r>
      <w:proofErr w:type="spellStart"/>
      <w:r w:rsidR="001C45FA">
        <w:rPr>
          <w:rFonts w:ascii="Times New Roman" w:hAnsi="Times New Roman" w:cs="Times New Roman" w:hint="eastAsia"/>
          <w:w w:val="108"/>
          <w:kern w:val="0"/>
          <w:sz w:val="24"/>
        </w:rPr>
        <w:t>Lipofectamine</w:t>
      </w:r>
      <w:proofErr w:type="spellEnd"/>
      <w:r w:rsidR="001C45FA">
        <w:rPr>
          <w:rFonts w:ascii="Times New Roman" w:hAnsi="Times New Roman" w:cs="Times New Roman"/>
          <w:w w:val="108"/>
          <w:kern w:val="0"/>
          <w:sz w:val="24"/>
        </w:rPr>
        <w:t>®</w:t>
      </w:r>
      <w:r w:rsidR="001C45FA">
        <w:rPr>
          <w:rFonts w:ascii="Times New Roman" w:hAnsi="Times New Roman" w:cs="Times New Roman" w:hint="eastAsia"/>
          <w:w w:val="108"/>
          <w:kern w:val="0"/>
          <w:sz w:val="24"/>
        </w:rPr>
        <w:t xml:space="preserve"> 3000 (Invitrogen). After 48h, luciferase activities</w:t>
      </w:r>
      <w:r w:rsidR="001C45FA">
        <w:rPr>
          <w:rFonts w:ascii="Times New Roman" w:hAnsi="Times New Roman" w:cs="Times New Roman" w:hint="eastAsia"/>
          <w:color w:val="C00000"/>
          <w:sz w:val="28"/>
          <w:szCs w:val="28"/>
        </w:rPr>
        <w:t xml:space="preserve"> </w:t>
      </w:r>
      <w:r w:rsidR="001C45FA">
        <w:rPr>
          <w:rFonts w:ascii="Times New Roman" w:hAnsi="Times New Roman" w:cs="Times New Roman" w:hint="eastAsia"/>
          <w:w w:val="108"/>
          <w:kern w:val="0"/>
          <w:sz w:val="24"/>
        </w:rPr>
        <w:t>were</w:t>
      </w:r>
      <w:r w:rsidR="001C45FA">
        <w:rPr>
          <w:rFonts w:ascii="Times New Roman" w:hAnsi="Times New Roman" w:cs="Times New Roman" w:hint="eastAsia"/>
          <w:color w:val="C00000"/>
          <w:sz w:val="28"/>
          <w:szCs w:val="28"/>
        </w:rPr>
        <w:t xml:space="preserve"> </w:t>
      </w:r>
      <w:r w:rsidR="001C45FA">
        <w:rPr>
          <w:rFonts w:ascii="Times New Roman" w:hAnsi="Times New Roman" w:cs="Times New Roman" w:hint="eastAsia"/>
          <w:w w:val="108"/>
          <w:kern w:val="0"/>
          <w:sz w:val="24"/>
        </w:rPr>
        <w:t>determined by Luci</w:t>
      </w:r>
      <w:r w:rsidR="00E04124">
        <w:rPr>
          <w:rFonts w:ascii="Times New Roman" w:hAnsi="Times New Roman" w:cs="Times New Roman" w:hint="eastAsia"/>
          <w:w w:val="108"/>
          <w:kern w:val="0"/>
          <w:sz w:val="24"/>
        </w:rPr>
        <w:t>ferase Assay Reagent (</w:t>
      </w:r>
      <w:proofErr w:type="spellStart"/>
      <w:r w:rsidR="00E04124">
        <w:rPr>
          <w:rFonts w:ascii="Times New Roman" w:hAnsi="Times New Roman" w:cs="Times New Roman" w:hint="eastAsia"/>
          <w:w w:val="108"/>
          <w:kern w:val="0"/>
          <w:sz w:val="24"/>
        </w:rPr>
        <w:t>Progema</w:t>
      </w:r>
      <w:proofErr w:type="spellEnd"/>
      <w:r w:rsidR="00E04124">
        <w:rPr>
          <w:rFonts w:ascii="Times New Roman" w:hAnsi="Times New Roman" w:cs="Times New Roman" w:hint="eastAsia"/>
          <w:w w:val="108"/>
          <w:kern w:val="0"/>
          <w:sz w:val="24"/>
        </w:rPr>
        <w:t>).</w:t>
      </w:r>
    </w:p>
    <w:p w:rsidR="004900DB" w:rsidRDefault="00AB3EDB" w:rsidP="00797C8A">
      <w:pPr>
        <w:spacing w:line="480" w:lineRule="auto"/>
        <w:rPr>
          <w:rFonts w:ascii="Times New Roman" w:eastAsiaTheme="minorHAnsi" w:hAnsi="Times New Roman" w:cs="Times New Roman"/>
          <w:b/>
          <w:sz w:val="24"/>
        </w:rPr>
      </w:pPr>
      <w:hyperlink r:id="rId10" w:anchor="/javascript:;" w:history="1">
        <w:r w:rsidR="001C45FA">
          <w:rPr>
            <w:rFonts w:ascii="Times New Roman" w:eastAsiaTheme="minorHAnsi" w:hAnsi="Times New Roman" w:cs="Times New Roman" w:hint="eastAsia"/>
            <w:b/>
            <w:sz w:val="24"/>
          </w:rPr>
          <w:t>Immunofluorescence</w:t>
        </w:r>
      </w:hyperlink>
      <w:r w:rsidR="001C45FA">
        <w:rPr>
          <w:rFonts w:ascii="Times New Roman" w:eastAsiaTheme="minorHAnsi" w:hAnsi="Times New Roman" w:cs="Times New Roman" w:hint="eastAsia"/>
          <w:b/>
          <w:sz w:val="24"/>
        </w:rPr>
        <w:t xml:space="preserve"> assay</w:t>
      </w:r>
    </w:p>
    <w:p w:rsidR="00921C8D" w:rsidRPr="00D82F25" w:rsidRDefault="001C45FA" w:rsidP="00D82F25">
      <w:pPr>
        <w:spacing w:line="480" w:lineRule="auto"/>
        <w:ind w:firstLineChars="200" w:firstLine="518"/>
        <w:rPr>
          <w:rFonts w:ascii="Times New Roman" w:hAnsi="Times New Roman" w:cs="Times New Roman"/>
          <w:sz w:val="28"/>
          <w:szCs w:val="28"/>
        </w:rPr>
      </w:pPr>
      <w:r>
        <w:rPr>
          <w:rFonts w:ascii="Times New Roman" w:hAnsi="Times New Roman" w:cs="Times New Roman" w:hint="eastAsia"/>
          <w:w w:val="108"/>
          <w:kern w:val="0"/>
          <w:sz w:val="24"/>
        </w:rPr>
        <w:t xml:space="preserve">After being treated with </w:t>
      </w:r>
      <w:proofErr w:type="spellStart"/>
      <w:r>
        <w:rPr>
          <w:rFonts w:ascii="Times New Roman" w:hAnsi="Times New Roman" w:cs="Times New Roman" w:hint="eastAsia"/>
          <w:w w:val="108"/>
          <w:kern w:val="0"/>
          <w:sz w:val="24"/>
        </w:rPr>
        <w:t>deparaffinization</w:t>
      </w:r>
      <w:proofErr w:type="spellEnd"/>
      <w:r>
        <w:rPr>
          <w:rFonts w:ascii="Times New Roman" w:hAnsi="Times New Roman" w:cs="Times New Roman" w:hint="eastAsia"/>
          <w:w w:val="108"/>
          <w:kern w:val="0"/>
          <w:sz w:val="24"/>
        </w:rPr>
        <w:t>, rehydration and antigen retrieval, paraffin-embedded lung tissue washed with PBS. Then it was fixed 0.5% Triton X-100 for 30 min, and blocked with 5% BSA for 1h. Slides were incubated with anti-E-cad antibody (Cell Signaling Technology), anti-SMAD4 (Cell Signaling Technology)</w:t>
      </w:r>
      <w:r w:rsidR="00E04124">
        <w:rPr>
          <w:rFonts w:ascii="Times New Roman" w:hAnsi="Times New Roman" w:cs="Times New Roman" w:hint="eastAsia"/>
          <w:w w:val="108"/>
          <w:kern w:val="0"/>
          <w:sz w:val="24"/>
        </w:rPr>
        <w:t xml:space="preserve"> at 4</w:t>
      </w:r>
      <w:r w:rsidR="00E04124">
        <w:rPr>
          <w:rFonts w:ascii="Times New Roman" w:hAnsi="Times New Roman" w:cs="Times New Roman" w:hint="eastAsia"/>
          <w:w w:val="108"/>
          <w:kern w:val="0"/>
          <w:sz w:val="24"/>
        </w:rPr>
        <w:t>℃</w:t>
      </w:r>
      <w:r w:rsidR="00E04124">
        <w:rPr>
          <w:rFonts w:ascii="Times New Roman" w:hAnsi="Times New Roman" w:cs="Times New Roman" w:hint="eastAsia"/>
          <w:w w:val="108"/>
          <w:kern w:val="0"/>
          <w:sz w:val="24"/>
        </w:rPr>
        <w:t xml:space="preserve"> overnight</w:t>
      </w:r>
      <w:r>
        <w:rPr>
          <w:rFonts w:ascii="Times New Roman" w:hAnsi="Times New Roman" w:cs="Times New Roman" w:hint="eastAsia"/>
          <w:w w:val="108"/>
          <w:kern w:val="0"/>
          <w:sz w:val="24"/>
        </w:rPr>
        <w:t xml:space="preserve">. After being washed three times for 5 min with PBS, it was incubated with secondary antibodies labeled with fluorescein </w:t>
      </w:r>
      <w:proofErr w:type="spellStart"/>
      <w:r>
        <w:rPr>
          <w:rFonts w:ascii="Times New Roman" w:hAnsi="Times New Roman" w:cs="Times New Roman" w:hint="eastAsia"/>
          <w:w w:val="108"/>
          <w:kern w:val="0"/>
          <w:sz w:val="24"/>
        </w:rPr>
        <w:t>isothiocyanate</w:t>
      </w:r>
      <w:proofErr w:type="spellEnd"/>
      <w:r>
        <w:rPr>
          <w:rFonts w:ascii="Times New Roman" w:hAnsi="Times New Roman" w:cs="Times New Roman" w:hint="eastAsia"/>
          <w:w w:val="108"/>
          <w:kern w:val="0"/>
          <w:sz w:val="24"/>
        </w:rPr>
        <w:t xml:space="preserve"> (FITC) for 1h at room temperature away from light. Subsequently, it was incubated with DAPI for nuclear staining away from light. At last, the images were acquired through confocal laser scanning microscopy (LSCM). </w:t>
      </w:r>
    </w:p>
    <w:p w:rsidR="004900DB" w:rsidRDefault="001C45FA" w:rsidP="00797C8A">
      <w:pPr>
        <w:spacing w:line="480" w:lineRule="auto"/>
        <w:rPr>
          <w:rFonts w:ascii="Times New Roman" w:eastAsiaTheme="minorHAnsi" w:hAnsi="Times New Roman" w:cs="Times New Roman"/>
          <w:b/>
          <w:sz w:val="24"/>
        </w:rPr>
      </w:pPr>
      <w:r>
        <w:rPr>
          <w:rFonts w:ascii="Times New Roman" w:eastAsiaTheme="minorHAnsi" w:hAnsi="Times New Roman" w:cs="Times New Roman" w:hint="eastAsia"/>
          <w:b/>
          <w:sz w:val="24"/>
        </w:rPr>
        <w:t>Statistical analysis</w:t>
      </w:r>
    </w:p>
    <w:p w:rsidR="004900DB" w:rsidRDefault="001C45FA" w:rsidP="00D82F25">
      <w:pPr>
        <w:spacing w:line="480" w:lineRule="auto"/>
        <w:ind w:firstLineChars="200" w:firstLine="518"/>
        <w:rPr>
          <w:rFonts w:ascii="Times New Roman" w:hAnsi="Times New Roman" w:cs="Times New Roman"/>
          <w:sz w:val="28"/>
          <w:szCs w:val="28"/>
        </w:rPr>
      </w:pPr>
      <w:r>
        <w:rPr>
          <w:rFonts w:ascii="Times New Roman" w:hAnsi="Times New Roman" w:cs="Times New Roman" w:hint="eastAsia"/>
          <w:w w:val="108"/>
          <w:kern w:val="0"/>
          <w:sz w:val="24"/>
        </w:rPr>
        <w:lastRenderedPageBreak/>
        <w:t xml:space="preserve">All the data were expressed as Mean </w:t>
      </w:r>
      <w:r>
        <w:rPr>
          <w:rFonts w:ascii="Times New Roman" w:hAnsi="Times New Roman" w:cs="Times New Roman"/>
          <w:w w:val="108"/>
          <w:kern w:val="0"/>
          <w:sz w:val="24"/>
        </w:rPr>
        <w:t>±</w:t>
      </w:r>
      <w:r>
        <w:rPr>
          <w:rFonts w:ascii="Times New Roman" w:hAnsi="Times New Roman" w:cs="Times New Roman" w:hint="eastAsia"/>
          <w:w w:val="108"/>
          <w:kern w:val="0"/>
          <w:sz w:val="24"/>
        </w:rPr>
        <w:t xml:space="preserve"> SD and the statistical analyze were calculated with SPSS 21.0 software. </w:t>
      </w:r>
      <w:r w:rsidR="00CE6592">
        <w:rPr>
          <w:rFonts w:ascii="Times New Roman" w:hAnsi="Times New Roman" w:cs="Times New Roman" w:hint="eastAsia"/>
          <w:w w:val="108"/>
          <w:kern w:val="0"/>
          <w:sz w:val="24"/>
        </w:rPr>
        <w:t xml:space="preserve">The comparison of two groups was </w:t>
      </w:r>
      <w:proofErr w:type="spellStart"/>
      <w:r w:rsidR="00CE6592">
        <w:rPr>
          <w:rFonts w:ascii="Times New Roman" w:hAnsi="Times New Roman" w:cs="Times New Roman" w:hint="eastAsia"/>
          <w:w w:val="108"/>
          <w:kern w:val="0"/>
          <w:sz w:val="24"/>
        </w:rPr>
        <w:t>analysed</w:t>
      </w:r>
      <w:proofErr w:type="spellEnd"/>
      <w:r w:rsidR="00CE6592">
        <w:rPr>
          <w:rFonts w:ascii="Times New Roman" w:hAnsi="Times New Roman" w:cs="Times New Roman" w:hint="eastAsia"/>
          <w:w w:val="108"/>
          <w:kern w:val="0"/>
          <w:sz w:val="24"/>
        </w:rPr>
        <w:t xml:space="preserve"> by </w:t>
      </w:r>
      <w:r>
        <w:rPr>
          <w:rFonts w:ascii="Times New Roman" w:hAnsi="Times New Roman" w:cs="Times New Roman" w:hint="eastAsia"/>
          <w:w w:val="108"/>
          <w:kern w:val="0"/>
          <w:sz w:val="24"/>
        </w:rPr>
        <w:t>Independent-samples</w:t>
      </w:r>
      <w:r>
        <w:rPr>
          <w:rFonts w:ascii="Times New Roman" w:hAnsi="Times New Roman" w:cs="Times New Roman" w:hint="eastAsia"/>
          <w:i/>
          <w:iCs/>
          <w:w w:val="108"/>
          <w:kern w:val="0"/>
          <w:sz w:val="24"/>
        </w:rPr>
        <w:t xml:space="preserve"> t test</w:t>
      </w:r>
      <w:r>
        <w:rPr>
          <w:rFonts w:ascii="Times New Roman" w:hAnsi="Times New Roman" w:cs="Times New Roman" w:hint="eastAsia"/>
          <w:w w:val="108"/>
          <w:kern w:val="0"/>
          <w:sz w:val="24"/>
        </w:rPr>
        <w:t xml:space="preserve">, whereas </w:t>
      </w:r>
      <w:r w:rsidR="00CE6592">
        <w:rPr>
          <w:rFonts w:ascii="Times New Roman" w:hAnsi="Times New Roman" w:cs="Times New Roman" w:hint="eastAsia"/>
          <w:w w:val="108"/>
          <w:kern w:val="0"/>
          <w:sz w:val="24"/>
        </w:rPr>
        <w:t xml:space="preserve">the comparison between more groups was </w:t>
      </w:r>
      <w:proofErr w:type="spellStart"/>
      <w:r w:rsidR="00CE6592">
        <w:rPr>
          <w:rFonts w:ascii="Times New Roman" w:hAnsi="Times New Roman" w:cs="Times New Roman" w:hint="eastAsia"/>
          <w:w w:val="108"/>
          <w:kern w:val="0"/>
          <w:sz w:val="24"/>
        </w:rPr>
        <w:t>analysed</w:t>
      </w:r>
      <w:proofErr w:type="spellEnd"/>
      <w:r w:rsidR="00CE6592">
        <w:rPr>
          <w:rFonts w:ascii="Times New Roman" w:hAnsi="Times New Roman" w:cs="Times New Roman" w:hint="eastAsia"/>
          <w:w w:val="108"/>
          <w:kern w:val="0"/>
          <w:sz w:val="24"/>
        </w:rPr>
        <w:t xml:space="preserve"> by </w:t>
      </w:r>
      <w:r>
        <w:rPr>
          <w:rFonts w:ascii="Times New Roman" w:hAnsi="Times New Roman" w:cs="Times New Roman" w:hint="eastAsia"/>
          <w:w w:val="108"/>
          <w:kern w:val="0"/>
          <w:sz w:val="24"/>
        </w:rPr>
        <w:t xml:space="preserve">one-way analysis of variance (ANOVA). </w:t>
      </w:r>
      <w:r>
        <w:rPr>
          <w:rFonts w:ascii="Times New Roman" w:hAnsi="Times New Roman" w:cs="Times New Roman" w:hint="eastAsia"/>
          <w:i/>
          <w:iCs/>
          <w:w w:val="108"/>
          <w:kern w:val="0"/>
          <w:sz w:val="24"/>
        </w:rPr>
        <w:t>P</w:t>
      </w:r>
      <w:r>
        <w:rPr>
          <w:rFonts w:ascii="Times New Roman" w:hAnsi="Times New Roman" w:cs="Times New Roman" w:hint="eastAsia"/>
          <w:w w:val="108"/>
          <w:kern w:val="0"/>
          <w:sz w:val="24"/>
        </w:rPr>
        <w:t xml:space="preserve">&lt;0.05 was defined as statistically significant. </w:t>
      </w:r>
    </w:p>
    <w:p w:rsidR="00FA07B5" w:rsidRDefault="00FA07B5" w:rsidP="00921C8D">
      <w:pPr>
        <w:spacing w:line="480" w:lineRule="auto"/>
        <w:ind w:firstLineChars="200" w:firstLine="518"/>
        <w:rPr>
          <w:rFonts w:ascii="Times New Roman" w:hAnsi="Times New Roman" w:cs="Times New Roman"/>
          <w:w w:val="108"/>
          <w:kern w:val="0"/>
          <w:sz w:val="24"/>
        </w:rPr>
      </w:pPr>
    </w:p>
    <w:p w:rsidR="004F1A2E" w:rsidRPr="0038252C" w:rsidRDefault="004F1A2E" w:rsidP="00797C8A">
      <w:pPr>
        <w:spacing w:line="480" w:lineRule="auto"/>
        <w:rPr>
          <w:rFonts w:ascii="Times New Roman" w:hAnsi="Times New Roman" w:cs="Times New Roman"/>
          <w:w w:val="108"/>
          <w:kern w:val="0"/>
          <w:sz w:val="24"/>
        </w:rPr>
      </w:pPr>
    </w:p>
    <w:p w:rsidR="00A873DE" w:rsidRDefault="00A873DE" w:rsidP="00797C8A">
      <w:pPr>
        <w:spacing w:line="480" w:lineRule="auto"/>
        <w:rPr>
          <w:rFonts w:ascii="Times New Roman" w:hAnsi="Times New Roman" w:cs="Times New Roman"/>
          <w:color w:val="000000" w:themeColor="text1"/>
          <w:sz w:val="28"/>
          <w:szCs w:val="28"/>
        </w:rPr>
      </w:pPr>
    </w:p>
    <w:p w:rsidR="00A873DE" w:rsidRDefault="00A873DE" w:rsidP="00797C8A">
      <w:pPr>
        <w:spacing w:line="480" w:lineRule="auto"/>
        <w:rPr>
          <w:rFonts w:ascii="Times New Roman" w:hAnsi="Times New Roman" w:cs="Times New Roman"/>
          <w:color w:val="000000" w:themeColor="text1"/>
          <w:sz w:val="28"/>
          <w:szCs w:val="28"/>
        </w:rPr>
      </w:pPr>
    </w:p>
    <w:p w:rsidR="00A873DE" w:rsidRDefault="00A873DE" w:rsidP="00797C8A">
      <w:pPr>
        <w:spacing w:line="480" w:lineRule="auto"/>
        <w:rPr>
          <w:rFonts w:ascii="Times New Roman" w:hAnsi="Times New Roman" w:cs="Times New Roman"/>
          <w:color w:val="000000" w:themeColor="text1"/>
          <w:sz w:val="28"/>
          <w:szCs w:val="28"/>
        </w:rPr>
      </w:pPr>
    </w:p>
    <w:p w:rsidR="00A873DE" w:rsidRDefault="00A873DE" w:rsidP="00797C8A">
      <w:pPr>
        <w:spacing w:line="480" w:lineRule="auto"/>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t xml:space="preserve">                                                            </w:t>
      </w:r>
    </w:p>
    <w:sectPr w:rsidR="00A873D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3EDB" w:rsidRDefault="00AB3EDB" w:rsidP="006329CA">
      <w:r>
        <w:separator/>
      </w:r>
    </w:p>
  </w:endnote>
  <w:endnote w:type="continuationSeparator" w:id="0">
    <w:p w:rsidR="00AB3EDB" w:rsidRDefault="00AB3EDB" w:rsidP="00632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Gungsuh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7301373"/>
      <w:docPartObj>
        <w:docPartGallery w:val="Page Numbers (Bottom of Page)"/>
        <w:docPartUnique/>
      </w:docPartObj>
    </w:sdtPr>
    <w:sdtEndPr/>
    <w:sdtContent>
      <w:p w:rsidR="00524ECC" w:rsidRDefault="00524ECC">
        <w:pPr>
          <w:pStyle w:val="a7"/>
        </w:pPr>
        <w:r>
          <w:fldChar w:fldCharType="begin"/>
        </w:r>
        <w:r>
          <w:instrText>PAGE   \* MERGEFORMAT</w:instrText>
        </w:r>
        <w:r>
          <w:fldChar w:fldCharType="separate"/>
        </w:r>
        <w:r w:rsidR="00F04C7E" w:rsidRPr="00F04C7E">
          <w:rPr>
            <w:noProof/>
            <w:lang w:val="zh-CN"/>
          </w:rPr>
          <w:t>7</w:t>
        </w:r>
        <w:r>
          <w:fldChar w:fldCharType="end"/>
        </w:r>
      </w:p>
    </w:sdtContent>
  </w:sdt>
  <w:p w:rsidR="00524ECC" w:rsidRDefault="00524ECC">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3EDB" w:rsidRDefault="00AB3EDB" w:rsidP="006329CA">
      <w:r>
        <w:separator/>
      </w:r>
    </w:p>
  </w:footnote>
  <w:footnote w:type="continuationSeparator" w:id="0">
    <w:p w:rsidR="00AB3EDB" w:rsidRDefault="00AB3EDB" w:rsidP="006329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2C055B"/>
    <w:multiLevelType w:val="hybridMultilevel"/>
    <w:tmpl w:val="DB723CFE"/>
    <w:lvl w:ilvl="0" w:tplc="26F294B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75EF8CF-5B6A-47E9-AE24-E479581C9BF0}" w:val=" ADDIN NE.Ref.{075EF8CF-5B6A-47E9-AE24-E479581C9BF0}&lt;Citation&gt;&lt;Group&gt;&lt;References&gt;&lt;Item&gt;&lt;ID&gt;2&lt;/ID&gt;&lt;UID&gt;{5CC19C8C-19CF-4069-AA24-29C9A5B0FB08}&lt;/UID&gt;&lt;Title&gt;Epithelial–Mesenchymal Transition in the Pathogenesis of Idiopathic Pulmonary Fibrosis&lt;/Title&gt;&lt;Template&gt;Journal Article&lt;/Template&gt;&lt;Star&gt;0&lt;/Star&gt;&lt;Tag&gt;0&lt;/Tag&gt;&lt;Author&gt;Salton, Francesco; Volpe, Maria Concetta; Confalonieri, Marco&lt;/Author&gt;&lt;Year&gt;2019&lt;/Year&gt;&lt;Details&gt;&lt;_accessed&gt;63100561&lt;/_accessed&gt;&lt;_created&gt;63100560&lt;/_created&gt;&lt;_date&gt;62712000&lt;/_date&gt;&lt;_db_updated&gt;CrossRef&lt;/_db_updated&gt;&lt;_doi&gt;10.3390/medicina55040083&lt;/_doi&gt;&lt;_impact_factor&gt;   1.467&lt;/_impact_factor&gt;&lt;_isbn&gt;1010-660X&lt;/_isbn&gt;&lt;_issue&gt;4&lt;/_issue&gt;&lt;_journal&gt;Medicina&lt;/_journal&gt;&lt;_modified&gt;63101573&lt;/_modified&gt;&lt;_pages&gt;83&lt;/_pages&gt;&lt;_tertiary_title&gt;Medicina&lt;/_tertiary_title&gt;&lt;_url&gt;https://www.mdpi.com/1010-660X/55/4/83_x000d__x000a_https://www.mdpi.com/1010-660X/55/4/83/pdf&lt;/_url&gt;&lt;_volume&gt;55&lt;/_volume&gt;&lt;/Details&gt;&lt;Extra&gt;&lt;DBUID&gt;{4D51F33C-05C6-491E-BBB0-0813EDA4D1F0}&lt;/DBUID&gt;&lt;/Extra&gt;&lt;/Item&gt;&lt;/References&gt;&lt;/Group&gt;&lt;/Citation&gt;_x000a_"/>
    <w:docVar w:name="NE.Ref{1327A7E7-5729-4236-B3A8-6755940EA4EF}" w:val=" ADDIN NE.Ref.{1327A7E7-5729-4236-B3A8-6755940EA4EF}&lt;Citation&gt;&lt;Group&gt;&lt;References&gt;&lt;Item&gt;&lt;ID&gt;32&lt;/ID&gt;&lt;UID&gt;{64E0F3B9-47AD-4B26-BDFE-FDC13EA96BDC}&lt;/UID&gt;&lt;Title&gt;3Guidelines for the Diagnosis and Monitoring of Silicosis&lt;/Title&gt;&lt;Template&gt;Journal Article&lt;/Template&gt;&lt;Star&gt;0&lt;/Star&gt;&lt;Tag&gt;0&lt;/Tag&gt;&lt;Author&gt;Ramón Fernández Álvarez, Cristina Martínez González Aida&lt;/Author&gt;&lt;Year&gt;2015&lt;/Year&gt;&lt;Details&gt;&lt;_created&gt;63100560&lt;/_created&gt;&lt;_modified&gt;63100591&lt;/_modified&gt;&lt;_volume&gt;51&lt;/_volume&gt;&lt;_issue&gt;2&lt;/_issue&gt;&lt;_pages&gt;86-93&lt;/_pages&gt;&lt;_isbn&gt;0300-2896&lt;/_isbn&gt;&lt;_impact_factor&gt;   2.633&lt;/_impact_factor&gt;&lt;/Details&gt;&lt;Extra&gt;&lt;DBUID&gt;{4D51F33C-05C6-491E-BBB0-0813EDA4D1F0}&lt;/DBUID&gt;&lt;/Extra&gt;&lt;/Item&gt;&lt;/References&gt;&lt;/Group&gt;&lt;/Citation&gt;_x000a_"/>
    <w:docVar w:name="NE.Ref{161564A1-3499-4AA0-9844-1880E08F56CF}" w:val=" ADDIN NE.Ref.{161564A1-3499-4AA0-9844-1880E08F56CF}&lt;Citation&gt;&lt;Group&gt;&lt;References&gt;&lt;Item&gt;&lt;ID&gt;30&lt;/ID&gt;&lt;UID&gt;{DB27BCC5-B888-494E-B997-24BEA9AFB653}&lt;/UID&gt;&lt;Title&gt;miR-34a Inhibits Lung Fibrosis by Inducing Lung Fibroblast Senescence&lt;/Title&gt;&lt;Template&gt;Journal Article&lt;/Template&gt;&lt;Star&gt;0&lt;/Star&gt;&lt;Tag&gt;0&lt;/Tag&gt;&lt;Author&gt;Cui, H; Ge, J; Xie, N; Banerjee, S; Zhou, Y; Antony, V B; Thannickal, V J; Liu, G&lt;/Author&gt;&lt;Year&gt;2017&lt;/Year&gt;&lt;Details&gt;&lt;_accessed&gt;63100564&lt;/_accessed&gt;&lt;_accession_num&gt;27635790&lt;/_accession_num&gt;&lt;_author_adr&gt;1 Division of Pulmonary, Allergy, and Critical Care Medicine, Department of Medicine, University of Alabama at Birmingham, Birmingham, Alabama; and.; 1 Division of Pulmonary, Allergy, and Critical Care Medicine, Department of Medicine, University of Alabama at Birmingham, Birmingham, Alabama; and.; 2 Department of Geriatrics and Institute of Geriatrics, Union Hospital, Tongji Medical College, Huazhong University of Science and Technology, Wuhan, China.; 1 Division of Pulmonary, Allergy, and Critical Care Medicine, Department of Medicine, University of Alabama at Birmingham, Birmingham, Alabama; and.; 1 Division of Pulmonary, Allergy, and Critical Care Medicine, Department of Medicine, University of Alabama at Birmingham, Birmingham, Alabama; and.; 1 Division of Pulmonary, Allergy, and Critical Care Medicine, Department of Medicine, University of Alabama at Birmingham, Birmingham, Alabama; and.; 1 Division of Pulmonary, Allergy, and Critical Care Medicine, Department of Medicine, University of Alabama at Birmingham, Birmingham, Alabama; and.; 1 Division of Pulmonary, Allergy, and Critical Care Medicine, Department of Medicine, University of Alabama at Birmingham, Birmingham, Alabama; and.; 1 Division of Pulmonary, Allergy, and Critical Care Medicine, Department of Medicine, University of Alabama at Birmingham, Birmingham, Alabama; and.&lt;/_author_adr&gt;&lt;_created&gt;63100560&lt;/_created&gt;&lt;_date&gt;61581600&lt;/_date&gt;&lt;_date_display&gt;2017 Feb&lt;/_date_display&gt;&lt;_db_updated&gt;PubMed&lt;/_db_updated&gt;&lt;_doi&gt;10.1165/rcmb.2016-0163OC&lt;/_doi&gt;&lt;_impact_factor&gt;   4.340&lt;/_impact_factor&gt;&lt;_isbn&gt;1535-4989 (Electronic); 1044-1549 (Linking)&lt;/_isbn&gt;&lt;_issue&gt;2&lt;/_issue&gt;&lt;_journal&gt;Am J Respir Cell Mol Biol&lt;/_journal&gt;&lt;_keywords&gt;Animals; Apoptosis/drug effects; Cell Differentiation/drug effects; *Cellular Senescence/drug effects/genetics; Fibroblasts/drug effects/metabolism/*pathology; Gene Knockdown Techniques; Humans; Idiopathic Pulmonary Fibrosis/*genetics/*pathology; Lung/*pathology; Mice, Inbred C57BL; MicroRNAs/genetics/*metabolism; Myofibroblasts/metabolism/pathology; Transforming Growth Factor beta1/pharmacology; Up-Regulation/drug effects/geneticscellular senescence; lung fibrosis; microRNA; pulmonary fibroblast&lt;/_keywords&gt;&lt;_language&gt;eng&lt;/_language&gt;&lt;_modified&gt;63100564&lt;/_modified&gt;&lt;_pages&gt;168-178&lt;/_pages&gt;&lt;_tertiary_title&gt;American journal of respiratory cell and molecular biology&lt;/_tertiary_title&gt;&lt;_type_work&gt;Journal Article&lt;/_type_work&gt;&lt;_url&gt;http://www.ncbi.nlm.nih.gov/entrez/query.fcgi?cmd=Retrieve&amp;amp;db=pubmed&amp;amp;dopt=Abstract&amp;amp;list_uids=27635790&amp;amp;query_hl=1&lt;/_url&gt;&lt;_volume&gt;56&lt;/_volume&gt;&lt;/Details&gt;&lt;Extra&gt;&lt;DBUID&gt;{4D51F33C-05C6-491E-BBB0-0813EDA4D1F0}&lt;/DBUID&gt;&lt;/Extra&gt;&lt;/Item&gt;&lt;/References&gt;&lt;/Group&gt;&lt;/Citation&gt;_x000a_"/>
    <w:docVar w:name="NE.Ref{2EE728B1-CDB5-47D1-AD10-931E29703955}" w:val=" ADDIN NE.Ref.{2EE728B1-CDB5-47D1-AD10-931E29703955}&lt;Citation&gt;&lt;Group&gt;&lt;References&gt;&lt;Item&gt;&lt;ID&gt;15&lt;/ID&gt;&lt;UID&gt;{67F64F1A-FDBC-4427-9E06-3FC6682E2138}&lt;/UID&gt;&lt;Title&gt;MicroRNA-34a-5p inhibits liver fibrosis by regulating TGF-β1/Smad3 pathway in hepatic stellate cells&lt;/Title&gt;&lt;Template&gt;Journal Article&lt;/Template&gt;&lt;Star&gt;0&lt;/Star&gt;&lt;Tag&gt;0&lt;/Tag&gt;&lt;Author&gt;Feili, Xiao; Wu, Shuang; Ye, Weiwei; Tu, Juncai; Lou, Lianqing&lt;/Author&gt;&lt;Year&gt;2018&lt;/Year&gt;&lt;Details&gt;&lt;_accessed&gt;63100563&lt;/_accessed&gt;&lt;_collection_scope&gt;SCIE&lt;/_collection_scope&gt;&lt;_created&gt;63100560&lt;/_created&gt;&lt;_db_updated&gt;CrossRef&lt;/_db_updated&gt;&lt;_doi&gt;10.1002/cbin.11022&lt;/_doi&gt;&lt;_impact_factor&gt;   2.127&lt;/_impact_factor&gt;&lt;_issue&gt;10&lt;/_issue&gt;&lt;_journal&gt;Cell Biology International&lt;/_journal&gt;&lt;_modified&gt;63100563&lt;/_modified&gt;&lt;_pages&gt;1370-1376&lt;/_pages&gt;&lt;_tertiary_title&gt;Cell Biol Int&lt;/_tertiary_title&gt;&lt;_url&gt;http://doi.wiley.com/10.1002/cbin.11022_x000d__x000a_http://onlinelibrary.wiley.com/wol1/doi/10.1002/cbin.11022/fullpdf&lt;/_url&gt;&lt;_volume&gt;42&lt;/_volume&gt;&lt;/Details&gt;&lt;Extra&gt;&lt;DBUID&gt;{4D51F33C-05C6-491E-BBB0-0813EDA4D1F0}&lt;/DBUID&gt;&lt;/Extra&gt;&lt;/Item&gt;&lt;/References&gt;&lt;/Group&gt;&lt;Group&gt;&lt;References&gt;&lt;Item&gt;&lt;ID&gt;16&lt;/ID&gt;&lt;UID&gt;{9D5094E9-F1A7-4E21-A719-CFE28EB1811C}&lt;/UID&gt;&lt;Title&gt;MiRNA-34a reversed TGF-β-induced epithelial-mesenchymal transition via suppression of SMAD4 in NPC cells&lt;/Title&gt;&lt;Template&gt;Journal Article&lt;/Template&gt;&lt;Star&gt;0&lt;/Star&gt;&lt;Tag&gt;0&lt;/Tag&gt;&lt;Author&gt;Huang, Guanhong; Du, Ming-yu; Zhu, Hongming; Zhang, Nan; Lu, Zhi-Wei; Qian, Lu-Xi; Zhang, Wenjun; Tian, Xiaokang; He, Xia; Yin, Li&lt;/Author&gt;&lt;Year&gt;2018&lt;/Year&gt;&lt;Details&gt;&lt;_accessed&gt;63100563&lt;/_accessed&gt;&lt;_collection_scope&gt;SCI;SCIE&lt;/_collection_scope&gt;&lt;_created&gt;63100560&lt;/_created&gt;&lt;_db_updated&gt;CrossRef&lt;/_db_updated&gt;&lt;_doi&gt;10.1016/j.biopha.2018.06.115&lt;/_doi&gt;&lt;_impact_factor&gt;   3.743&lt;/_impact_factor&gt;&lt;_isbn&gt;07533322&lt;/_isbn&gt;&lt;_journal&gt;Biomedicine &amp;amp; Pharmacotherapy&lt;/_journal&gt;&lt;_modified&gt;63100563&lt;/_modified&gt;&lt;_pages&gt;217-224&lt;/_pages&gt;&lt;_tertiary_title&gt;Biomedicine &amp;amp; Pharmacotherapy&lt;/_tertiary_title&gt;&lt;_url&gt;https://linkinghub.elsevier.com/retrieve/pii/S0753332218322157_x000d__x000a_https://dul.usage.elsevier.com/doi/&lt;/_url&gt;&lt;_volume&gt;106&lt;/_volume&gt;&lt;/Details&gt;&lt;Extra&gt;&lt;DBUID&gt;{4D51F33C-05C6-491E-BBB0-0813EDA4D1F0}&lt;/DBUID&gt;&lt;/Extra&gt;&lt;/Item&gt;&lt;/References&gt;&lt;/Group&gt;&lt;Group&gt;&lt;References&gt;&lt;Item&gt;&lt;ID&gt;17&lt;/ID&gt;&lt;UID&gt;{2568F2DB-F499-4C5C-A0CC-EB73E2A75AAE}&lt;/UID&gt;&lt;Title&gt;Long Noncoding RNA SNHG7 Promotes the Tumor Growth and Epithelial-to-Mesenchymal  Transition via Regulation of miR-34a Signals in Osteosarcoma&lt;/Title&gt;&lt;Template&gt;Journal Article&lt;/Template&gt;&lt;Star&gt;0&lt;/Star&gt;&lt;Tag&gt;0&lt;/Tag&gt;&lt;Author&gt;Deng, Y; Zhao, F; Zhang, Z; Sun, F; Wang, M&lt;/Author&gt;&lt;Year&gt;2018&lt;/Year&gt;&lt;Details&gt;&lt;_accessed&gt;63100563&lt;/_accessed&gt;&lt;_accession_num&gt;29989838&lt;/_accession_num&gt;&lt;_author_adr&gt;Department of Orthopaedics, Shanxian Central Hospital of Shandong Province , Heze, Shandong, P.R. China .; Department of Orthopaedics, Shanxian Central Hospital of Shandong Province , Heze, Shandong, P.R. China .; Department of Orthopaedics, Shanxian Central Hospital of Shandong Province , Heze, Shandong, P.R. China .; Department of Orthopaedics, Shanxian Central Hospital of Shandong Province , Heze, Shandong, P.R. China .; Department of Orthopaedics, Shanxian Central Hospital of Shandong Province , Heze, Shandong, P.R. China .&lt;/_author_adr&gt;&lt;_created&gt;63100560&lt;/_created&gt;&lt;_date&gt;62500320&lt;/_date&gt;&lt;_date_display&gt;2018 Nov&lt;/_date_display&gt;&lt;_db_updated&gt;PubMed&lt;/_db_updated&gt;&lt;_doi&gt;10.1089/cbr.2018.2503&lt;/_doi&gt;&lt;_impact_factor&gt;   1.894&lt;/_impact_factor&gt;&lt;_isbn&gt;1557-8852 (Electronic); 1084-9785 (Linking)&lt;/_isbn&gt;&lt;_issue&gt;9&lt;/_issue&gt;&lt;_journal&gt;Cancer Biother Radiopharm&lt;/_journal&gt;&lt;_keywords&gt;Animals; Bone Neoplasms/*genetics/metabolism/pathology; Cell Cycle/genetics; Cell Line, Tumor; Cell Proliferation/physiology; Epithelial-Mesenchymal Transition; Gene Knockdown Techniques; Heterografts; Humans; Mice; Mice, Nude; MicroRNAs/*genetics/metabolism; Osteosarcoma/*genetics/metabolism/pathology; RNA, Long Noncoding/*genetics/metabolism; TransfectionEMT; SNHG7; lncRNA; miR-34a; osteosarcoma; prognosis&lt;/_keywords&gt;&lt;_language&gt;eng&lt;/_language&gt;&lt;_modified&gt;63101363&lt;/_modified&gt;&lt;_pages&gt;365-372&lt;/_pages&gt;&lt;_tertiary_title&gt;Cancer biotherapy &amp;amp;amp; radiopharmaceuticals&lt;/_tertiary_title&gt;&lt;_type_work&gt;Journal Article&lt;/_type_work&gt;&lt;_url&gt;http://www.ncbi.nlm.nih.gov/entrez/query.fcgi?cmd=Retrieve&amp;amp;db=pubmed&amp;amp;dopt=Abstract&amp;amp;list_uids=29989838&amp;amp;query_hl=1&lt;/_url&gt;&lt;_volume&gt;33&lt;/_volume&gt;&lt;/Details&gt;&lt;Extra&gt;&lt;DBUID&gt;{4D51F33C-05C6-491E-BBB0-0813EDA4D1F0}&lt;/DBUID&gt;&lt;/Extra&gt;&lt;/Item&gt;&lt;/References&gt;&lt;/Group&gt;&lt;/Citation&gt;_x000a_"/>
    <w:docVar w:name="NE.Ref{3080585E-0D4F-4227-ADA0-B793F3C6FC01}" w:val=" ADDIN NE.Ref.{3080585E-0D4F-4227-ADA0-B793F3C6FC01}&lt;Citation&gt;&lt;Group&gt;&lt;References&gt;&lt;Item&gt;&lt;ID&gt;21&lt;/ID&gt;&lt;UID&gt;{3F378196-C4EB-4CDF-A9A0-16A6D8F9BEE8}&lt;/UID&gt;&lt;Title&gt;Inhibitory effects of astragaloside IV on silica-induced pulmonary fibrosis via inactivating TGF-beta1/Smad3 signaling&lt;/Title&gt;&lt;Template&gt;Journal Article&lt;/Template&gt;&lt;Star&gt;0&lt;/Star&gt;&lt;Tag&gt;0&lt;/Tag&gt;&lt;Author&gt;Li, N; Feng, F; Wu, K; Zhang, H; Zhang, W; Wang, W&lt;/Author&gt;&lt;Year&gt;2019&lt;/Year&gt;&lt;Details&gt;&lt;_accessed&gt;63100563&lt;/_accessed&gt;&lt;_accession_num&gt;31487583&lt;/_accession_num&gt;&lt;_author_adr&gt;Department of Respiratory Medicine, The Second Hospital of Shandong University, Jinan, 250033, Shandong, PR China; Department of Respiratory Medicine, Central Hospital of Tai&amp;apos;an of Shandong Province, Tai&amp;apos;an, 271000, Shandong, PR China. Electronic address: 15153888050@163.com.; Department of Respiratory Medicine, The Second Hospital of Shandong University, Jinan, 250033, Shandong, PR China. Electronic address: xuxuefeiqin@126.com.; Department of Cardiology, Central Hospital of Tai&amp;apos;an of Shandong Province, Tai&amp;apos;an, 271000, Shandong, PR China. Electronic address: cocolnn@126.com.; Department of Respiratory Medicine, The Second Hospital of Shandong University, Jinan, 250033, Shandong, PR China. Electronic address: anny1027@163.com.; Department of Respiratory Medicine, Central Hospital of Tai&amp;apos;an of Shandong Province, Tai&amp;apos;an, 271000, Shandong, PR China. Electronic address: zhangwei666sci@126.com.; Department of Respiratory Medicine, The Second Hospital of Shandong University, Jinan, 250033, Shandong, PR China. Electronic address: lnn666sci@126.com.&lt;/_author_adr&gt;&lt;_collection_scope&gt;SCI;SCIE&lt;/_collection_scope&gt;&lt;_created&gt;63100560&lt;/_created&gt;&lt;_date&gt;63025920&lt;/_date&gt;&lt;_date_display&gt;2019 Nov&lt;/_date_display&gt;&lt;_db_updated&gt;PubMed&lt;/_db_updated&gt;&lt;_doi&gt;10.1016/j.biopha.2019.109387&lt;/_doi&gt;&lt;_impact_factor&gt;   3.743&lt;/_impact_factor&gt;&lt;_isbn&gt;1950-6007 (Electronic); 0753-3322 (Linking)&lt;/_isbn&gt;&lt;_journal&gt;Biomed Pharmacother&lt;/_journal&gt;&lt;_keywords&gt;Astragaloside ASV; Extracellular matrix; Pulmonary fibrosis; Silicosis; Transforming growth factor-beta 1&lt;/_keywords&gt;&lt;_language&gt;eng&lt;/_language&gt;&lt;_modified&gt;63100563&lt;/_modified&gt;&lt;_ori_publication&gt;Copyright (c) 2019 The Authors. Published by Elsevier Masson SAS.. All rights_x000d__x000a_      reserved.&lt;/_ori_publication&gt;&lt;_pages&gt;109387&lt;/_pages&gt;&lt;_tertiary_title&gt;Biomedicine &amp;amp;amp; pharmacotherapy = Biomedecine &amp;amp;amp; pharmacotherapie&lt;/_tertiary_title&gt;&lt;_type_work&gt;Journal Article&lt;/_type_work&gt;&lt;_url&gt;http://www.ncbi.nlm.nih.gov/entrez/query.fcgi?cmd=Retrieve&amp;amp;db=pubmed&amp;amp;dopt=Abstract&amp;amp;list_uids=31487583&amp;amp;query_hl=1&lt;/_url&gt;&lt;_volume&gt;119&lt;/_volume&gt;&lt;/Details&gt;&lt;Extra&gt;&lt;DBUID&gt;{4D51F33C-05C6-491E-BBB0-0813EDA4D1F0}&lt;/DBUID&gt;&lt;/Extra&gt;&lt;/Item&gt;&lt;/References&gt;&lt;/Group&gt;&lt;/Citation&gt;_x000a_"/>
    <w:docVar w:name="NE.Ref{31ABAFD8-1ABE-415E-BC76-5F9AEA7E8751}" w:val=" ADDIN NE.Ref.{31ABAFD8-1ABE-415E-BC76-5F9AEA7E8751}&lt;Citation&gt;&lt;Group&gt;&lt;References&gt;&lt;Item&gt;&lt;ID&gt;40&lt;/ID&gt;&lt;UID&gt;{4F025430-C8E7-499B-A00A-7A285419DF23}&lt;/UID&gt;&lt;Title&gt;miR-let-7d attenuates EMT by targeting HMGA2 in silica-induced pulmonary fibrosis&lt;/Title&gt;&lt;Template&gt;Journal Article&lt;/Template&gt;&lt;Star&gt;0&lt;/Star&gt;&lt;Tag&gt;0&lt;/Tag&gt;&lt;Author&gt;Yu, Xinghao; Zhai, Ruonan; Hua, Baoyong; Bao, Lei; Wang, Di; Li, Yiping; Yao, Wu; Fan, Hui; Hao, Changfu&lt;/Author&gt;&lt;Year&gt;2019&lt;/Year&gt;&lt;Details&gt;&lt;_accessed&gt;63100565&lt;/_accessed&gt;&lt;_collection_scope&gt;SCIE;EI&lt;/_collection_scope&gt;&lt;_created&gt;63100560&lt;/_created&gt;&lt;_date&gt;62588160&lt;/_date&gt;&lt;_date_display&gt;2019&lt;/_date_display&gt;&lt;_db_updated&gt;PKU Search&lt;/_db_updated&gt;&lt;_doi&gt;10.1039/c9ra01031a&lt;/_doi&gt;&lt;_impact_factor&gt;   3.049&lt;/_impact_factor&gt;&lt;_isbn&gt;2046-2069_x000d__x000a_&lt;/_isbn&gt;&lt;_issue&gt;34_x000d__x000a_&lt;/_issue&gt;&lt;_journal&gt;RSC Advances&lt;/_journal&gt;&lt;_modified&gt;63100565&lt;/_modified&gt;&lt;_number&gt;1&lt;/_number&gt;&lt;_pages&gt;19355_x000d__x000a_-19364_x000d__x000a_&lt;/_pages&gt;&lt;_url&gt;http://pku.summon.serialssolutions.com/2.0.0/link/0/eLvHCXMwjV1NSwMxEA1tT178QIv1owT0utoku9nkuJTWoha01IuXkk2ysKjbsnUP_fdOsm2lgtBzJhBmksx7k_AGIUbvesGfOyGSGRhLJybGdcZNbC3AOi1IHBNbi3--j8XzCx0OoscGuv3nQZ_J-76cJL43QeLuXcHdN74-f9rWVSClEuplUilQP9gEXG5USXdm7-ShZrlp9-HTyvBovxUco8M1bMRJHecT1LDFKXr9yicB-D2IDXYymUXlgCMejKc4XeH6jzdkJjwaPyQU5wVe5q5EFwANh4AavKg-YROqcoUzIM3zZb48Q2_DwbQ_CtYtEgKH5EiQ6dDAiVWaGB2mEVPAKExIpFVcMW25iMLUUCCbIbVZGpFMOAU77Q5qKnhPsjZqFfPCniPMjWBKcRoTakNudGotM8QJhwIDNJHtoJuNw2aLWglj5l-wmZz9uqSD2uDLrYGWpfID6mKv6ZfoABCJ00WAyF2h1ndZ2WvUXHxUXR_mrufMP-YSoec&lt;/_url&gt;&lt;_volume&gt;9&lt;/_volume&gt;&lt;/Details&gt;&lt;Extra&gt;&lt;DBUID&gt;{4D51F33C-05C6-491E-BBB0-0813EDA4D1F0}&lt;/DBUID&gt;&lt;/Extra&gt;&lt;/Item&gt;&lt;/References&gt;&lt;/Group&gt;&lt;/Citation&gt;_x000a_"/>
    <w:docVar w:name="NE.Ref{34C0F60E-79E1-4A31-BDE0-A684ED0C334B}" w:val=" ADDIN NE.Ref.{34C0F60E-79E1-4A31-BDE0-A684ED0C334B}&lt;Citation&gt;&lt;Group&gt;&lt;References&gt;&lt;Item&gt;&lt;ID&gt;7&lt;/ID&gt;&lt;UID&gt;{D236A1DC-42DD-4CAD-A8CD-DFB4AB4D295A}&lt;/UID&gt;&lt;Title&gt;Long non-coding RNA-ATB promotes EMT during silica-induced pulmonary fibrosis by competitively binding miR-200c&lt;/Title&gt;&lt;Template&gt;Journal Article&lt;/Template&gt;&lt;Star&gt;0&lt;/Star&gt;&lt;Tag&gt;0&lt;/Tag&gt;&lt;Author&gt;Liu, Yi; Li, Yan; Xu, Qi; Yao, Wenxi; Wu, Qiuyun; Yuan, Jiali; Yan, Weiwen; Xu, Tiantian; Ji, Xiaoming; Ni, Chunhui&lt;/Author&gt;&lt;Year&gt;2018&lt;/Year&gt;&lt;Details&gt;&lt;_accessed&gt;63100561&lt;/_accessed&gt;&lt;_created&gt;63100560&lt;/_created&gt;&lt;_db_updated&gt;CrossRef&lt;/_db_updated&gt;&lt;_doi&gt;10.1016/j.bbadis.2017.11.003&lt;/_doi&gt;&lt;_impact_factor&gt;   4.328&lt;/_impact_factor&gt;&lt;_isbn&gt;09254439&lt;/_isbn&gt;&lt;_issue&gt;2&lt;/_issue&gt;&lt;_journal&gt;Biochimica et Biophysica Acta (BBA) - Molecular Basis of Disease&lt;/_journal&gt;&lt;_modified&gt;63101569&lt;/_modified&gt;&lt;_pages&gt;420-431&lt;/_pages&gt;&lt;_tertiary_title&gt;Biochimica et Biophysica Acta (BBA) - Molecular Basis of Disease&lt;/_tertiary_title&gt;&lt;_url&gt;https://linkinghub.elsevier.com/retrieve/pii/S0925443917304179_x000d__x000a_https://dul.usage.elsevier.com/doi/&lt;/_url&gt;&lt;_volume&gt;1864&lt;/_volume&gt;&lt;/Details&gt;&lt;Extra&gt;&lt;DBUID&gt;{4D51F33C-05C6-491E-BBB0-0813EDA4D1F0}&lt;/DBUID&gt;&lt;/Extra&gt;&lt;/Item&gt;&lt;/References&gt;&lt;/Group&gt;&lt;/Citation&gt;_x000a_"/>
    <w:docVar w:name="NE.Ref{36BE6366-3936-4457-99B5-66392B03FC84}" w:val=" ADDIN NE.Ref.{36BE6366-3936-4457-99B5-66392B03FC84}&lt;Citation&gt;&lt;Group&gt;&lt;References&gt;&lt;Item&gt;&lt;ID&gt;15&lt;/ID&gt;&lt;UID&gt;{67F64F1A-FDBC-4427-9E06-3FC6682E2138}&lt;/UID&gt;&lt;Title&gt;MicroRNA-34a-5p inhibits liver fibrosis by regulating TGF-β1/Smad3 pathway in hepatic stellate cells&lt;/Title&gt;&lt;Template&gt;Journal Article&lt;/Template&gt;&lt;Star&gt;0&lt;/Star&gt;&lt;Tag&gt;0&lt;/Tag&gt;&lt;Author&gt;Feili, Xiao; Wu, Shuang; Ye, Weiwei; Tu, Juncai; Lou, Lianqing&lt;/Author&gt;&lt;Year&gt;2018&lt;/Year&gt;&lt;Details&gt;&lt;_accessed&gt;63100563&lt;/_accessed&gt;&lt;_collection_scope&gt;SCIE&lt;/_collection_scope&gt;&lt;_created&gt;63100560&lt;/_created&gt;&lt;_db_updated&gt;CrossRef&lt;/_db_updated&gt;&lt;_doi&gt;10.1002/cbin.11022&lt;/_doi&gt;&lt;_impact_factor&gt;   2.127&lt;/_impact_factor&gt;&lt;_issue&gt;10&lt;/_issue&gt;&lt;_journal&gt;Cell Biology International&lt;/_journal&gt;&lt;_modified&gt;63100563&lt;/_modified&gt;&lt;_pages&gt;1370-1376&lt;/_pages&gt;&lt;_tertiary_title&gt;Cell Biol Int&lt;/_tertiary_title&gt;&lt;_url&gt;http://doi.wiley.com/10.1002/cbin.11022_x000d__x000a_http://onlinelibrary.wiley.com/wol1/doi/10.1002/cbin.11022/fullpdf&lt;/_url&gt;&lt;_volume&gt;42&lt;/_volume&gt;&lt;/Details&gt;&lt;Extra&gt;&lt;DBUID&gt;{4D51F33C-05C6-491E-BBB0-0813EDA4D1F0}&lt;/DBUID&gt;&lt;/Extra&gt;&lt;/Item&gt;&lt;/References&gt;&lt;/Group&gt;&lt;/Citation&gt;_x000a_"/>
    <w:docVar w:name="NE.Ref{3710043D-1BA7-478A-AD52-EA3EA91DF93C}" w:val=" ADDIN NE.Ref.{3710043D-1BA7-478A-AD52-EA3EA91DF93C}&lt;Citation&gt;&lt;Group&gt;&lt;References&gt;&lt;Item&gt;&lt;ID&gt;36&lt;/ID&gt;&lt;UID&gt;{C524BB3F-A6C5-4AA5-AEBF-121FF480C713}&lt;/UID&gt;&lt;Title&gt;Antifibrotic Mechanism of Cinobufagin in Bleomycin-Induced Pulmonary Fibrosis in  Mice&lt;/Title&gt;&lt;Template&gt;Journal Article&lt;/Template&gt;&lt;Star&gt;0&lt;/Star&gt;&lt;Tag&gt;0&lt;/Tag&gt;&lt;Author&gt;Li, X; Bi, Z; Liu, S; Gao, S; Cui, Y; Huang, K; Huang, M; Mao, J; Li, L; Gao, J; Sun, T; Zhou, H; Yang, C&lt;/Author&gt;&lt;Year&gt;2019&lt;/Year&gt;&lt;Details&gt;&lt;_accessed&gt;63100564&lt;/_accessed&gt;&lt;_accession_num&gt;31572194&lt;/_accession_num&gt;&lt;_author_adr&gt;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Tianjin Key Laboratory of Molecular Drug Research, Tianjin International Joint Academy of Biomedicine,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lt;/_author_adr&gt;&lt;_collection_scope&gt;SCIE&lt;/_collection_scope&gt;&lt;_created&gt;63100560&lt;/_created&gt;&lt;_date&gt;62615520&lt;/_date&gt;&lt;_date_display&gt;2019&lt;/_date_display&gt;&lt;_db_updated&gt;PubMed&lt;/_db_updated&gt;&lt;_doi&gt;10.3389/fphar.2019.01021&lt;/_doi&gt;&lt;_impact_factor&gt;   3.845&lt;/_impact_factor&gt;&lt;_isbn&gt;1663-9812 (Print); 1663-9812 (Linking)&lt;/_isbn&gt;&lt;_journal&gt;Front Pharmacol&lt;/_journal&gt;&lt;_keywords&gt;TGF-beta1; cinobufagin; epithelial-mesenchymal transition; fibroblasts; pulmonary fibrosis&lt;/_keywords&gt;&lt;_language&gt;eng&lt;/_language&gt;&lt;_modified&gt;63101363&lt;/_modified&gt;&lt;_ori_publication&gt;Copyright (c) 2019 Li, Bi, Liu, Gao, Cui, Huang, Huang, Mao, Li, Gao, Sun, Zhou_x000d__x000a_      and Yang.&lt;/_ori_publication&gt;&lt;_pages&gt;1021&lt;/_pages&gt;&lt;_tertiary_title&gt;Frontiers in pharmacology&lt;/_tertiary_title&gt;&lt;_type_work&gt;Journal Article&lt;/_type_work&gt;&lt;_url&gt;http://www.ncbi.nlm.nih.gov/entrez/query.fcgi?cmd=Retrieve&amp;amp;db=pubmed&amp;amp;dopt=Abstract&amp;amp;list_uids=31572194&amp;amp;query_hl=1&lt;/_url&gt;&lt;_volume&gt;10&lt;/_volume&gt;&lt;/Details&gt;&lt;Extra&gt;&lt;DBUID&gt;{4D51F33C-05C6-491E-BBB0-0813EDA4D1F0}&lt;/DBUID&gt;&lt;/Extra&gt;&lt;/Item&gt;&lt;/References&gt;&lt;/Group&gt;&lt;Group&gt;&lt;References&gt;&lt;Item&gt;&lt;ID&gt;43&lt;/ID&gt;&lt;UID&gt;{1356A086-8C35-4685-9D86-545F70AF0E99}&lt;/UID&gt;&lt;Title&gt;Bleomycin-enhanced alternative splicing of fibroblast growth factor receptor 2 induces epithelial to mesenchymal transition in lung fibrosis&lt;/Title&gt;&lt;Template&gt;Journal Article&lt;/Template&gt;&lt;Star&gt;0&lt;/Star&gt;&lt;Tag&gt;0&lt;/Tag&gt;&lt;Author&gt;Chen, K J; Li, Q; Weng, C M; Duan, Z X; Zhang, D D; Chen, Z Q; Chen, J; Wang, J M&lt;/Author&gt;&lt;Year&gt;2018&lt;/Year&gt;&lt;Details&gt;&lt;_accession_num&gt;30049844&lt;/_accession_num&gt;&lt;_author_adr&gt;Research Institute of Surgery, Daping Hospital, Third Military Medical University, Chongqing 400042, People&amp;apos;s Republic of China.; State Key Laboratory of Trauma, Burn and Combined Injury, Chongqing 400042, People&amp;apos;s Republic of China.; Cancer Center, Daping Hospital and Research Institute of Surgery, Third Military  Medical University, Chongqing 400042, People&amp;apos;s Republic of China.; Research Institute of Surgery, Daping Hospital, Third Military Medical University, Chongqing 400042, People&amp;apos;s Republic of China.; State Key Laboratory of Trauma, Burn and Combined Injury, Chongqing 400042, People&amp;apos;s Republic of China.; Research Institute of Surgery, Daping Hospital, Third Military Medical University, Chongqing 400042, People&amp;apos;s Republic of China.; State Key Laboratory of Trauma, Burn and Combined Injury, Chongqing 400042, People&amp;apos;s Republic of China.; Research Institute of Surgery, Daping Hospital, Third Military Medical University, Chongqing 400042, People&amp;apos;s Republic of China.; Research Institute of Surgery, Daping Hospital, Third Military Medical University, Chongqing 400042, People&amp;apos;s Republic of China.; Research Institute of Surgery, Daping Hospital, Third Military Medical University, Chongqing 400042, People&amp;apos;s Republic of China.; Research Institute of Surgery, Daping Hospital, Third Military Medical University, Chongqing 400042, People&amp;apos;s Republic of China jmwang@tmmu.edu.cn.; State Key Laboratory of Trauma, Burn and Combined Injury, Chongqing 400042, People&amp;apos;s Republic of China.&lt;/_author_adr&gt;&lt;_created&gt;63100630&lt;/_created&gt;&lt;_date&gt;2018-12-21&lt;/_date&gt;&lt;_date_display&gt;2018 Dec 21&lt;/_date_display&gt;&lt;_db_updated&gt;PubMed&lt;/_db_updated&gt;&lt;_doi&gt;10.1042/BSR20180445&lt;/_doi&gt;&lt;_impact_factor&gt;   2.535&lt;/_impact_factor&gt;&lt;_isbn&gt;1573-4935 (Electronic); 0144-8463 (Linking)&lt;/_isbn&gt;&lt;_issue&gt;6&lt;/_issue&gt;&lt;_journal&gt;Biosci Rep&lt;/_journal&gt;&lt;_keywords&gt;Alternative Splicing/*drug effects; Alveolar Epithelial Cells/drug effects/pathology; Animals; Bleomycin/administration &amp;amp;amp; dosage; Cell Proliferation/drug effects; Disease Models, Animal; Epithelial-Mesenchymal Transition/genetics; Fibroblasts/drug effects; Gene Expression Regulation/drug effects; Humans; Idiopathic Pulmonary Fibrosis/*genetics/pathology; Lung/pathology; Mice, Transgenic; Protein Isoforms/genetics; RNA-Binding Proteins/*genetics; Receptor, Fibroblast Growth Factor, Type 2/*genetics; Signal Transduction/drug effects; Smad Proteins/genetics; Transforming Growth Factor beta/genetics*TGF-beta/Smad signaling pathway; *alternative splicing; *epithelial splicing regulatory proteins; *fibroblast growth factor receptor; *idiopathic pulmonary fibrosis&lt;/_keywords&gt;&lt;_language&gt;eng&lt;/_language&gt;&lt;_modified&gt;63100630&lt;/_modified&gt;&lt;_ori_publication&gt;(c) 2018 The Author(s).&lt;/_ori_publication&gt;&lt;_tertiary_title&gt;Bioscience reports&lt;/_tertiary_title&gt;&lt;_type_work&gt;Journal Article; Research Support, Non-U.S. Gov&amp;apos;t&lt;/_type_work&gt;&lt;_url&gt;http://www.ncbi.nlm.nih.gov/entrez/query.fcgi?cmd=Retrieve&amp;amp;db=pubmed&amp;amp;dopt=Abstract&amp;amp;list_uids=30049844&amp;amp;query_hl=1&lt;/_url&gt;&lt;_volume&gt;38&lt;/_volume&gt;&lt;/Details&gt;&lt;Extra&gt;&lt;DBUID&gt;{4D51F33C-05C6-491E-BBB0-0813EDA4D1F0}&lt;/DBUID&gt;&lt;/Extra&gt;&lt;/Item&gt;&lt;/References&gt;&lt;/Group&gt;&lt;/Citation&gt;_x000a_"/>
    <w:docVar w:name="NE.Ref{38652CD5-6045-4702-B6B7-B2E0F08AA6E1}" w:val=" ADDIN NE.Ref.{38652CD5-6045-4702-B6B7-B2E0F08AA6E1}&lt;Citation&gt;&lt;Group&gt;&lt;References&gt;&lt;Item&gt;&lt;ID&gt;8&lt;/ID&gt;&lt;UID&gt;{1874E7DB-4BF0-4167-A74D-1958939E796B}&lt;/UID&gt;&lt;Title&gt;Prodigiosin Alleviates Pulmonary Fibrosis Through Inhibiting miRNA-410 and TGF-beta1/ADAMTS-1 Signaling Pathway&lt;/Title&gt;&lt;Template&gt;Journal Article&lt;/Template&gt;&lt;Star&gt;0&lt;/Star&gt;&lt;Tag&gt;0&lt;/Tag&gt;&lt;Author&gt;Liu, H; He, Y; Jiang, Z; Shen, S; Mei, J; Tang, M&lt;/Author&gt;&lt;Year&gt;2018&lt;/Year&gt;&lt;Details&gt;&lt;_accessed&gt;63100561&lt;/_accessed&gt;&lt;_accession_num&gt;30157485&lt;/_accession_num&gt;&lt;_collection_scope&gt;SCI;SCIE&lt;/_collection_scope&gt;&lt;_created&gt;63100560&lt;/_created&gt;&lt;_date&gt;62089920&lt;/_date&gt;&lt;_date_display&gt;2018&lt;/_date_display&gt;&lt;_db_updated&gt;PubMed&lt;/_db_updated&gt;&lt;_doi&gt;10.1159/000492989&lt;/_doi&gt;&lt;_impact_factor&gt;   5.500&lt;/_impact_factor&gt;&lt;_isbn&gt;1421-9778 (Electronic); 1015-8987 (Linking)&lt;/_isbn&gt;&lt;_issue&gt;2&lt;/_issue&gt;&lt;_journal&gt;Cell Physiol Biochem&lt;/_journal&gt;&lt;_keywords&gt;ADAMTS1 Protein/antagonists &amp;amp;amp; inhibitors/genetics/metabolism; Animals; Antagomirs/metabolism; Anti-Bacterial Agents/*pharmacology; Bronchoalveolar Lavage Fluid/chemistry; Collagen Type I/metabolism; Disease Models, Animal; Hydroxyproline/metabolism; Lung/metabolism; Male; MicroRNAs/antagonists &amp;amp;amp; inhibitors/genetics/*metabolism; Peptide Fragments/metabolism; Procollagen/metabolism; Prodigiosin/*pharmacology; Pulmonary Fibrosis/metabolism/*pathology; RNA Interference; RNA, Small Interfering/metabolism; Rats; Rats, Sprague-Dawley; Signal Transduction/*drug effects; Transforming Growth Factor beta1/genetics/metabolismADAMTS-1; EMT; Prodigiosin; Pulmonary Fibrosis; TGF-beta1; miR-410&lt;/_keywords&gt;&lt;_language&gt;eng&lt;/_language&gt;&lt;_modified&gt;63100561&lt;/_modified&gt;&lt;_ori_publication&gt;(c) 2018 The Author(s). Published by S. Karger AG, Basel.&lt;/_ori_publication&gt;&lt;_pages&gt;501-511&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30157485&amp;amp;query_hl=1&lt;/_url&gt;&lt;_volume&gt;49&lt;/_volume&gt;&lt;/Details&gt;&lt;Extra&gt;&lt;DBUID&gt;{4D51F33C-05C6-491E-BBB0-0813EDA4D1F0}&lt;/DBUID&gt;&lt;/Extra&gt;&lt;/Item&gt;&lt;/References&gt;&lt;/Group&gt;&lt;/Citation&gt;_x000a_"/>
    <w:docVar w:name="NE.Ref{3FB6A694-A474-48EF-BC51-1FC7DC623A4E}" w:val=" ADDIN NE.Ref.{3FB6A694-A474-48EF-BC51-1FC7DC623A4E}&lt;Citation&gt;&lt;Group&gt;&lt;References&gt;&lt;Item&gt;&lt;ID&gt;29&lt;/ID&gt;&lt;UID&gt;{A005D27D-A570-4E3C-BAB0-3A86F7D7641B}&lt;/UID&gt;&lt;Title&gt;Role of miR-34a in TGF-β1- and Drug-Induced Epithelial-Mesenchymal Transition in Alveolar Type II Epithelial Cells&lt;/Title&gt;&lt;Template&gt;Journal Article&lt;/Template&gt;&lt;Star&gt;0&lt;/Star&gt;&lt;Tag&gt;0&lt;/Tag&gt;&lt;Author&gt;Takano, Mikihisa; Nekomoto, Chinami; Kawami, Masashi; Yumoto, Ryoko&lt;/Author&gt;&lt;Year&gt;2017&lt;/Year&gt;&lt;Details&gt;&lt;_accessed&gt;63100564&lt;/_accessed&gt;&lt;_collection_scope&gt;SCI;SCIE&lt;/_collection_scope&gt;&lt;_created&gt;63100560&lt;/_created&gt;&lt;_db_updated&gt;CrossRef&lt;/_db_updated&gt;&lt;_doi&gt;10.1016/j.xphs.2017.04.002&lt;/_doi&gt;&lt;_impact_factor&gt;   3.197&lt;/_impact_factor&gt;&lt;_isbn&gt;00223549&lt;/_isbn&gt;&lt;_issue&gt;9&lt;/_issue&gt;&lt;_journal&gt;Journal of Pharmaceutical Sciences&lt;/_journal&gt;&lt;_modified&gt;63100564&lt;/_modified&gt;&lt;_pages&gt;2868-2872&lt;/_pages&gt;&lt;_tertiary_title&gt;Journal of Pharmaceutical Sciences&lt;/_tertiary_title&gt;&lt;_url&gt;https://linkinghub.elsevier.com/retrieve/pii/S0022354917302319_x000d__x000a_https://api.elsevier.com/content/article/PII:S0022354917302319?httpAccept=text/xml&lt;/_url&gt;&lt;_volume&gt;106&lt;/_volume&gt;&lt;/Details&gt;&lt;Extra&gt;&lt;DBUID&gt;{4D51F33C-05C6-491E-BBB0-0813EDA4D1F0}&lt;/DBUID&gt;&lt;/Extra&gt;&lt;/Item&gt;&lt;/References&gt;&lt;/Group&gt;&lt;/Citation&gt;_x000a_"/>
    <w:docVar w:name="NE.Ref{3FCAE598-8CD3-4187-B879-3F51910AF459}" w:val=" ADDIN NE.Ref.{3FCAE598-8CD3-4187-B879-3F51910AF459}&lt;Citation&gt;&lt;Group&gt;&lt;References&gt;&lt;Item&gt;&lt;ID&gt;15&lt;/ID&gt;&lt;UID&gt;{67F64F1A-FDBC-4427-9E06-3FC6682E2138}&lt;/UID&gt;&lt;Title&gt;MicroRNA-34a-5p inhibits liver fibrosis by regulating TGF-β1/Smad3 pathway in hepatic stellate cells&lt;/Title&gt;&lt;Template&gt;Journal Article&lt;/Template&gt;&lt;Star&gt;0&lt;/Star&gt;&lt;Tag&gt;0&lt;/Tag&gt;&lt;Author&gt;Feili, Xiao; Wu, Shuang; Ye, Weiwei; Tu, Juncai; Lou, Lianqing&lt;/Author&gt;&lt;Year&gt;2018&lt;/Year&gt;&lt;Details&gt;&lt;_accessed&gt;63100563&lt;/_accessed&gt;&lt;_collection_scope&gt;SCIE&lt;/_collection_scope&gt;&lt;_created&gt;63100560&lt;/_created&gt;&lt;_db_updated&gt;CrossRef&lt;/_db_updated&gt;&lt;_doi&gt;10.1002/cbin.11022&lt;/_doi&gt;&lt;_impact_factor&gt;   2.127&lt;/_impact_factor&gt;&lt;_issue&gt;10&lt;/_issue&gt;&lt;_journal&gt;Cell Biology International&lt;/_journal&gt;&lt;_modified&gt;63100563&lt;/_modified&gt;&lt;_pages&gt;1370-1376&lt;/_pages&gt;&lt;_tertiary_title&gt;Cell Biol Int&lt;/_tertiary_title&gt;&lt;_url&gt;http://doi.wiley.com/10.1002/cbin.11022_x000d__x000a_http://onlinelibrary.wiley.com/wol1/doi/10.1002/cbin.11022/fullpdf&lt;/_url&gt;&lt;_volume&gt;42&lt;/_volume&gt;&lt;/Details&gt;&lt;Extra&gt;&lt;DBUID&gt;{4D51F33C-05C6-491E-BBB0-0813EDA4D1F0}&lt;/DBUID&gt;&lt;/Extra&gt;&lt;/Item&gt;&lt;/References&gt;&lt;/Group&gt;&lt;/Citation&gt;_x000a_"/>
    <w:docVar w:name="NE.Ref{49B67A4B-404B-4EEE-8711-C32B5A0404EB}" w:val=" ADDIN NE.Ref.{49B67A4B-404B-4EEE-8711-C32B5A0404EB}&lt;Citation&gt;&lt;Group&gt;&lt;References&gt;&lt;Item&gt;&lt;ID&gt;3&lt;/ID&gt;&lt;UID&gt;{22EA2BF8-04FE-4C14-AAD5-4BE5C20F672D}&lt;/UID&gt;&lt;Title&gt;miR-1343 attenuates pathways of fibrosis by targeting the TGF-beta receptors&lt;/Title&gt;&lt;Template&gt;Journal Article&lt;/Template&gt;&lt;Star&gt;0&lt;/Star&gt;&lt;Tag&gt;0&lt;/Tag&gt;&lt;Author&gt;Stolzenburg, L R; Wachtel, S; Dang, H; Harris, A&lt;/Author&gt;&lt;Year&gt;2016&lt;/Year&gt;&lt;Details&gt;&lt;_accessed&gt;63100561&lt;/_accessed&gt;&lt;_accession_num&gt;26542979&lt;/_accession_num&gt;&lt;_author_adr&gt;Human Molecular Genetics Program, Lurie Children&amp;apos;s Research Center, Chicago, IL 60614, U.S.A. Department of Pediatrics, Northwestern University Feinberg School of Medicine, Chicago, IL 60611, U.S.A.; Human Molecular Genetics Program, Lurie Children&amp;apos;s Research Center, Chicago, IL 60614, U.S.A. Department of Pediatrics, Northwestern University Feinberg School of Medicine, Chicago, IL 60611, U.S.A.; Marsico Lung Institute, University of North Carolina Cystic Fibrosis Center, University of North Carolina at Chapel Hill, Chapel Hill, NC 27599, U.S.A.; Human Molecular Genetics Program, Lurie Children&amp;apos;s Research Center, Chicago, IL 60614, U.S.A. Department of Pediatrics, Northwestern University Feinberg School of Medicine, Chicago, IL 60611, U.S.A. Robert H. Lurie Comprehensive Cancer Center, Northwestern University Feinberg School of Medicine, Chicago, IL 60611, U.S.A. ann-harris@northwestern.edu.&lt;/_author_adr&gt;&lt;_collection_scope&gt;SCI;SCIE&lt;/_collection_scope&gt;&lt;_created&gt;63100560&lt;/_created&gt;&lt;_date&gt;61054560&lt;/_date&gt;&lt;_date_display&gt;2016 Feb 1&lt;/_date_display&gt;&lt;_db_updated&gt;PubMed&lt;/_db_updated&gt;&lt;_doi&gt;10.1042/BJ20150821&lt;/_doi&gt;&lt;_impact_factor&gt;   4.331&lt;/_impact_factor&gt;&lt;_isbn&gt;1470-8728 (Electronic); 0264-6021 (Linking)&lt;/_isbn&gt;&lt;_issue&gt;3&lt;/_issue&gt;&lt;_journal&gt;Biochem J&lt;/_journal&gt;&lt;_keywords&gt;3&amp;apos; Untranslated Regions; Epithelial-Mesenchymal Transition; Humans; Lung/metabolism; MicroRNAs/genetics/*metabolism; Protein-Serine-Threonine Kinases/genetics/*metabolism; Pulmonary Fibrosis/genetics/*metabolism/physiopathology; Receptor, Transforming Growth Factor-beta Type I; Receptor, Transforming Growth Factor-beta Type II; Receptors, Transforming Growth Factor beta/genetics/*metabolism; Signal Transduction; Smad2 Protein/genetics/metabolism; Smad3 Protein/genetics/metabolism; Transforming Growth Factor beta1/*metabolismfibrosis; lung; microRNA; transforming growth factor beta&lt;/_keywords&gt;&lt;_language&gt;eng&lt;/_language&gt;&lt;_modified&gt;63101574&lt;/_modified&gt;&lt;_ori_publication&gt;(c) 2016 Authors; published by Portland Press Limited.&lt;/_ori_publication&gt;&lt;_pages&gt;245-56&lt;/_pages&gt;&lt;_tertiary_title&gt;The Biochemical journal&lt;/_tertiary_title&gt;&lt;_type_work&gt;Journal Article; Research Support, N.I.H., Extramural&lt;/_type_work&gt;&lt;_url&gt;http://www.ncbi.nlm.nih.gov/entrez/query.fcgi?cmd=Retrieve&amp;amp;db=pubmed&amp;amp;dopt=Abstract&amp;amp;list_uids=26542979&amp;amp;query_hl=1&lt;/_url&gt;&lt;_volume&gt;473&lt;/_volume&gt;&lt;/Details&gt;&lt;Extra&gt;&lt;DBUID&gt;{4D51F33C-05C6-491E-BBB0-0813EDA4D1F0}&lt;/DBUID&gt;&lt;/Extra&gt;&lt;/Item&gt;&lt;/References&gt;&lt;/Group&gt;&lt;Group&gt;&lt;References&gt;&lt;Item&gt;&lt;ID&gt;4&lt;/ID&gt;&lt;UID&gt;{8277CFAC-AA16-4AEF-9A4E-9DAB37AC400B}&lt;/UID&gt;&lt;Title&gt;Regulation of myofibroblast differentiation by miR-424 during epithelial-to-mesenchymal transition&lt;/Title&gt;&lt;Template&gt;Journal Article&lt;/Template&gt;&lt;Star&gt;0&lt;/Star&gt;&lt;Tag&gt;0&lt;/Tag&gt;&lt;Author&gt;Xiao, Xiao; Huang, Chaoqun; Zhao, Chunling; Gou, Xuxu; Senavirathna, Lakmini K; Hinsdale, Myron; Lloyd, Pamela; Liu, Lin&lt;/Author&gt;&lt;Year&gt;2015&lt;/Year&gt;&lt;Details&gt;&lt;_accessed&gt;63100561&lt;/_accessed&gt;&lt;_collection_scope&gt;SCI;SCIE&lt;/_collection_scope&gt;&lt;_created&gt;63100560&lt;/_created&gt;&lt;_db_updated&gt;CrossRef&lt;/_db_updated&gt;&lt;_doi&gt;10.1016/j.abb.2014.12.007&lt;/_doi&gt;&lt;_impact_factor&gt;   3.559&lt;/_impact_factor&gt;&lt;_isbn&gt;00039861&lt;/_isbn&gt;&lt;_journal&gt;Archives of Biochemistry and Biophysics&lt;/_journal&gt;&lt;_modified&gt;63101575&lt;/_modified&gt;&lt;_pages&gt;49-57&lt;/_pages&gt;&lt;_tertiary_title&gt;Archives of Biochemistry and Biophysics&lt;/_tertiary_title&gt;&lt;_url&gt;https://linkinghub.elsevier.com/retrieve/pii/S0003986114004093_x000d__x000a_https://dul.usage.elsevier.com/doi/&lt;/_url&gt;&lt;_volume&gt;566&lt;/_volume&gt;&lt;/Details&gt;&lt;Extra&gt;&lt;DBUID&gt;{4D51F33C-05C6-491E-BBB0-0813EDA4D1F0}&lt;/DBUID&gt;&lt;/Extra&gt;&lt;/Item&gt;&lt;/References&gt;&lt;/Group&gt;&lt;Group&gt;&lt;References&gt;&lt;Item&gt;&lt;ID&gt;5&lt;/ID&gt;&lt;UID&gt;{4C0D9342-FAFF-4FB7-9454-D09738D6438D}&lt;/UID&gt;&lt;Title&gt;miR-18a-5p Inhibits Sub-pleural Pulmonary Fibrosis by Targeting TGF-beta Receptor II&lt;/Title&gt;&lt;Template&gt;Journal Article&lt;/Template&gt;&lt;Star&gt;0&lt;/Star&gt;&lt;Tag&gt;0&lt;/Tag&gt;&lt;Author&gt;Zhang, Q; Ye, H; Xiang, F; Song, L J; Zhou, L L; Cai, P C; Zhang, J C; Yu, F; Shi, H Z; Su, Y; Xin, J B; Ma, W L&lt;/Author&gt;&lt;Year&gt;2017&lt;/Year&gt;&lt;Details&gt;&lt;_accessed&gt;63100561&lt;/_accessed&gt;&lt;_accession_num&gt;28131417&lt;/_accession_num&gt;&lt;_author_adr&gt;Department of Respiratory and Critical Care Medicine, Union Hospital, Tongji Medical College, Huazhong University of Science and Technology, Wuhan, Hubei 430022, China.; Department of Pathophysiology, School of Basic Medicine, Tongji Medical College,  Huazhong University of Science and Technology, Wuhan, Hubei 430030, China; Key Laboratory of Pulmonary Diseases, Ministry of Health of China, Wuhan, Hubei 430030, China.; Department of Respiratory and Critical Care Medicine, Union Hospital, Tongji Medical College, Huazhong University of Science and Technology, Wuhan, Hubei 430022, China; Key Laboratory of Pulmonary Diseases, Ministry of Health of China, Wuhan, Hubei 430030, China.; Department of Respiratory and Critical Care Medicine, Union Hospital, Tongji Medical College, Huazhong University of Science and Technology, Wuhan, Hubei 430022, China.; Department of Respiratory and Critical Care Medicine, Union Hospital, Tongji Medical College, Huazhong University of Science and Technology, Wuhan, Hubei 430022, China.; Department of Clinical Laboratory, Union Hospital, Tongji Medical College, Huazhong University of Science and Technology, Wuhan, Hubei 430022, China.; Department of Respiratory and Critical Care Medicine, Union Hospital, Tongji Medical College, Huazhong University of Science and Technology, Wuhan, Hubei 430022, China; Key Laboratory of Pulmonary Diseases, Ministry of Health of China, Wuhan, Hubei 430030, China.; Department of Respiratory and Critical Care Medicine, Union Hospital, Tongji Medical College, Huazhong University of Science and Technology, Wuhan, Hubei 430022, China; Key Laboratory of Pulmonary Diseases, Ministry of Health of China, Wuhan, Hubei 430030, China.; Department of Respiratory and Critical Care Medicine, Union Hospital, Tongji Medical College, Huazhong University of Science and Technology, Wuhan, Hubei 430022, China; Department of Respiratory and Critical Care Medicine, Beijing Chaoyang Hospital, Capital Medical University, Beijing 100020, China.; Department of Pharmacology and Toxicology, Medical College of Georgia, Augusta University, Augusta, GA 30912, USA.; Department of Respiratory and Critical Care Medicine, Union Hospital, Tongji Medical College, Huazhong University of Science and Technology, Wuhan, Hubei 430022, China; Key Laboratory of Pulmonary Diseases, Ministry of Health of China, Wuhan, Hubei 430030, China. Electronic address: 814643835@qq.com.; Department of Respiratory and Critical Care Medicine, Union Hospital, Tongji Medical College, Huazhong University of Science and Technology, Wuhan, Hubei 430022, China; Key Laboratory of Pulmonary Diseases, Ministry of Health of China, Wuhan, Hubei 430030, China. Electronic address: whmawl@aliyun.com.&lt;/_author_adr&gt;&lt;_collection_scope&gt;SCI;SCIE&lt;/_collection_scope&gt;&lt;_created&gt;63100560&lt;/_created&gt;&lt;_date&gt;61621920&lt;/_date&gt;&lt;_date_display&gt;2017 Mar 1&lt;/_date_display&gt;&lt;_db_updated&gt;PubMed&lt;/_db_updated&gt;&lt;_doi&gt;10.1016/j.ymthe.2016.12.017&lt;/_doi&gt;&lt;_impact_factor&gt;   8.402&lt;/_impact_factor&gt;&lt;_isbn&gt;1525-0024 (Electronic); 1525-0016 (Linking)&lt;/_isbn&gt;&lt;_issue&gt;3&lt;/_issue&gt;&lt;_journal&gt;Mol Ther&lt;/_journal&gt;&lt;_keywords&gt;Animals; Bleomycin/pharmacology; Cats; Cell Movement/genetics; Cluster Analysis; Disease Models, Animal; Epithelial-Mesenchymal Transition; Gene Expression Profiling; *Gene Expression Regulation/drug effects; Humans; Idiopathic Pulmonary Fibrosis/*genetics/metabolism/*pathology; Mice; MicroRNAs/*genetics; Pleura/metabolism/pathology; Protein-Serine-Threonine Kinases/*genetics/metabolism; *RNA Interference; Receptor, Transforming Growth Factor-beta Type II; Receptors, Transforming Growth Factor beta/*genetics/metabolism; Signal Transduction; Smad2 Protein/metabolism; Smad3 Protein/metabolism*TGF-beta1; *epithelial-mesenchymal transition; *fibrosis; *miR-18a; *pleural mesothelial cells&lt;/_keywords&gt;&lt;_language&gt;eng&lt;/_language&gt;&lt;_modified&gt;63101576&lt;/_modified&gt;&lt;_ori_publication&gt;Copyright (c) 2017 The American Society of Gene and Cell Therapy. Published by_x000d__x000a_      Elsevier Inc. All rights reserved.&lt;/_ori_publication&gt;&lt;_pages&gt;728-738&lt;/_pages&gt;&lt;_tertiary_title&gt;Molecular therapy : the journal of the American Society of Gene Therapy&lt;/_tertiary_title&gt;&lt;_type_work&gt;Journal Article&lt;/_type_work&gt;&lt;_url&gt;http://www.ncbi.nlm.nih.gov/entrez/query.fcgi?cmd=Retrieve&amp;amp;db=pubmed&amp;amp;dopt=Abstract&amp;amp;list_uids=28131417&amp;amp;query_hl=1&lt;/_url&gt;&lt;_volume&gt;25&lt;/_volume&gt;&lt;/Details&gt;&lt;Extra&gt;&lt;DBUID&gt;{4D51F33C-05C6-491E-BBB0-0813EDA4D1F0}&lt;/DBUID&gt;&lt;/Extra&gt;&lt;/Item&gt;&lt;/References&gt;&lt;/Group&gt;&lt;Group&gt;&lt;References&gt;&lt;Item&gt;&lt;ID&gt;6&lt;/ID&gt;&lt;UID&gt;{242FD5E3-A691-488D-8F44-EC9B16AD02F2}&lt;/UID&gt;&lt;Title&gt;MiR-503 modulates epithelial-mesenchymal transition in silica-induced pulmonary fibrosis by targeting PI3K p85 and is sponged by lncRNA MALAT1&lt;/Title&gt;&lt;Template&gt;Journal Article&lt;/Template&gt;&lt;Star&gt;0&lt;/Star&gt;&lt;Tag&gt;0&lt;/Tag&gt;&lt;Author&gt;Yan, W; Wu, Q; Yao, W; Li, Y; Liu, Y; Yuan, J; Han, R; Yang, J; Ji, X; Ni, C&lt;/Author&gt;&lt;Year&gt;2017&lt;/Year&gt;&lt;Details&gt;&lt;_accessed&gt;63100561&lt;/_accessed&gt;&lt;_accession_num&gt;28900284&lt;/_accession_num&gt;&lt;_author_adr&gt;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Hygiene, School of Public Health, Xuzhou Medical University, Xuzhou, 221004,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Department of Occupational Medicine and Environmental Health, Key Laboratory of Modern Toxicology of Ministry of Education, School of Public Health, Nanjing Medical University, Nanjing, 211166, China. chni@njmu.edu.cn.&lt;/_author_adr&gt;&lt;_created&gt;63100560&lt;/_created&gt;&lt;_date&gt;61902720&lt;/_date&gt;&lt;_date_display&gt;2017 Sep 12&lt;/_date_display&gt;&lt;_db_updated&gt;PubMed&lt;/_db_updated&gt;&lt;_doi&gt;10.1038/s41598-017-11904-8&lt;/_doi&gt;&lt;_impact_factor&gt;   4.011&lt;/_impact_factor&gt;&lt;_isbn&gt;2045-2322 (Electronic); 2045-2322 (Linking)&lt;/_isbn&gt;&lt;_issue&gt;1&lt;/_issue&gt;&lt;_journal&gt;Sci Rep&lt;/_journal&gt;&lt;_keywords&gt;3&amp;apos; Untranslated Regions; Animals; Cell Line, Tumor; Class Ia Phosphatidylinositol 3-Kinase/*genetics/metabolism; Disease Models, Animal; Epithelial-Mesenchymal Transition/*genetics; Gene Expression Regulation; Humans; Male; Mice; MicroRNAs/*genetics; Models, Molecular; Proto-Oncogene Proteins c-akt/metabolism; Pulmonary Fibrosis/*etiology/metabolism/pathology; *RNA Interference; RNA, Long Noncoding/*genetics; Severity of Illness Index; Signal Transduction; Silicon Dioxide/*adverse effects; Snail Family Transcription Factors/metabolism; TOR Serine-Threonine Kinases/metabolism&lt;/_keywords&gt;&lt;_language&gt;eng&lt;/_language&gt;&lt;_modified&gt;63101578&lt;/_modified&gt;&lt;_pages&gt;11313&lt;/_pages&gt;&lt;_tertiary_title&gt;Scientific reports&lt;/_tertiary_title&gt;&lt;_type_work&gt;Journal Article; Research Support, Non-U.S. Gov&amp;apos;t&lt;/_type_work&gt;&lt;_url&gt;http://www.ncbi.nlm.nih.gov/entrez/query.fcgi?cmd=Retrieve&amp;amp;db=pubmed&amp;amp;dopt=Abstract&amp;amp;list_uids=28900284&amp;amp;query_hl=1&lt;/_url&gt;&lt;_volume&gt;7&lt;/_volume&gt;&lt;/Details&gt;&lt;Extra&gt;&lt;DBUID&gt;{4D51F33C-05C6-491E-BBB0-0813EDA4D1F0}&lt;/DBUID&gt;&lt;/Extra&gt;&lt;/Item&gt;&lt;/References&gt;&lt;/Group&gt;&lt;/Citation&gt;_x000a_"/>
    <w:docVar w:name="NE.Ref{5CDF86EF-FE06-467C-B9F6-C0FDD565F2AE}" w:val=" ADDIN NE.Ref.{5CDF86EF-FE06-467C-B9F6-C0FDD565F2AE}&lt;Citation&gt;&lt;Group&gt;&lt;References&gt;&lt;Item&gt;&lt;ID&gt;11&lt;/ID&gt;&lt;UID&gt;{0019742E-D54B-45F7-B226-C77A132D047A}&lt;/UID&gt;&lt;Title&gt;MiR-326 Inhibits Inflammation and Promotes Autophagy in Silica-Induced Pulmonary  Fibrosis through Targeting TNFSF14 and PTBP1&lt;/Title&gt;&lt;Template&gt;Journal Article&lt;/Template&gt;&lt;Star&gt;0&lt;/Star&gt;&lt;Tag&gt;0&lt;/Tag&gt;&lt;Author&gt;Xu, T; Yan, W; Wu, Q; Xu, Q; Yuan, J; Li, Y; Li, P; Pan, H; Ni, C&lt;/Author&gt;&lt;Year&gt;2019&lt;/Year&gt;&lt;Details&gt;&lt;_accessed&gt;63100562&lt;/_accessed&gt;&lt;_accession_num&gt;31642316&lt;/_accession_num&gt;&lt;_author_adr&gt;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School of Public Health , Xuzhou Medical University , Xuzhou 221004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lt;/_author_adr&gt;&lt;_collection_scope&gt;SCI;SCIE&lt;/_collection_scope&gt;&lt;_created&gt;63100560&lt;/_created&gt;&lt;_date&gt;63050400&lt;/_date&gt;&lt;_date_display&gt;2019 Nov 18&lt;/_date_display&gt;&lt;_db_updated&gt;PubMed&lt;/_db_updated&gt;&lt;_doi&gt;10.1021/acs.chemrestox.9b00194&lt;/_doi&gt;&lt;_impact_factor&gt;   3.274&lt;/_impact_factor&gt;&lt;_isbn&gt;1520-5010 (Electronic); 0893-228X (Linking)&lt;/_isbn&gt;&lt;_issue&gt;11&lt;/_issue&gt;&lt;_journal&gt;Chem Res Toxicol&lt;/_journal&gt;&lt;_language&gt;eng&lt;/_language&gt;&lt;_modified&gt;63100562&lt;/_modified&gt;&lt;_pages&gt;2192-2203&lt;/_pages&gt;&lt;_tertiary_title&gt;Chemical research in toxicology&lt;/_tertiary_title&gt;&lt;_type_work&gt;Journal Article&lt;/_type_work&gt;&lt;_url&gt;http://www.ncbi.nlm.nih.gov/entrez/query.fcgi?cmd=Retrieve&amp;amp;db=pubmed&amp;amp;dopt=Abstract&amp;amp;list_uids=31642316&amp;amp;query_hl=1&lt;/_url&gt;&lt;_volume&gt;32&lt;/_volume&gt;&lt;/Details&gt;&lt;Extra&gt;&lt;DBUID&gt;{4D51F33C-05C6-491E-BBB0-0813EDA4D1F0}&lt;/DBUID&gt;&lt;/Extra&gt;&lt;/Item&gt;&lt;/References&gt;&lt;/Group&gt;&lt;Group&gt;&lt;References&gt;&lt;Item&gt;&lt;ID&gt;45&lt;/ID&gt;&lt;UID&gt;{DAD2793D-EF44-464B-8FF8-AF64C27679EE}&lt;/UID&gt;&lt;Title&gt;Repression of Smad4 by miR-205 moderates TGF-beta-induced epithelial-mesenchymal transition in A549 cell lines&lt;/Title&gt;&lt;Template&gt;Journal Article&lt;/Template&gt;&lt;Star&gt;0&lt;/Star&gt;&lt;Tag&gt;0&lt;/Tag&gt;&lt;Author&gt;Zeng, Yuanyuan; Zhu, Jianjie; Shen, Dan; Qin, Hualong; Lei, Zhe; Li, Wei; Huang, Jian-An; Liu, Zeyi&lt;/Author&gt;&lt;Year&gt;2016&lt;/Year&gt;&lt;Details&gt;&lt;_accession_num&gt;WOS:000378263600028&lt;/_accession_num&gt;&lt;_cited_count&gt;22&lt;/_cited_count&gt;&lt;_date_display&gt;2016, AUG 2016&lt;/_date_display&gt;&lt;_doi&gt;10.3892/ijo.2016.3547&lt;/_doi&gt;&lt;_isbn&gt;1019-6439&lt;/_isbn&gt;&lt;_issue&gt;2&lt;/_issue&gt;&lt;_journal&gt;INTERNATIONAL JOURNAL OF ONCOLOGY&lt;/_journal&gt;&lt;_pages&gt;700-708&lt;/_pages&gt;&lt;_url&gt;http://gateway.isiknowledge.com/gateway/Gateway.cgi?GWVersion=2&amp;amp;SrcAuth=AegeanSoftware&amp;amp;SrcApp=NoteExpress&amp;amp;DestLinkType=FullRecord&amp;amp;DestApp=WOS&amp;amp;KeyUT=000378263600028&lt;/_url&gt;&lt;_volume&gt;49&lt;/_volume&gt;&lt;_created&gt;63101568&lt;/_created&gt;&lt;_modified&gt;63101568&lt;/_modified&gt;&lt;_db_provider&gt;ISI&lt;/_db_provider&gt;&lt;_db_updated&gt;Web of Science-All&lt;/_db_updated&gt;&lt;_impact_factor&gt;   3.571&lt;/_impact_factor&gt;&lt;_collection_scope&gt;SCI;SCIE&lt;/_collection_scope&gt;&lt;/Details&gt;&lt;Extra&gt;&lt;DBUID&gt;{4D51F33C-05C6-491E-BBB0-0813EDA4D1F0}&lt;/DBUID&gt;&lt;/Extra&gt;&lt;/Item&gt;&lt;/References&gt;&lt;/Group&gt;&lt;Group&gt;&lt;References&gt;&lt;Item&gt;&lt;ID&gt;9&lt;/ID&gt;&lt;UID&gt;{CFFB74F7-EE20-4875-B79B-5CA80208004D}&lt;/UID&gt;&lt;Title&gt;Upregulated miR-29c suppresses silica-induced lung fibrosis through the Wnt/β-catenin pathway in mice&lt;/Title&gt;&lt;Template&gt;Journal Article&lt;/Template&gt;&lt;Star&gt;0&lt;/Star&gt;&lt;Tag&gt;0&lt;/Tag&gt;&lt;Author&gt;Wang, X; Xu, K; Yang, X Y; Liu, J; Zeng, Q; Wang, F S&lt;/Author&gt;&lt;Year&gt;2017&lt;/Year&gt;&lt;Details&gt;&lt;_accessed&gt;63100561&lt;/_accessed&gt;&lt;_collection_scope&gt;SCI;SCIE&lt;/_collection_scope&gt;&lt;_created&gt;63100560&lt;/_created&gt;&lt;_db_updated&gt;CrossRef&lt;/_db_updated&gt;&lt;_doi&gt;10.1177/0960327117741750&lt;/_doi&gt;&lt;_impact_factor&gt;   2.171&lt;/_impact_factor&gt;&lt;_isbn&gt;0960-3271&lt;/_isbn&gt;&lt;_issue&gt;9&lt;/_issue&gt;&lt;_journal&gt;Human &amp;amp; Experimental Toxicology&lt;/_journal&gt;&lt;_modified&gt;63100561&lt;/_modified&gt;&lt;_pages&gt;944-952&lt;/_pages&gt;&lt;_tertiary_title&gt;Hum Exp Toxicol&lt;/_tertiary_title&gt;&lt;_url&gt;http://journals.sagepub.com/doi/10.1177/0960327117741750_x000d__x000a_http://journals.sagepub.com/doi/pdf/10.1177/0960327117741750&lt;/_url&gt;&lt;_volume&gt;37&lt;/_volume&gt;&lt;/Details&gt;&lt;Extra&gt;&lt;DBUID&gt;{4D51F33C-05C6-491E-BBB0-0813EDA4D1F0}&lt;/DBUID&gt;&lt;/Extra&gt;&lt;/Item&gt;&lt;/References&gt;&lt;/Group&gt;&lt;Group&gt;&lt;References&gt;&lt;Item&gt;&lt;ID&gt;19&lt;/ID&gt;&lt;UID&gt;{C2386E0A-64CF-4CA7-83E9-9DCA578D49C9}&lt;/UID&gt;&lt;Title&gt;MicroRNA-29b inhibits supernatants from silica-treated macrophages from inducing  extracellular matrix synthesis in lung fibroblasts&lt;/Title&gt;&lt;Template&gt;Journal Article&lt;/Template&gt;&lt;Star&gt;0&lt;/Star&gt;&lt;Tag&gt;0&lt;/Tag&gt;&lt;Author&gt;Lian, X; Chen, X; Sun, J; An, G; Li, X; Wang, Y; Niu, P; Zhu, Z; Tian, L&lt;/Author&gt;&lt;Year&gt;2017&lt;/Year&gt;&lt;Details&gt;&lt;_accessed&gt;63100563&lt;/_accessed&gt;&lt;_accession_num&gt;30090550&lt;/_accession_num&gt;&lt;_author_adr&gt;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lt;/_author_adr&gt;&lt;_created&gt;63100560&lt;/_created&gt;&lt;_date&gt;61974720&lt;/_date&gt;&lt;_date_display&gt;2017 Nov 1&lt;/_date_display&gt;&lt;_db_updated&gt;PubMed&lt;/_db_updated&gt;&lt;_doi&gt;10.1039/c7tx00126f&lt;/_doi&gt;&lt;_impact_factor&gt;   1.593&lt;/_impact_factor&gt;&lt;_isbn&gt;2045-452X (Print); 2045-452X (Linking)&lt;/_isbn&gt;&lt;_issue&gt;6&lt;/_issue&gt;&lt;_journal&gt;Toxicol Res (Camb)&lt;/_journal&gt;&lt;_language&gt;eng&lt;/_language&gt;&lt;_modified&gt;63100563&lt;/_modified&gt;&lt;_pages&gt;878-888&lt;/_pages&gt;&lt;_tertiary_title&gt;Toxicology research&lt;/_tertiary_title&gt;&lt;_type_work&gt;Journal Article&lt;/_type_work&gt;&lt;_url&gt;http://www.ncbi.nlm.nih.gov/entrez/query.fcgi?cmd=Retrieve&amp;amp;db=pubmed&amp;amp;dopt=Abstract&amp;amp;list_uids=30090550&amp;amp;query_hl=1&lt;/_url&gt;&lt;_volume&gt;6&lt;/_volume&gt;&lt;/Details&gt;&lt;Extra&gt;&lt;DBUID&gt;{4D51F33C-05C6-491E-BBB0-0813EDA4D1F0}&lt;/DBUID&gt;&lt;/Extra&gt;&lt;/Item&gt;&lt;/References&gt;&lt;/Group&gt;&lt;Group&gt;&lt;References&gt;&lt;Item&gt;&lt;ID&gt;23&lt;/ID&gt;&lt;UID&gt;{7FE08D48-82F8-41DA-B47A-A500E5E6C3FA}&lt;/UID&gt;&lt;Title&gt;MicroRNA-29b Mediates Lung Mesenchymal-Epithelial Transition and Prevents Lung Fibrosis in the Silicosis Model&lt;/Title&gt;&lt;Template&gt;Journal Article&lt;/Template&gt;&lt;Star&gt;0&lt;/Star&gt;&lt;Tag&gt;0&lt;/Tag&gt;&lt;Author&gt;Sun, J; Li, Q; Lian, X; Zhu, Z; Chen, X; Pei, W; Li, S; Abbas, A; Wang, Y; Tian, L&lt;/Author&gt;&lt;Year&gt;2019&lt;/Year&gt;&lt;Details&gt;&lt;_accessed&gt;63100563&lt;/_accessed&gt;&lt;_accession_num&gt;30529807&lt;/_accession_num&gt;&lt;_author_adr&gt;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Electronic address: wangyan6464@sina.com.; Department of Occupational Health and Environmental Health, School of Public Health, Capital Medical University, Beijing 100069, China; Beijing Key Laboratory of Environmental Toxicology, Capital Medical University, Beijing 100069, China. Electronic address: tian_lin@163.com.&lt;/_author_adr&gt;&lt;_created&gt;63100560&lt;/_created&gt;&lt;_date&gt;62673120&lt;/_date&gt;&lt;_date_display&gt;2019 Mar 1&lt;/_date_display&gt;&lt;_db_updated&gt;PubMed&lt;/_db_updated&gt;&lt;_doi&gt;10.1016/j.omtn.2018.10.017&lt;/_doi&gt;&lt;_impact_factor&gt;   5.919&lt;/_impact_factor&gt;&lt;_isbn&gt;2162-2531 (Print)&lt;/_isbn&gt;&lt;_journal&gt;Mol Ther Nucleic Acids&lt;/_journal&gt;&lt;_keywords&gt;epithelial-mesenchymal transition; lung function; mesenchymal-epithelial transition; microRNA-29b; silicosis&lt;/_keywords&gt;&lt;_language&gt;eng&lt;/_language&gt;&lt;_modified&gt;63100563&lt;/_modified&gt;&lt;_ori_publication&gt;Copyright (c) 2018 The Author(s). Published by Elsevier Inc. All rights reserved.&lt;/_ori_publication&gt;&lt;_pages&gt;20-31&lt;/_pages&gt;&lt;_tertiary_title&gt;Molecular therapy. Nucleic acids&lt;/_tertiary_title&gt;&lt;_type_work&gt;Journal Article&lt;/_type_work&gt;&lt;_url&gt;http://www.ncbi.nlm.nih.gov/entrez/query.fcgi?cmd=Retrieve&amp;amp;db=pubmed&amp;amp;dopt=Abstract&amp;amp;list_uids=30529807&amp;amp;query_hl=1&lt;/_url&gt;&lt;_volume&gt;14&lt;/_volume&gt;&lt;/Details&gt;&lt;Extra&gt;&lt;DBUID&gt;{4D51F33C-05C6-491E-BBB0-0813EDA4D1F0}&lt;/DBUID&gt;&lt;/Extra&gt;&lt;/Item&gt;&lt;/References&gt;&lt;/Group&gt;&lt;/Citation&gt;_x000a_"/>
    <w:docVar w:name="NE.Ref{6046DE96-A1A7-409E-9D1E-222D6370F40F}" w:val=" ADDIN NE.Ref.{6046DE96-A1A7-409E-9D1E-222D6370F40F}&lt;Citation&gt;&lt;Group&gt;&lt;References&gt;&lt;Item&gt;&lt;ID&gt;11&lt;/ID&gt;&lt;UID&gt;{0019742E-D54B-45F7-B226-C77A132D047A}&lt;/UID&gt;&lt;Title&gt;MiR-326 Inhibits Inflammation and Promotes Autophagy in Silica-Induced Pulmonary  Fibrosis through Targeting TNFSF14 and PTBP1&lt;/Title&gt;&lt;Template&gt;Journal Article&lt;/Template&gt;&lt;Star&gt;0&lt;/Star&gt;&lt;Tag&gt;0&lt;/Tag&gt;&lt;Author&gt;Xu, T; Yan, W; Wu, Q; Xu, Q; Yuan, J; Li, Y; Li, P; Pan, H; Ni, C&lt;/Author&gt;&lt;Year&gt;2019&lt;/Year&gt;&lt;Details&gt;&lt;_accessed&gt;63100562&lt;/_accessed&gt;&lt;_accession_num&gt;31642316&lt;/_accession_num&gt;&lt;_author_adr&gt;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School of Public Health , Xuzhou Medical University , Xuzhou 221004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 Center for Global Health, Key Laboratory of Modern Toxicology of Ministry of Education, School of Public Health , Nanjing Medical University , Nanjing 211166  , China.&lt;/_author_adr&gt;&lt;_collection_scope&gt;SCI;SCIE&lt;/_collection_scope&gt;&lt;_created&gt;63100560&lt;/_created&gt;&lt;_date&gt;63050400&lt;/_date&gt;&lt;_date_display&gt;2019 Nov 18&lt;/_date_display&gt;&lt;_db_updated&gt;PubMed&lt;/_db_updated&gt;&lt;_doi&gt;10.1021/acs.chemrestox.9b00194&lt;/_doi&gt;&lt;_impact_factor&gt;   3.274&lt;/_impact_factor&gt;&lt;_isbn&gt;1520-5010 (Electronic); 0893-228X (Linking)&lt;/_isbn&gt;&lt;_issue&gt;11&lt;/_issue&gt;&lt;_journal&gt;Chem Res Toxicol&lt;/_journal&gt;&lt;_language&gt;eng&lt;/_language&gt;&lt;_modified&gt;63100562&lt;/_modified&gt;&lt;_pages&gt;2192-2203&lt;/_pages&gt;&lt;_tertiary_title&gt;Chemical research in toxicology&lt;/_tertiary_title&gt;&lt;_type_work&gt;Journal Article&lt;/_type_work&gt;&lt;_url&gt;http://www.ncbi.nlm.nih.gov/entrez/query.fcgi?cmd=Retrieve&amp;amp;db=pubmed&amp;amp;dopt=Abstract&amp;amp;list_uids=31642316&amp;amp;query_hl=1&lt;/_url&gt;&lt;_volume&gt;32&lt;/_volume&gt;&lt;/Details&gt;&lt;Extra&gt;&lt;DBUID&gt;{4D51F33C-05C6-491E-BBB0-0813EDA4D1F0}&lt;/DBUID&gt;&lt;/Extra&gt;&lt;/Item&gt;&lt;/References&gt;&lt;/Group&gt;&lt;/Citation&gt;_x000a_"/>
    <w:docVar w:name="NE.Ref{60534DBA-D70C-4DE1-A31C-105CC098E62A}" w:val=" ADDIN NE.Ref.{60534DBA-D70C-4DE1-A31C-105CC098E62A}&lt;Citation&gt;&lt;Group&gt;&lt;References&gt;&lt;Item&gt;&lt;ID&gt;36&lt;/ID&gt;&lt;UID&gt;{C524BB3F-A6C5-4AA5-AEBF-121FF480C713}&lt;/UID&gt;&lt;Title&gt;Antifibrotic Mechanism of Cinobufagin in Bleomycin-Induced Pulmonary Fibrosis in  Mice&lt;/Title&gt;&lt;Template&gt;Journal Article&lt;/Template&gt;&lt;Star&gt;0&lt;/Star&gt;&lt;Tag&gt;0&lt;/Tag&gt;&lt;Author&gt;Li, X; Bi, Z; Liu, S; Gao, S; Cui, Y; Huang, K; Huang, M; Mao, J; Li, L; Gao, J; Sun, T; Zhou, H; Yang, C&lt;/Author&gt;&lt;Year&gt;2019&lt;/Year&gt;&lt;Details&gt;&lt;_doi&gt;10.3389/fphar.2019.01021&lt;/_doi&gt;&lt;_created&gt;63100560&lt;/_created&gt;&lt;_modified&gt;63100564&lt;/_modified&gt;&lt;_url&gt;http://www.ncbi.nlm.nih.gov/entrez/query.fcgi?cmd=Retrieve&amp;amp;db=pubmed&amp;amp;dopt=Abstract&amp;amp;list_uids=31572194&amp;amp;query_hl=1&lt;/_url&gt;&lt;_journal&gt;Front Pharmacol&lt;/_journal&gt;&lt;_volume&gt;10&lt;/_volume&gt;&lt;_pages&gt;1021&lt;/_pages&gt;&lt;_tertiary_title&gt;Frontiers in pharmacology&lt;/_tertiary_title&gt;&lt;_date_display&gt;2019&lt;/_date_display&gt;&lt;_date&gt;62615520&lt;/_date&gt;&lt;_type_work&gt;Journal Article&lt;/_type_work&gt;&lt;_isbn&gt;1663-9812 (Print); 1663-9812 (Linking)&lt;/_isbn&gt;&lt;_ori_publication&gt;Copyright (c) 2019 Li, Bi, Liu, Gao, Cui, Huang, Huang, Mao, Li, Gao, Sun, Zhou_x000d__x000a_      and Yang.&lt;/_ori_publication&gt;&lt;_accession_num&gt;31572194&lt;/_accession_num&gt;&lt;_keywords&gt;TGF-beta1; cinobufagin; epithelial-mesenchymal transition; fibroblasts; pulmonary fibrosis&lt;/_keywords&gt;&lt;_author_adr&gt;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Tianjin Key Laboratory of Molecular Drug Research, Tianjin International Joint Academy of Biomedicine,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 State Key Laboratory of Medicinal Chemical Biology, College of Pharmacy and Tianjin Key Laboratory of Molecular Drug Research, Nankai University, Haihe Education Park, Tianjin, China.; Tianjin Key Laboratory of Molecular Drug Research, Tianjin International Joint Academy of Biomedicine, Tianjin, China.&lt;/_author_adr&gt;&lt;_language&gt;eng&lt;/_language&gt;&lt;_accessed&gt;63100564&lt;/_accessed&gt;&lt;_db_updated&gt;PubMed&lt;/_db_updated&gt;&lt;_impact_factor&gt;   3.831&lt;/_impact_factor&gt;&lt;_collection_scope&gt;SCIE&lt;/_collection_scope&gt;&lt;/Details&gt;&lt;Extra&gt;&lt;DBUID&gt;{4D51F33C-05C6-491E-BBB0-0813EDA4D1F0}&lt;/DBUID&gt;&lt;/Extra&gt;&lt;/Item&gt;&lt;/References&gt;&lt;/Group&gt;&lt;/Citation&gt;_x000a_"/>
    <w:docVar w:name="NE.Ref{6ABD5BA4-076A-4A8B-9434-D9923BC37E43}" w:val=" ADDIN NE.Ref.{6ABD5BA4-076A-4A8B-9434-D9923BC37E43}&lt;Citation&gt;&lt;Group&gt;&lt;References&gt;&lt;Item&gt;&lt;ID&gt;18&lt;/ID&gt;&lt;UID&gt;{A6A4AC71-89EC-4197-80E3-351271948EF4}&lt;/UID&gt;&lt;Title&gt;Bosutinib Therapy Ameliorates Lung Inflammation and Fibrosis in Experimental Silicosis&lt;/Title&gt;&lt;Template&gt;Journal Article&lt;/Template&gt;&lt;Star&gt;0&lt;/Star&gt;&lt;Tag&gt;0&lt;/Tag&gt;&lt;Author&gt;Carneiro, P J; Clevelario, A L; Padilha, G A; Silva, J D; Kitoko, J Z; Olsen, P C; Capelozzi, V L; Rocco, P R; Cruz, F F&lt;/Author&gt;&lt;Year&gt;2017&lt;/Year&gt;&lt;Details&gt;&lt;_accessed&gt;63100563&lt;/_accessed&gt;&lt;_accession_num&gt;28360865&lt;/_accession_num&gt;&lt;_author_adr&gt;Laboratory of Pulmonary Investigation, Carlos Chagas Filho Institute of Biophysics, Federal University of Rio de Janeiro Rio de Janeiro, Brazil.; Laboratory of Pulmonary Investigation, Carlos Chagas Filho Institute of Biophysics, Federal University of Rio de Janeiro Rio de Janeiro, Brazil.; Laboratory of Pulmonary Investigation, Carlos Chagas Filho Institute of Biophysics, Federal University of Rio de Janeiro Rio de Janeiro, Brazil.; Laboratory of Pulmonary Investigation, Carlos Chagas Filho Institute of Biophysics, Federal University of Rio de Janeiro Rio de Janeiro, Brazil.; Laboratory of Pulmonary Investigation, Carlos Chagas Filho Institute of Biophysics, Federal University of Rio de JaneiroRio de Janeiro, Brazil; Laboratory of Clinical Bacteriology and Immunology, Department of Toxicological and Clinical Analysis, School of Pharmacy, Federal University of Rio de JaneiroRio de Janeiro, Brazil.; Laboratory of Clinical Bacteriology and Immunology, Department of Toxicological and Clinical Analysis, School of Pharmacy, Federal University of Rio de Janeiro Rio de Janeiro, Brazil.; Laboratory of Pulmonary Genomics, Department of Pathology, School of Medicine, University of Sao Paulo Sao Paulo, Brazil.; Laboratory of Pulmonary Investigation, Carlos Chagas Filho Institute of Biophysics, Federal University of Rio de Janeiro Rio de Janeiro, Brazil.; Laboratory of Pulmonary Investigation, Carlos Chagas Filho Institute of Biophysics, Federal University of Rio de Janeiro Rio de Janeiro, Brazil.&lt;/_author_adr&gt;&lt;_collection_scope&gt;SCIE&lt;/_collection_scope&gt;&lt;_created&gt;63100560&lt;/_created&gt;&lt;_date&gt;61564320&lt;/_date&gt;&lt;_date_display&gt;2017&lt;/_date_display&gt;&lt;_db_updated&gt;PubMed&lt;/_db_updated&gt;&lt;_doi&gt;10.3389/fphys.2017.00159&lt;/_doi&gt;&lt;_impact_factor&gt;   3.201&lt;/_impact_factor&gt;&lt;_isbn&gt;1664-042X (Print); 1664-042X (Linking)&lt;/_isbn&gt;&lt;_journal&gt;Front Physiol&lt;/_journal&gt;&lt;_keywords&gt;lung fibrosis; lung mechanics; lymphocytes; macrophage polarization; regulatory T cells; tyrosine kinase inhibitor&lt;/_keywords&gt;&lt;_language&gt;eng&lt;/_language&gt;&lt;_modified&gt;63101595&lt;/_modified&gt;&lt;_pages&gt;159&lt;/_pages&gt;&lt;_tertiary_title&gt;Frontiers in physiology&lt;/_tertiary_title&gt;&lt;_type_work&gt;Journal Article&lt;/_type_work&gt;&lt;_url&gt;http://www.ncbi.nlm.nih.gov/entrez/query.fcgi?cmd=Retrieve&amp;amp;db=pubmed&amp;amp;dopt=Abstract&amp;amp;list_uids=28360865&amp;amp;query_hl=1&lt;/_url&gt;&lt;_volume&gt;8&lt;/_volume&gt;&lt;/Details&gt;&lt;Extra&gt;&lt;DBUID&gt;{4D51F33C-05C6-491E-BBB0-0813EDA4D1F0}&lt;/DBUID&gt;&lt;/Extra&gt;&lt;/Item&gt;&lt;/References&gt;&lt;/Group&gt;&lt;/Citation&gt;_x000a_"/>
    <w:docVar w:name="NE.Ref{6E0C196F-094A-4658-A703-4D5E81F6266C}" w:val=" ADDIN NE.Ref.{6E0C196F-094A-4658-A703-4D5E81F6266C}&lt;Citation&gt;&lt;Group&gt;&lt;References&gt;&lt;Item&gt;&lt;ID&gt;38&lt;/ID&gt;&lt;UID&gt;{B39AAC3F-9CBD-4D15-AA80-E7FD21FC9B3D}&lt;/UID&gt;&lt;Title&gt;The Expression of AQP1 IS Modified in Lung of Patients With Idiopathic Pulmonary Fibrosis: Addressing a Possible New Target&lt;/Title&gt;&lt;Template&gt;Journal Article&lt;/Template&gt;&lt;Star&gt;0&lt;/Star&gt;&lt;Tag&gt;0&lt;/Tag&gt;&lt;Author&gt;Galán-Cobo, Ana; Arellano-Orden, Elena; Sánchez Silva, Rocío; López-Campos, José Luis; Gutiérrez Rivera, César; Gómez Izquierdo, Lourdes; Suárez-Luna, Nela; Molina-Molina, María; Rodríguez Portal, José A; Echevarría, Miriam&lt;/Author&gt;&lt;Year&gt;2018&lt;/Year&gt;&lt;Details&gt;&lt;_accessed&gt;63100565&lt;/_accessed&gt;&lt;_created&gt;63100560&lt;/_created&gt;&lt;_date&gt;62238240&lt;/_date&gt;&lt;_db_updated&gt;CrossRef&lt;/_db_updated&gt;&lt;_doi&gt;10.3389/fmolb.2018.00043&lt;/_doi&gt;&lt;_isbn&gt;2296-889X&lt;/_isbn&gt;&lt;_journal&gt;Frontiers in Molecular Biosciences&lt;/_journal&gt;&lt;_modified&gt;63101394&lt;/_modified&gt;&lt;_tertiary_title&gt;Front. Mol. Biosci.&lt;/_tertiary_title&gt;&lt;_url&gt;http://journal.frontiersin.org/article/10.3389/fmolb.2018.00043/full_x000d__x000a_http://journal.frontiersin.org/article/10.3389/fmolb.2018.00043/full&lt;/_url&gt;&lt;_volume&gt;5&lt;/_volume&gt;&lt;_impact_factor&gt;   3.565&lt;/_impact_factor&gt;&lt;_pages&gt;43&lt;/_pages&gt;&lt;/Details&gt;&lt;Extra&gt;&lt;DBUID&gt;{4D51F33C-05C6-491E-BBB0-0813EDA4D1F0}&lt;/DBUID&gt;&lt;/Extra&gt;&lt;/Item&gt;&lt;/References&gt;&lt;/Group&gt;&lt;Group&gt;&lt;References&gt;&lt;Item&gt;&lt;ID&gt;39&lt;/ID&gt;&lt;UID&gt;{D7040A4D-58AD-44D1-895A-E9FE5B472C90}&lt;/UID&gt;&lt;Title&gt;Epithelial contribution to the profibrotic stiff microenvironment and myofibroblast population in lung fibrosis&lt;/Title&gt;&lt;Template&gt;Journal Article&lt;/Template&gt;&lt;Star&gt;0&lt;/Star&gt;&lt;Tag&gt;0&lt;/Tag&gt;&lt;Author&gt;Gabasa, M; Duch, P; Jorba, I; Gimenez, A; Lugo, R; Pavelescu, I; Rodriguez-Pascual, F; Molina-Molina, M; Xaubet, A; Pereda, J; Alcaraz, J&lt;/Author&gt;&lt;Year&gt;2017&lt;/Year&gt;&lt;Details&gt;&lt;_accessed&gt;63100565&lt;/_accessed&gt;&lt;_accession_num&gt;29046395&lt;/_accession_num&gt;&lt;_author_adr&gt;Unit of Biophysics and Bioengineering, Department of Biomedicine, School of Medicine, Universitat de Barcelona, 08036 Barcelona, Spain.; Institut d&amp;apos;Investigacions Biomediques August Pi i Sunyer (IDIBAPS), 08036 Barcelona, Spain.; Unit of Biophysics and Bioengineering, Department of Biomedicine, School of Medicine, Universitat de Barcelona, 08036 Barcelona, Spain.; Unit of Biophysics and Bioengineering, Department of Biomedicine, School of Medicine, Universitat de Barcelona, 08036 Barcelona, Spain.; Unit of Biophysics and Bioengineering, Department of Biomedicine, School of Medicine, Universitat de Barcelona, 08036 Barcelona, Spain.; Unit of Biophysics and Bioengineering, Department of Biomedicine, School of Medicine, Universitat de Barcelona, 08036 Barcelona, Spain.; Unit of Biophysics and Bioengineering, Department of Biomedicine, School of Medicine, Universitat de Barcelona, 08036 Barcelona, Spain.; Centro de Biologia Molecular &amp;quot;Severo Ochoa&amp;quot; (CSIC/UAM), 28049 Madrid, Spain.; ILD Unit, Pulmonology Department, University Hospital of Bellvitge. Pneumology Research Group, Institut d&amp;apos;Investigacio Biomedica de Bellvitge (IDIBELL), 08908 L&amp;apos;Hospitalet de Llobregat, Spain.; CIBER de Enfermedades Respiratorias (CIBERES), 28029 Madrid, Spain.; Institut d&amp;apos;Investigacions Biomediques August Pi i Sunyer (IDIBAPS), 08036 Barcelona, Spain.; Pneumology Service, Hospital Clinic, 08036 Barcelona, Spain.; Institut d&amp;apos;Investigacions Biomediques August Pi i Sunyer (IDIBAPS), 08036 Barcelona, Spain jalcaraz@ub.edu javier.pereda@uv.es.; Departament of Physiology, Faculty of Pharmacy, Universitat de Valencia, 46100 Valencia, Spain.; Unit of Biophysics and Bioengineering, Department of Biomedicine, School of Medicine, Universitat de Barcelona, 08036 Barcelona, Spain jalcaraz@ub.edu javier.pereda@uv.es.; CIBER de Enfermedades Respiratorias (CIBERES), 28029 Madrid, Spain.&lt;/_author_adr&gt;&lt;_collection_scope&gt;SCI;SCIE&lt;/_collection_scope&gt;&lt;_created&gt;63100560&lt;/_created&gt;&lt;_date&gt;62038080&lt;/_date&gt;&lt;_date_display&gt;2017 Dec 15&lt;/_date_display&gt;&lt;_db_updated&gt;PubMed&lt;/_db_updated&gt;&lt;_doi&gt;10.1091/mbc.E17-01-0026&lt;/_doi&gt;&lt;_impact_factor&gt;   3.905&lt;/_impact_factor&gt;&lt;_isbn&gt;1939-4586 (Electronic); 1059-1524 (Linking)&lt;/_isbn&gt;&lt;_issue&gt;26&lt;/_issue&gt;&lt;_journal&gt;Mol Biol Cell&lt;/_journal&gt;&lt;_keywords&gt;Adult; Case-Control Studies; Cells, Cultured; Cellular Microenvironment/physiology; Epithelial Cells/metabolism; Epithelial-Mesenchymal Transition/genetics/physiology; Epithelium/physiology; Fibroblasts/metabolism; Humans; Lung/metabolism; Myofibroblasts/*metabolism; Pulmonary Fibrosis/*metabolism; Transforming Growth Factor beta1/pharmacology&lt;/_keywords&gt;&lt;_language&gt;eng&lt;/_language&gt;&lt;_modified&gt;63100565&lt;/_modified&gt;&lt;_ori_publication&gt;(c) 2017 Gabasa et al. This article is distributed by The American Society for_x000d__x000a_      Cell Biology under license from the author(s). Two months after publication it is_x000d__x000a_      available to the public under an Attribution-Noncommercial-Share Alike 3.0_x000d__x000a_      Unported Creative Commons License_x000d__x000a_      (http://creativecommons.org/licenses/by-nc-sa/3.0).&lt;/_ori_publication&gt;&lt;_pages&gt;3741-3755&lt;/_pages&gt;&lt;_tertiary_title&gt;Molecular biology of the cell&lt;/_tertiary_title&gt;&lt;_type_work&gt;Journal Article&lt;/_type_work&gt;&lt;_url&gt;http://www.ncbi.nlm.nih.gov/entrez/query.fcgi?cmd=Retrieve&amp;amp;db=pubmed&amp;amp;dopt=Abstract&amp;amp;list_uids=29046395&amp;amp;query_hl=1&lt;/_url&gt;&lt;_volume&gt;28&lt;/_volume&gt;&lt;/Details&gt;&lt;Extra&gt;&lt;DBUID&gt;{4D51F33C-05C6-491E-BBB0-0813EDA4D1F0}&lt;/DBUID&gt;&lt;/Extra&gt;&lt;/Item&gt;&lt;/References&gt;&lt;/Group&gt;&lt;/Citation&gt;_x000a_"/>
    <w:docVar w:name="NE.Ref{7B2748CE-3F20-4929-BF46-1D11DF882611}" w:val=" ADDIN NE.Ref.{7B2748CE-3F20-4929-BF46-1D11DF882611}&lt;Citation&gt;&lt;Group&gt;&lt;References&gt;&lt;Item&gt;&lt;ID&gt;15&lt;/ID&gt;&lt;UID&gt;{67F64F1A-FDBC-4427-9E06-3FC6682E2138}&lt;/UID&gt;&lt;Title&gt;MicroRNA-34a-5p inhibits liver fibrosis by regulating TGF-β1/Smad3 pathway in hepatic stellate cells&lt;/Title&gt;&lt;Template&gt;Journal Article&lt;/Template&gt;&lt;Star&gt;0&lt;/Star&gt;&lt;Tag&gt;0&lt;/Tag&gt;&lt;Author&gt;Feili, Xiao; Wu, Shuang; Ye, Weiwei; Tu, Juncai; Lou, Lianqing&lt;/Author&gt;&lt;Year&gt;2018&lt;/Year&gt;&lt;Details&gt;&lt;_accessed&gt;63100563&lt;/_accessed&gt;&lt;_collection_scope&gt;SCIE&lt;/_collection_scope&gt;&lt;_created&gt;63100560&lt;/_created&gt;&lt;_db_updated&gt;CrossRef&lt;/_db_updated&gt;&lt;_doi&gt;10.1002/cbin.11022&lt;/_doi&gt;&lt;_impact_factor&gt;   2.127&lt;/_impact_factor&gt;&lt;_issue&gt;10&lt;/_issue&gt;&lt;_journal&gt;Cell Biology International&lt;/_journal&gt;&lt;_modified&gt;63100563&lt;/_modified&gt;&lt;_pages&gt;1370-1376&lt;/_pages&gt;&lt;_tertiary_title&gt;Cell Biol Int&lt;/_tertiary_title&gt;&lt;_url&gt;http://doi.wiley.com/10.1002/cbin.11022_x000d__x000a_http://onlinelibrary.wiley.com/wol1/doi/10.1002/cbin.11022/fullpdf&lt;/_url&gt;&lt;_volume&gt;42&lt;/_volume&gt;&lt;/Details&gt;&lt;Extra&gt;&lt;DBUID&gt;{4D51F33C-05C6-491E-BBB0-0813EDA4D1F0}&lt;/DBUID&gt;&lt;/Extra&gt;&lt;/Item&gt;&lt;/References&gt;&lt;/Group&gt;&lt;Group&gt;&lt;References&gt;&lt;Item&gt;&lt;ID&gt;34&lt;/ID&gt;&lt;UID&gt;{66790E6A-59D8-4508-823A-4AC49BE57348}&lt;/UID&gt;&lt;Title&gt;MiRNA-34a reversed TGF-beta-induced epithelial-mesenchymal transition via suppression of SMAD4 in NPC cells&lt;/Title&gt;&lt;Template&gt;Journal Article&lt;/Template&gt;&lt;Star&gt;0&lt;/Star&gt;&lt;Tag&gt;0&lt;/Tag&gt;&lt;Author&gt;Huang, G; &amp;quot;Du MY&amp;quot;; Zhu, H; Zhang, N; Lu, Z W; Qian, L X; Zhang, W; Tian, X; He, X; Yin, L&lt;/Author&gt;&lt;Year&gt;2018&lt;/Year&gt;&lt;Details&gt;&lt;_accessed&gt;63100564&lt;/_accessed&gt;&lt;_accession_num&gt;29960168&lt;/_accession_num&gt;&lt;_author_adr&gt;Nanjing Medical University Affiliated Cancer Hospital, Jiangsu Cancer Hospital, Jiangsu Institue of Cancer Research, 42 Bai Zi Ting Road, Nanjing, Jiangsu, 210000, China; Lianyungang Second People&amp;apos;s Hospital, Lianyungang, China.; Nanjing Medical University Affiliated Cancer Hospital, Jiangsu Cancer Hospital, Jiangsu Institue of Cancer Research, 42 Bai Zi Ting Road, Nanjing, Jiangsu, 210000, China.; Nanjing Medical University Affiliated Cancer Hospital, Jiangsu Cancer Hospital, Jiangsu Institue of Cancer Research, 42 Bai Zi Ting Road, Nanjing, Jiangsu, 210000, China.; Nanjing Medical University Affiliated Cancer Hospital, Jiangsu Cancer Hospital, Jiangsu Institue of Cancer Research, 42 Bai Zi Ting Road, Nanjing, Jiangsu, 210000, China.; Nanjing Medical University Affiliated Cancer Hospital, Jiangsu Cancer Hospital, Jiangsu Institue of Cancer Research, 42 Bai Zi Ting Road, Nanjing, Jiangsu, 210000, China.; Nanjing Medical University Affiliated Cancer Hospital, Jiangsu Cancer Hospital, Jiangsu Institue of Cancer Research, 42 Bai Zi Ting Road, Nanjing, Jiangsu, 210000, China.; Nanjing Medical University Affiliated Cancer Hospital, Jiangsu Cancer Hospital, Jiangsu Institue of Cancer Research, 42 Bai Zi Ting Road, Nanjing, Jiangsu, 210000, China.; Xuzhou Medical University, 209 Tong-Shan Road, Xuzhou, Jiangsu, China.; Nanjing Medical University Affiliated Cancer Hospital, Jiangsu Cancer Hospital, Jiangsu Institue of Cancer Research, 42 Bai Zi Ting Road, Nanjing, Jiangsu, 210000, China. Electronic address: hexiabm@163.com.; Nanjing Medical University Affiliated Cancer Hospital, Jiangsu Cancer Hospital, Jiangsu Institue of Cancer Research, 42 Bai Zi Ting Road, Nanjing, Jiangsu, 210000, China. Electronic address: yinli_2012@126.com.&lt;/_author_adr&gt;&lt;_collection_scope&gt;SCI;SCIE&lt;/_collection_scope&gt;&lt;_created&gt;63100560&lt;/_created&gt;&lt;_date&gt;62455680&lt;/_date&gt;&lt;_date_display&gt;2018 Oct&lt;/_date_display&gt;&lt;_db_updated&gt;PubMed&lt;/_db_updated&gt;&lt;_doi&gt;10.1016/j.biopha.2018.06.115&lt;/_doi&gt;&lt;_impact_factor&gt;   3.743&lt;/_impact_factor&gt;&lt;_isbn&gt;1950-6007 (Electronic); 0753-3322 (Linking)&lt;/_isbn&gt;&lt;_journal&gt;Biomed Pharmacother&lt;/_journal&gt;&lt;_keywords&gt;Animals; Carcinoma/genetics/*metabolism/secondary; Cell Line, Tumor; Cell Movement/drug effects; Epithelial-Mesenchymal Transition/*drug effects; Gene Expression Regulation, Neoplastic; Humans; Male; Mice, Inbred BALB C; Mice, Nude; MicroRNAs/genetics/*metabolism; Nasopharyngeal Carcinoma; Nasopharyngeal Neoplasms/genetics/*metabolism/pathology; Neoplasm Invasiveness; Signal Transduction/drug effects; Smad4 Protein/genetics/*metabolism; Transforming Growth Factor beta/*pharmacologyEMT; NPC; SMAD4; TGF-beta/Smad signaling pathway; miRNA-34a&lt;/_keywords&gt;&lt;_language&gt;eng&lt;/_language&gt;&lt;_modified&gt;63101621&lt;/_modified&gt;&lt;_ori_publication&gt;Copyright (c) 2018 Elsevier Masson SAS. All rights reserved.&lt;/_ori_publication&gt;&lt;_pages&gt;217-224&lt;/_pages&gt;&lt;_tertiary_title&gt;Biomedicine &amp;amp;amp; pharmacotherapy = Biomedecine &amp;amp;amp; pharmacotherapie&lt;/_tertiary_title&gt;&lt;_type_work&gt;Journal Article&lt;/_type_work&gt;&lt;_url&gt;http://www.ncbi.nlm.nih.gov/entrez/query.fcgi?cmd=Retrieve&amp;amp;db=pubmed&amp;amp;dopt=Abstract&amp;amp;list_uids=29960168&amp;amp;query_hl=1&lt;/_url&gt;&lt;_volume&gt;106&lt;/_volume&gt;&lt;/Details&gt;&lt;Extra&gt;&lt;DBUID&gt;{4D51F33C-05C6-491E-BBB0-0813EDA4D1F0}&lt;/DBUID&gt;&lt;/Extra&gt;&lt;/Item&gt;&lt;/References&gt;&lt;/Group&gt;&lt;Group&gt;&lt;References&gt;&lt;Item&gt;&lt;ID&gt;35&lt;/ID&gt;&lt;UID&gt;{9D60417F-0239-4C48-98E2-116F60A12FB7}&lt;/UID&gt;&lt;Title&gt;microRNA-34a inhibits epithelial mesenchymal transition in human cholangiocarcinoma by targeting Smad4 through transforming growth factor-beta/Smad pathway&lt;/Title&gt;&lt;Template&gt;Journal Article&lt;/Template&gt;&lt;Star&gt;0&lt;/Star&gt;&lt;Tag&gt;0&lt;/Tag&gt;&lt;Author&gt;Qiao, P; Li, G; Bi, W; Yang, L; Yao, L; Wu, D&lt;/Author&gt;&lt;Year&gt;2015&lt;/Year&gt;&lt;Details&gt;&lt;_accessed&gt;63100564&lt;/_accessed&gt;&lt;_accession_num&gt;26077733&lt;/_accession_num&gt;&lt;_author_adr&gt;Department of General Surgery, the Second Affiliated Hospital of Harbin Medical University, Harbin, 150086, Peoples Republic of China. lunwenqpf@126.com.; Department of General Surgery, the Fourth Affiliated Hospital of Harbin Medical University, Harbin, 150001, Peoples Republic of China. liguodong@ems.hrbmu.edu.cn.; Bio-Bank of Department of General Surgery, the Fourth Affiliated Hospital of Harbin Medical University, Harbin, 150001, Peoples Republic of China. liguodong@ems.hrbmu.edu.cn.; Department of General Surgery, the Second Affiliated Hospital of Harbin Medical University, Harbin, 150086, Peoples Republic of China. byg98@sina.com.; Department of General Surgery, the Second Affiliated Hospital of Harbin Medical University, Harbin, 150086, Peoples Republic of China. moonlight230@163.com.; Department of General Surgery, the Second Affiliated Hospital of Harbin Medical University, Harbin, 150086, Peoples Republic of China. yaoleihum@163.com.; Department of General Surgery, the Second Affiliated Hospital of Harbin Medical University, Harbin, 150086, Peoples Republic of China. wudequanhmu@163.com.&lt;/_author_adr&gt;&lt;_collection_scope&gt;SCIE&lt;/_collection_scope&gt;&lt;_created&gt;63100560&lt;/_created&gt;&lt;_date&gt;60723360&lt;/_date&gt;&lt;_date_display&gt;2015 Jun 16&lt;/_date_display&gt;&lt;_db_updated&gt;PubMed&lt;/_db_updated&gt;&lt;_doi&gt;10.1186/s12885-015-1359-x&lt;/_doi&gt;&lt;_impact_factor&gt;   2.933&lt;/_impact_factor&gt;&lt;_isbn&gt;1471-2407 (Electronic); 1471-2407 (Linking)&lt;/_isbn&gt;&lt;_journal&gt;BMC Cancer&lt;/_journal&gt;&lt;_keywords&gt;Bile Duct Neoplasms/genetics/*metabolism; Cell Line, Tumor; Cholangiocarcinoma/genetics/*metabolism; Epithelial-Mesenchymal Transition/*genetics; Female; Humans; Immunohistochemistry; Male; MicroRNAs/genetics/*metabolism; Middle Aged; Signal Transduction; Smad4 Protein/genetics/*metabolism; Transforming Growth Factor beta/*metabolism&lt;/_keywords&gt;&lt;_language&gt;eng&lt;/_language&gt;&lt;_modified&gt;63101617&lt;/_modified&gt;&lt;_pages&gt;469&lt;/_pages&gt;&lt;_tertiary_title&gt;BMC cancer&lt;/_tertiary_title&gt;&lt;_type_work&gt;Journal Article; Research Support, Non-U.S. Gov&amp;apos;t&lt;/_type_work&gt;&lt;_url&gt;http://www.ncbi.nlm.nih.gov/entrez/query.fcgi?cmd=Retrieve&amp;amp;db=pubmed&amp;amp;dopt=Abstract&amp;amp;list_uids=26077733&amp;amp;query_hl=1&lt;/_url&gt;&lt;_volume&gt;15&lt;/_volume&gt;&lt;/Details&gt;&lt;Extra&gt;&lt;DBUID&gt;{4D51F33C-05C6-491E-BBB0-0813EDA4D1F0}&lt;/DBUID&gt;&lt;/Extra&gt;&lt;/Item&gt;&lt;/References&gt;&lt;/Group&gt;&lt;/Citation&gt;_x000a_"/>
    <w:docVar w:name="NE.Ref{7F1E07D5-253F-49EE-BA82-01454A244BA8}" w:val=" ADDIN NE.Ref.{7F1E07D5-253F-49EE-BA82-01454A244BA8}&lt;Citation&gt;&lt;Group&gt;&lt;References&gt;&lt;Item&gt;&lt;ID&gt;23&lt;/ID&gt;&lt;UID&gt;{7FE08D48-82F8-41DA-B47A-A500E5E6C3FA}&lt;/UID&gt;&lt;Title&gt;MicroRNA-29b Mediates Lung Mesenchymal-Epithelial Transition and Prevents Lung Fibrosis in the Silicosis Model&lt;/Title&gt;&lt;Template&gt;Journal Article&lt;/Template&gt;&lt;Star&gt;0&lt;/Star&gt;&lt;Tag&gt;0&lt;/Tag&gt;&lt;Author&gt;Sun, J; Li, Q; Lian, X; Zhu, Z; Chen, X; Pei, W; Li, S; Abbas, A; Wang, Y; Tian, L&lt;/Author&gt;&lt;Year&gt;2019&lt;/Year&gt;&lt;Details&gt;&lt;_accessed&gt;63100563&lt;/_accessed&gt;&lt;_accession_num&gt;30529807&lt;/_accession_num&gt;&lt;_author_adr&gt;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Electronic address: wangyan6464@sina.com.; Department of Occupational Health and Environmental Health, School of Public Health, Capital Medical University, Beijing 100069, China; Beijing Key Laboratory of Environmental Toxicology, Capital Medical University, Beijing 100069, China. Electronic address: tian_lin@163.com.&lt;/_author_adr&gt;&lt;_created&gt;63100560&lt;/_created&gt;&lt;_date&gt;62673120&lt;/_date&gt;&lt;_date_display&gt;2019 Mar 1&lt;/_date_display&gt;&lt;_db_updated&gt;PubMed&lt;/_db_updated&gt;&lt;_doi&gt;10.1016/j.omtn.2018.10.017&lt;/_doi&gt;&lt;_impact_factor&gt;   5.919&lt;/_impact_factor&gt;&lt;_isbn&gt;2162-2531 (Print)&lt;/_isbn&gt;&lt;_journal&gt;Mol Ther Nucleic Acids&lt;/_journal&gt;&lt;_keywords&gt;epithelial-mesenchymal transition; lung function; mesenchymal-epithelial transition; microRNA-29b; silicosis&lt;/_keywords&gt;&lt;_language&gt;eng&lt;/_language&gt;&lt;_modified&gt;63100563&lt;/_modified&gt;&lt;_ori_publication&gt;Copyright (c) 2018 The Author(s). Published by Elsevier Inc. All rights reserved.&lt;/_ori_publication&gt;&lt;_pages&gt;20-31&lt;/_pages&gt;&lt;_tertiary_title&gt;Molecular therapy. Nucleic acids&lt;/_tertiary_title&gt;&lt;_type_work&gt;Journal Article&lt;/_type_work&gt;&lt;_url&gt;http://www.ncbi.nlm.nih.gov/entrez/query.fcgi?cmd=Retrieve&amp;amp;db=pubmed&amp;amp;dopt=Abstract&amp;amp;list_uids=30529807&amp;amp;query_hl=1&lt;/_url&gt;&lt;_volume&gt;14&lt;/_volume&gt;&lt;/Details&gt;&lt;Extra&gt;&lt;DBUID&gt;{4D51F33C-05C6-491E-BBB0-0813EDA4D1F0}&lt;/DBUID&gt;&lt;/Extra&gt;&lt;/Item&gt;&lt;/References&gt;&lt;/Group&gt;&lt;/Citation&gt;_x000a_"/>
    <w:docVar w:name="NE.Ref{82E8C72B-F7FF-47C5-95EF-7ACE2E08F3CF}" w:val=" ADDIN NE.Ref.{82E8C72B-F7FF-47C5-95EF-7ACE2E08F3CF}&lt;Citation&gt;&lt;Group&gt;&lt;References&gt;&lt;Item&gt;&lt;ID&gt;10&lt;/ID&gt;&lt;UID&gt;{E153E0BF-719D-4F66-89DB-AD1EC6025CE2}&lt;/UID&gt;&lt;Title&gt;Alternative mechanisms of miR-34a regulation in cancer&lt;/Title&gt;&lt;Template&gt;Journal Article&lt;/Template&gt;&lt;Star&gt;0&lt;/Star&gt;&lt;Tag&gt;0&lt;/Tag&gt;&lt;Author&gt;Slabáková, Eva; Culig, Zoran; Remšík, Ján; Souček, Karel&lt;/Author&gt;&lt;Year&gt;2017&lt;/Year&gt;&lt;Details&gt;&lt;_accessed&gt;63100562&lt;/_accessed&gt;&lt;_collection_scope&gt;SCIE&lt;/_collection_scope&gt;&lt;_created&gt;63100560&lt;/_created&gt;&lt;_db_updated&gt;CrossRef&lt;/_db_updated&gt;&lt;_doi&gt;10.1038/cddis.2017.495&lt;/_doi&gt;&lt;_impact_factor&gt;   5.959&lt;/_impact_factor&gt;&lt;_isbn&gt;2041-4889&lt;/_isbn&gt;&lt;_issue&gt;10&lt;/_issue&gt;&lt;_journal&gt;Cell Death &amp;amp; Disease&lt;/_journal&gt;&lt;_modified&gt;63100562&lt;/_modified&gt;&lt;_pages&gt;e3100-e3100&lt;/_pages&gt;&lt;_tertiary_title&gt;Cell Death Dis&lt;/_tertiary_title&gt;&lt;_url&gt;http://www.nature.com/articles/cddis2017495_x000d__x000a_http://www.nature.com/doifinder/10.1038/cddis.2017.495&lt;/_url&gt;&lt;_volume&gt;8&lt;/_volume&gt;&lt;/Details&gt;&lt;Extra&gt;&lt;DBUID&gt;{4D51F33C-05C6-491E-BBB0-0813EDA4D1F0}&lt;/DBUID&gt;&lt;/Extra&gt;&lt;/Item&gt;&lt;/References&gt;&lt;/Group&gt;&lt;/Citation&gt;_x000a_"/>
    <w:docVar w:name="NE.Ref{841C134B-F3D8-4298-945C-0464C6A75752}" w:val=" ADDIN NE.Ref.{841C134B-F3D8-4298-945C-0464C6A75752}&lt;Citation&gt;&lt;Group&gt;&lt;References&gt;&lt;Item&gt;&lt;ID&gt;31&lt;/ID&gt;&lt;UID&gt;{0C9C9266-1BD8-45B8-896A-0A74468F10EC}&lt;/UID&gt;&lt;Title&gt;MicroRNA-34a regulates cardiac fibrosis after myocardial infarction by targeting  Smad4&lt;/Title&gt;&lt;Template&gt;Journal Article&lt;/Template&gt;&lt;Star&gt;0&lt;/Star&gt;&lt;Tag&gt;0&lt;/Tag&gt;&lt;Author&gt;Huang, Y; Qi, Y; &amp;quot;Du JQ&amp;quot;; Zhang, D F&lt;/Author&gt;&lt;Year&gt;2014&lt;/Year&gt;&lt;Details&gt;&lt;_accessed&gt;63100564&lt;/_accessed&gt;&lt;_accession_num&gt;25322725&lt;/_accession_num&gt;&lt;_author_adr&gt;Pu Dong New Area People&amp;apos;s Hospital, Department of Cardiology , Huan-Nan Road 490#, Shanghai, 201200 , China +86 021 50331692 ; +86 021 50331692 ; daifu_zhang001@163.com.&lt;/_author_adr&gt;&lt;_created&gt;63100560&lt;/_created&gt;&lt;_date&gt;60439680&lt;/_date&gt;&lt;_date_display&gt;2014 Dec&lt;/_date_display&gt;&lt;_db_updated&gt;PubMed&lt;/_db_updated&gt;&lt;_doi&gt;10.1517/14728222.2014.961424&lt;/_doi&gt;&lt;_impact_factor&gt;   4.621&lt;/_impact_factor&gt;&lt;_isbn&gt;1744-7631 (Electronic); 1472-8222 (Linking)&lt;/_isbn&gt;&lt;_issue&gt;12&lt;/_issue&gt;&lt;_journal&gt;Expert Opin Ther Targets&lt;/_journal&gt;&lt;_keywords&gt;Animals; Cells, Cultured; Drug Delivery Systems/methods; Fibrosis; Gene Targeting/methods; Humans; Male; Mice; Mice, Inbred C57BL; MicroRNAs/antagonists &amp;amp;amp; inhibitors/*physiology; Myocardial Infarction/*metabolism/pathology/*prevention &amp;amp;amp; control; Oligoribonucleotides/administration &amp;amp;amp; dosage; Smad4 Protein/antagonists &amp;amp;amp; inhibitors/*biosynthesisSmad4; TGF-beta1; cardiac fibrosis; fibroblasts; microRNA-34a&lt;/_keywords&gt;&lt;_language&gt;eng&lt;/_language&gt;&lt;_modified&gt;63100564&lt;/_modified&gt;&lt;_pages&gt;1355-65&lt;/_pages&gt;&lt;_tertiary_title&gt;Expert opinion on therapeutic targets&lt;/_tertiary_title&gt;&lt;_type_work&gt;Journal Article&lt;/_type_work&gt;&lt;_url&gt;http://www.ncbi.nlm.nih.gov/entrez/query.fcgi?cmd=Retrieve&amp;amp;db=pubmed&amp;amp;dopt=Abstract&amp;amp;list_uids=25322725&amp;amp;query_hl=1&lt;/_url&gt;&lt;_volume&gt;18&lt;/_volume&gt;&lt;/Details&gt;&lt;Extra&gt;&lt;DBUID&gt;{4D51F33C-05C6-491E-BBB0-0813EDA4D1F0}&lt;/DBUID&gt;&lt;/Extra&gt;&lt;/Item&gt;&lt;/References&gt;&lt;/Group&gt;&lt;/Citation&gt;_x000a_"/>
    <w:docVar w:name="NE.Ref{9CFECEFC-C08D-4332-A7BD-3265F95AB475}" w:val=" ADDIN NE.Ref.{9CFECEFC-C08D-4332-A7BD-3265F95AB475}&lt;Citation&gt;&lt;Group&gt;&lt;References&gt;&lt;Item&gt;&lt;ID&gt;13&lt;/ID&gt;&lt;UID&gt;{D1742CB6-E8A8-4617-BA49-90E77C0D187B}&lt;/UID&gt;&lt;Title&gt;Tumor-suppressive microRNA-34a inhibits breast cancer cell migration and invasion via targeting oncogenic TPD52&lt;/Title&gt;&lt;Template&gt;Journal Article&lt;/Template&gt;&lt;Star&gt;0&lt;/Star&gt;&lt;Tag&gt;0&lt;/Tag&gt;&lt;Author&gt;Li, G; Yao, L; Zhang, J; Li, X; Dang, S; Zeng, K; Zhou, Y; Gao, F&lt;/Author&gt;&lt;Year&gt;2016&lt;/Year&gt;&lt;Details&gt;&lt;_accessed&gt;63100563&lt;/_accessed&gt;&lt;_accession_num&gt;26678891&lt;/_accession_num&gt;&lt;_author_adr&gt;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Second Affiliated Hospital of Harbin Medical University, Harbin, 150086, People&amp;apos;s Republic of China. yaoleihum@163.com.;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Second Affiliated Hospital of Harbin Medical University, Harbin, 150086, People&amp;apos;s Republic of China. FengFei9777@163.com.&lt;/_author_adr&gt;&lt;_created&gt;63100560&lt;/_created&gt;&lt;_date&gt;61228800&lt;/_date&gt;&lt;_date_display&gt;2016 Jun&lt;/_date_display&gt;&lt;_db_updated&gt;PubMed&lt;/_db_updated&gt;&lt;_doi&gt;10.1007/s13277-015-4623-4&lt;/_doi&gt;&lt;_isbn&gt;1423-0380 (Electronic); 1010-4283 (Linking)&lt;/_isbn&gt;&lt;_issue&gt;6&lt;/_issue&gt;&lt;_journal&gt;Tumour Biol&lt;/_journal&gt;&lt;_keywords&gt;Apoptosis; Biomarkers, Tumor/genetics/metabolism; Blotting, Western; Breast Neoplasms/genetics/metabolism/*pathology; Carcinoma, Ductal, Breast/genetics/metabolism/*secondary; Carcinoma, Lobular/genetics/metabolism/*secondary; *Cell Movement; *Cell Proliferation; Epithelial-Mesenchymal Transition; Female; Follow-Up Studies; *Gene Expression Regulation, Neoplastic; Humans; Lymphatic Metastasis; MicroRNAs/*genetics; Middle Aged; Neoplasm Invasiveness; Neoplasm Proteins/genetics/*metabolism; Neoplasm Staging; Oncogenes; Prognosis; RNA, Messenger/genetics; Real-Time Polymerase Chain Reaction; Reverse Transcriptase Polymerase Chain Reaction; Tumor Cells, CulturedEpithelial-mesenchymal transition; Human breast cancer; TPD52; miR-34a&lt;/_keywords&gt;&lt;_language&gt;eng&lt;/_language&gt;&lt;_modified&gt;63100563&lt;/_modified&gt;&lt;_pages&gt;7481-91&lt;/_pages&gt;&lt;_tertiary_title&gt;Tumour biology : the journal of the International Society for Oncodevelopmental_x000d__x000a_      Biology and Medicine&lt;/_tertiary_title&gt;&lt;_type_work&gt;Journal Article&lt;/_type_work&gt;&lt;_url&gt;http://www.ncbi.nlm.nih.gov/entrez/query.fcgi?cmd=Retrieve&amp;amp;db=pubmed&amp;amp;dopt=Abstract&amp;amp;list_uids=26678891&amp;amp;query_hl=1&lt;/_url&gt;&lt;_volume&gt;37&lt;/_volume&gt;&lt;/Details&gt;&lt;Extra&gt;&lt;DBUID&gt;{4D51F33C-05C6-491E-BBB0-0813EDA4D1F0}&lt;/DBUID&gt;&lt;/Extra&gt;&lt;/Item&gt;&lt;/References&gt;&lt;/Group&gt;&lt;Group&gt;&lt;References&gt;&lt;Item&gt;&lt;ID&gt;14&lt;/ID&gt;&lt;UID&gt;{FF49F0CB-9F57-4445-97E0-D5A407910C71}&lt;/UID&gt;&lt;Title&gt;MicroRNA-34a functions as an anti-metastatic microRNA and suppresses angiogenesis in bladder cancer by directly targeting CD44&lt;/Title&gt;&lt;Template&gt;Journal Article&lt;/Template&gt;&lt;Star&gt;0&lt;/Star&gt;&lt;Tag&gt;0&lt;/Tag&gt;&lt;Author&gt;Yu, G; Yao, W; Xiao, W; Li, H; Xu, H; Lang, B&lt;/Author&gt;&lt;Year&gt;2014&lt;/Year&gt;&lt;Details&gt;&lt;_accessed&gt;63100563&lt;/_accessed&gt;&lt;_accession_num&gt;25551284&lt;/_accession_num&gt;&lt;_author_adr&gt;Department of Urology, Tongji Hospital, Tongji Medical College, Huazhong University of Science and Technology, Wuhan, 430030, China. yaoweimin1985@126.com.; Institute of Urology, Tongji Hospital, Tongji Medical College, Huzhong University of Science and Technology, Wuhan, 430030, China. yaoweimin1985@126.com.; Department of Urology, Tongji Hospital, Tongji Medical College, Huazhong University of Science and Technology, Wuhan, 430030, China. yaoweimin1985@126.com.; Institute of Urology, Tongji Hospital, Tongji Medical College, Huzhong University of Science and Technology, Wuhan, 430030, China. yaoweimin1985@126.com.; Department of Urology, Tongji Hospital, Tongji Medical College, Huazhong University of Science and Technology, Wuhan, 430030, China. xiaowei0041@163.com.cn.; Institute of Urology, Tongji Hospital, Tongji Medical College, Huzhong University of Science and Technology, Wuhan, 430030, China. xiaowei0041@163.com.cn.; Department of Urology, Tongji Hospital, Tongji Medical College, Huazhong University of Science and Technology, Wuhan, 430030, China. lihengtjmu@163.com.; Institute of Urology, Tongji Hospital, Tongji Medical College, Huzhong University of Science and Technology, Wuhan, 430030, China. lihengtjmu@163.com.; Department of Urology, Tongji Hospital, Tongji Medical College, Huazhong University of Science and Technology, Wuhan, 430030, China. xuhua@mail.hust.edu.cn.; Institute of Urology, Tongji Hospital, Tongji Medical College, Huzhong University of Science and Technology, Wuhan, 430030, China. xuhua@mail.hust.edu.cn.; School of Health Sciences, Macao Polytechnic Institute, Macao, China. blang@ipm.edu.mo.&lt;/_author_adr&gt;&lt;_created&gt;63100560&lt;/_created&gt;&lt;_date&gt;60482880&lt;/_date&gt;&lt;_date_display&gt;2014 Dec 31&lt;/_date_display&gt;&lt;_db_updated&gt;PubMed&lt;/_db_updated&gt;&lt;_doi&gt;10.1186/s13046-014-0115-4&lt;/_doi&gt;&lt;_impact_factor&gt;   5.646&lt;/_impact_factor&gt;&lt;_isbn&gt;1756-9966 (Electronic); 0392-9078 (Linking)&lt;/_isbn&gt;&lt;_journal&gt;J Exp Clin Cancer Res&lt;/_journal&gt;&lt;_keywords&gt;Cell Line, Tumor; Gene Knockdown Techniques; Humans; Hyaluronan Receptors/*genetics; MicroRNAs/genetics/*physiology; Neoplasm Metastasis/*genetics; Neovascularization, Pathologic/genetics/*prevention &amp;amp;amp; control; Urinary Bladder Neoplasms/*blood supply/*genetics/pathology&lt;/_keywords&gt;&lt;_language&gt;eng&lt;/_language&gt;&lt;_modified&gt;63101569&lt;/_modified&gt;&lt;_pages&gt;779&lt;/_pages&gt;&lt;_tertiary_title&gt;Journal of experimental &amp;amp;amp; clinical cancer research : CR&lt;/_tertiary_title&gt;&lt;_type_work&gt;Journal Article; Research Support, N.I.H., Extramural; Research Support, Non-U.S. Gov&amp;apos;t&lt;/_type_work&gt;&lt;_url&gt;http://www.ncbi.nlm.nih.gov/entrez/query.fcgi?cmd=Retrieve&amp;amp;db=pubmed&amp;amp;dopt=Abstract&amp;amp;list_uids=25551284&amp;amp;query_hl=1&lt;/_url&gt;&lt;_volume&gt;33&lt;/_volume&gt;&lt;/Details&gt;&lt;Extra&gt;&lt;DBUID&gt;{4D51F33C-05C6-491E-BBB0-0813EDA4D1F0}&lt;/DBUID&gt;&lt;/Extra&gt;&lt;/Item&gt;&lt;/References&gt;&lt;/Group&gt;&lt;/Citation&gt;_x000a_"/>
    <w:docVar w:name="NE.Ref{A033D114-5197-49AC-BF48-A77C8542AF04}" w:val=" ADDIN NE.Ref.{A033D114-5197-49AC-BF48-A77C8542AF04}&lt;Citation&gt;&lt;Group&gt;&lt;References&gt;&lt;Item&gt;&lt;ID&gt;12&lt;/ID&gt;&lt;UID&gt;{1B643D0F-2ED5-443B-A27A-4E08BE7C9E57}&lt;/UID&gt;&lt;Title&gt;Silica, Silicosis, and Autoimmunity&lt;/Title&gt;&lt;Template&gt;Journal Article&lt;/Template&gt;&lt;Star&gt;0&lt;/Star&gt;&lt;Tag&gt;0&lt;/Tag&gt;&lt;Author&gt;Pollard, Kenneth Michael&lt;/Author&gt;&lt;Year&gt;2016&lt;/Year&gt;&lt;Details&gt;&lt;_doi&gt;10.3389/fimmu.2016.00097&lt;/_doi&gt;&lt;_created&gt;63100560&lt;/_created&gt;&lt;_modified&gt;63100562&lt;/_modified&gt;&lt;_url&gt;http://journal.frontiersin.org/Article/10.3389/fimmu.2016.00097/abstract&lt;/_url&gt;&lt;_journal&gt;Frontiers in Immunology&lt;/_journal&gt;&lt;_volume&gt;7&lt;/_volume&gt;&lt;_tertiary_title&gt;Front. Immunol.&lt;/_tertiary_title&gt;&lt;_date&gt;61110720&lt;/_date&gt;&lt;_isbn&gt;1664-3224&lt;/_isbn&gt;&lt;_accessed&gt;63100562&lt;/_accessed&gt;&lt;_db_updated&gt;CrossRef&lt;/_db_updated&gt;&lt;_impact_factor&gt;   5.511&lt;/_impact_factor&gt;&lt;_collection_scope&gt;SCIE&lt;/_collection_scope&gt;&lt;/Details&gt;&lt;Extra&gt;&lt;DBUID&gt;{4D51F33C-05C6-491E-BBB0-0813EDA4D1F0}&lt;/DBUID&gt;&lt;/Extra&gt;&lt;/Item&gt;&lt;/References&gt;&lt;/Group&gt;&lt;Group&gt;&lt;References&gt;&lt;Item&gt;&lt;ID&gt;22&lt;/ID&gt;&lt;UID&gt;{8EB07C39-87BA-4D48-8966-C1B35E99B051}&lt;/UID&gt;&lt;Title&gt;silicosis&lt;/Title&gt;&lt;Template&gt;Journal Article&lt;/Template&gt;&lt;Star&gt;0&lt;/Star&gt;&lt;Tag&gt;0&lt;/Tag&gt;&lt;Author&gt;Chi Chiu Leung, Ignatius Tak Sun Yu&lt;/Author&gt;&lt;Year&gt;2012&lt;/Year&gt;&lt;Details&gt;&lt;_created&gt;63100560&lt;/_created&gt;&lt;_modified&gt;63100586&lt;/_modified&gt;&lt;_doi&gt;DOI:10.1016/S01406736(12)60235-9 &lt;/_doi&gt;&lt;_journal&gt; Lancet&lt;/_journal&gt;&lt;_impact_factor&gt;  53.254&lt;/_impact_factor&gt;&lt;_volume&gt;379&lt;/_volume&gt;&lt;_pages&gt;2008-18&lt;/_pages&gt;&lt;_issue&gt;9830&lt;/_issue&gt;&lt;/Details&gt;&lt;Extra&gt;&lt;DBUID&gt;{4D51F33C-05C6-491E-BBB0-0813EDA4D1F0}&lt;/DBUID&gt;&lt;/Extra&gt;&lt;/Item&gt;&lt;/References&gt;&lt;/Group&gt;&lt;/Citation&gt;_x000a_"/>
    <w:docVar w:name="NE.Ref{A6B230A3-7CCE-4655-ACA2-73213BB4A945}" w:val=" ADDIN NE.Ref.{A6B230A3-7CCE-4655-ACA2-73213BB4A945}&lt;Citation&gt;&lt;Group&gt;&lt;References&gt;&lt;Item&gt;&lt;ID&gt;22&lt;/ID&gt;&lt;UID&gt;{8EB07C39-87BA-4D48-8966-C1B35E99B051}&lt;/UID&gt;&lt;Title&gt;silicosis&lt;/Title&gt;&lt;Template&gt;Journal Article&lt;/Template&gt;&lt;Star&gt;0&lt;/Star&gt;&lt;Tag&gt;0&lt;/Tag&gt;&lt;Author&gt;Chi Chiu Leung, Ignatius Tak Sun Yu&lt;/Author&gt;&lt;Year&gt;2012&lt;/Year&gt;&lt;Details&gt;&lt;_created&gt;63100560&lt;/_created&gt;&lt;_modified&gt;63100586&lt;/_modified&gt;&lt;_doi&gt;DOI:10.1016/S01406736(12)60235-9 &lt;/_doi&gt;&lt;_journal&gt; Lancet&lt;/_journal&gt;&lt;_impact_factor&gt;  53.254&lt;/_impact_factor&gt;&lt;_volume&gt;379&lt;/_volume&gt;&lt;_pages&gt;2008-18&lt;/_pages&gt;&lt;_issue&gt;9830&lt;/_issue&gt;&lt;/Details&gt;&lt;Extra&gt;&lt;DBUID&gt;{4D51F33C-05C6-491E-BBB0-0813EDA4D1F0}&lt;/DBUID&gt;&lt;/Extra&gt;&lt;/Item&gt;&lt;/References&gt;&lt;/Group&gt;&lt;/Citation&gt;_x000a_"/>
    <w:docVar w:name="NE.Ref{A755F72C-5BC7-4B7A-91B8-0070F4869E60}" w:val=" ADDIN NE.Ref.{A755F72C-5BC7-4B7A-91B8-0070F4869E60}&lt;Citation&gt;&lt;Group&gt;&lt;References&gt;&lt;Item&gt;&lt;ID&gt;1&lt;/ID&gt;&lt;UID&gt;{BE0EA6B4-18C2-4E23-9BB2-86F134A93927}&lt;/UID&gt;&lt;Title&gt;Repression of Smad4 by miR ‑ 205 moderates TGF ‑ β ‑ induced epithelial-mesenchymal transition in A549 cell lines&lt;/Title&gt;&lt;Template&gt;Journal Article&lt;/Template&gt;&lt;Star&gt;0&lt;/Star&gt;&lt;Tag&gt;0&lt;/Tag&gt;&lt;Author/&gt;&lt;Year&gt;0&lt;/Year&gt;&lt;Details&gt;&lt;_created&gt;63100560&lt;/_created&gt;&lt;_modified&gt;63100560&lt;/_modified&gt;&lt;/Details&gt;&lt;Extra&gt;&lt;DBUID&gt;{4D51F33C-05C6-491E-BBB0-0813EDA4D1F0}&lt;/DBUID&gt;&lt;/Extra&gt;&lt;/Item&gt;&lt;/References&gt;&lt;/Group&gt;&lt;/Citation&gt;_x000a_"/>
    <w:docVar w:name="NE.Ref{B12AADE4-9944-4708-808F-9F0713336C9F}" w:val=" ADDIN NE.Ref.{B12AADE4-9944-4708-808F-9F0713336C9F}&lt;Citation&gt;&lt;Group&gt;&lt;References&gt;&lt;Item&gt;&lt;ID&gt;9&lt;/ID&gt;&lt;UID&gt;{CFFB74F7-EE20-4875-B79B-5CA80208004D}&lt;/UID&gt;&lt;Title&gt;Upregulated miR-29c suppresses silica-induced lung fibrosis through the Wnt/β-catenin pathway in mice&lt;/Title&gt;&lt;Template&gt;Journal Article&lt;/Template&gt;&lt;Star&gt;0&lt;/Star&gt;&lt;Tag&gt;0&lt;/Tag&gt;&lt;Author&gt;Wang, X; Xu, K; Yang, X Y; Liu, J; Zeng, Q; Wang, F S&lt;/Author&gt;&lt;Year&gt;2017&lt;/Year&gt;&lt;Details&gt;&lt;_accessed&gt;63100561&lt;/_accessed&gt;&lt;_collection_scope&gt;SCI;SCIE&lt;/_collection_scope&gt;&lt;_created&gt;63100560&lt;/_created&gt;&lt;_db_updated&gt;CrossRef&lt;/_db_updated&gt;&lt;_doi&gt;10.1177/0960327117741750&lt;/_doi&gt;&lt;_impact_factor&gt;   2.171&lt;/_impact_factor&gt;&lt;_isbn&gt;0960-3271&lt;/_isbn&gt;&lt;_issue&gt;9&lt;/_issue&gt;&lt;_journal&gt;Human &amp;amp; Experimental Toxicology&lt;/_journal&gt;&lt;_modified&gt;63100561&lt;/_modified&gt;&lt;_pages&gt;944-952&lt;/_pages&gt;&lt;_tertiary_title&gt;Hum Exp Toxicol&lt;/_tertiary_title&gt;&lt;_url&gt;http://journals.sagepub.com/doi/10.1177/0960327117741750_x000d__x000a_http://journals.sagepub.com/doi/pdf/10.1177/0960327117741750&lt;/_url&gt;&lt;_volume&gt;37&lt;/_volume&gt;&lt;/Details&gt;&lt;Extra&gt;&lt;DBUID&gt;{4D51F33C-05C6-491E-BBB0-0813EDA4D1F0}&lt;/DBUID&gt;&lt;/Extra&gt;&lt;/Item&gt;&lt;/References&gt;&lt;/Group&gt;&lt;/Citation&gt;_x000a_"/>
    <w:docVar w:name="NE.Ref{B5EDB5ED-6792-46A3-BDEC-92DE331DFB9E}" w:val=" ADDIN NE.Ref.{B5EDB5ED-6792-46A3-BDEC-92DE331DFB9E}&lt;Citation&gt;&lt;Group&gt;&lt;References&gt;&lt;Item&gt;&lt;ID&gt;31&lt;/ID&gt;&lt;UID&gt;{0C9C9266-1BD8-45B8-896A-0A74468F10EC}&lt;/UID&gt;&lt;Title&gt;MicroRNA-34a regulates cardiac fibrosis after myocardial infarction by targeting  Smad4&lt;/Title&gt;&lt;Template&gt;Journal Article&lt;/Template&gt;&lt;Star&gt;0&lt;/Star&gt;&lt;Tag&gt;0&lt;/Tag&gt;&lt;Author&gt;Huang, Y; Qi, Y; &amp;quot;Du JQ&amp;quot;; Zhang, D F&lt;/Author&gt;&lt;Year&gt;2014&lt;/Year&gt;&lt;Details&gt;&lt;_accessed&gt;63100564&lt;/_accessed&gt;&lt;_accession_num&gt;25322725&lt;/_accession_num&gt;&lt;_author_adr&gt;Pu Dong New Area People&amp;apos;s Hospital, Department of Cardiology , Huan-Nan Road 490#, Shanghai, 201200 , China +86 021 50331692 ; +86 021 50331692 ; daifu_zhang001@163.com.&lt;/_author_adr&gt;&lt;_created&gt;63100560&lt;/_created&gt;&lt;_date&gt;60439680&lt;/_date&gt;&lt;_date_display&gt;2014 Dec&lt;/_date_display&gt;&lt;_db_updated&gt;PubMed&lt;/_db_updated&gt;&lt;_doi&gt;10.1517/14728222.2014.961424&lt;/_doi&gt;&lt;_impact_factor&gt;   4.621&lt;/_impact_factor&gt;&lt;_isbn&gt;1744-7631 (Electronic); 1472-8222 (Linking)&lt;/_isbn&gt;&lt;_issue&gt;12&lt;/_issue&gt;&lt;_journal&gt;Expert Opin Ther Targets&lt;/_journal&gt;&lt;_keywords&gt;Animals; Cells, Cultured; Drug Delivery Systems/methods; Fibrosis; Gene Targeting/methods; Humans; Male; Mice; Mice, Inbred C57BL; MicroRNAs/antagonists &amp;amp;amp; inhibitors/*physiology; Myocardial Infarction/*metabolism/pathology/*prevention &amp;amp;amp; control; Oligoribonucleotides/administration &amp;amp;amp; dosage; Smad4 Protein/antagonists &amp;amp;amp; inhibitors/*biosynthesisSmad4; TGF-beta1; cardiac fibrosis; fibroblasts; microRNA-34a&lt;/_keywords&gt;&lt;_language&gt;eng&lt;/_language&gt;&lt;_modified&gt;63100564&lt;/_modified&gt;&lt;_pages&gt;1355-65&lt;/_pages&gt;&lt;_tertiary_title&gt;Expert opinion on therapeutic targets&lt;/_tertiary_title&gt;&lt;_type_work&gt;Journal Article&lt;/_type_work&gt;&lt;_url&gt;http://www.ncbi.nlm.nih.gov/entrez/query.fcgi?cmd=Retrieve&amp;amp;db=pubmed&amp;amp;dopt=Abstract&amp;amp;list_uids=25322725&amp;amp;query_hl=1&lt;/_url&gt;&lt;_volume&gt;18&lt;/_volume&gt;&lt;/Details&gt;&lt;Extra&gt;&lt;DBUID&gt;{4D51F33C-05C6-491E-BBB0-0813EDA4D1F0}&lt;/DBUID&gt;&lt;/Extra&gt;&lt;/Item&gt;&lt;/References&gt;&lt;/Group&gt;&lt;/Citation&gt;_x000a_"/>
    <w:docVar w:name="NE.Ref{B784AD22-0AD6-4B2C-9138-471C3F1547AC}" w:val=" ADDIN NE.Ref.{B784AD22-0AD6-4B2C-9138-471C3F1547AC}&lt;Citation&gt;&lt;Group&gt;&lt;References&gt;&lt;Item&gt;&lt;ID&gt;20&lt;/ID&gt;&lt;UID&gt;{704E385B-BA2B-4F43-BB66-A47646E5E83B}&lt;/UID&gt;&lt;Title&gt;Fibroblastic foci, covered with alveolar epithelia exhibiting epithelial-mesenchymal transition, destroy alveolar septa by disrupting blood flow in idiopathic pulmonary fibrosis&lt;/Title&gt;&lt;Template&gt;Journal Article&lt;/Template&gt;&lt;Star&gt;0&lt;/Star&gt;&lt;Tag&gt;0&lt;/Tag&gt;&lt;Author&gt;Yamaguchi, M; Hirai, S; Tanaka, Y; Sumi, T; Miyajima, M; Mishina, T; Yamada, G; Otsuka, M; Hasegawa, T; Kojima, T; Niki, T; Watanabe, A; Takahashi, H; Sakuma, Y&lt;/Author&gt;&lt;Year&gt;2017&lt;/Year&gt;&lt;Details&gt;&lt;_accessed&gt;63100563&lt;/_accessed&gt;&lt;_accession_num&gt;27941755&lt;/_accession_num&gt;&lt;_author_adr&gt;Department of Molecular Medicine, Research Institute for Frontier Medicine, Sapporo Medical University School of Medicine, Sapporo, Japan.; Department of Molecular Medicine, Research Institute for Frontier Medicine, Sapporo Medical University School of Medicine, Sapporo, Japan.; Department of Molecular Medicine, Research Institute for Frontier Medicine, Sapporo Medical University School of Medicine, Sapporo, Japan.; Department of Respiratory Medicine and Allergology, Sapporo Medical University School of Medicine, Sapporo, Japan.; Department of Molecular Medicine, Research Institute for Frontier Medicine, Sapporo Medical University School of Medicine, Sapporo, Japan.; Department of Respiratory Medicine and Allergology, Sapporo Medical University School of Medicine, Sapporo, Japan.; Department of Thoracic Surgery, Sapporo Medical University School of Medicine, Sapporo, Japan.; Department of Thoracic Surgery, Sapporo Medical University School of Medicine, Sapporo, Japan.; Department of Respiratory Medicine and Allergology, Sapporo Medical University School of Medicine, Sapporo, Japan.; Department of Respiratory Medicine and Allergology, Sapporo Medical University School of Medicine, Sapporo, Japan.; Department of Surgical Pathology, Sapporo Medical University School of Medicine,  Sapporo, Japan.; Department of Cell Science, Research Institute for Frontier Medicine, Sapporo Medical University School of Medicine, Sapporo, Japan.; Department of Pathology, Jichi Medical University School of Medicine, Tochigi, Japan.; Department of Thoracic Surgery, Sapporo Medical University School of Medicine, Sapporo, Japan.; Department of Respiratory Medicine and Allergology, Sapporo Medical University School of Medicine, Sapporo, Japan.; Department of Molecular Medicine, Research Institute for Frontier Medicine, Sapporo Medical University School of Medicine, Sapporo, Japan.&lt;/_author_adr&gt;&lt;_collection_scope&gt;SCI;SCIE&lt;/_collection_scope&gt;&lt;_created&gt;63100560&lt;/_created&gt;&lt;_date&gt;61621920&lt;/_date&gt;&lt;_date_display&gt;2017 Mar&lt;/_date_display&gt;&lt;_db_updated&gt;PubMed&lt;/_db_updated&gt;&lt;_doi&gt;10.1038/labinvest.2016.135&lt;/_doi&gt;&lt;_impact_factor&gt;   3.684&lt;/_impact_factor&gt;&lt;_isbn&gt;1530-0307 (Electronic); 0023-6837 (Linking)&lt;/_isbn&gt;&lt;_issue&gt;3&lt;/_issue&gt;&lt;_journal&gt;Lab Invest&lt;/_journal&gt;&lt;_keywords&gt;Aged; Animals; Antigens, CD34/metabolism; Blotting, Western; Cells, Cultured; Epithelial Cells/metabolism/pathology; *Epithelial-Mesenchymal Transition; Epithelium/metabolism/*pathology; Female; Fibroblasts/metabolism/*pathology; Humans; Idiopathic Pulmonary Fibrosis/genetics/*pathology/physiopathology; Immunohistochemistry; Lung/blood supply/metabolism/pathology; Male; Mice; Middle Aged; NIH 3T3 Cells; Nuclear Proteins/genetics/metabolism; Pulmonary Alveoli/metabolism/*pathology; *Pulmonary Circulation; RNA Interference; Reverse Transcriptase Polymerase Chain Reaction; Thyroid Nuclear Factor 1; Transcription Factors/genetics/metabolism; Vimentin/genetics/metabolism; Zinc Finger E-box-Binding Homeobox 1/genetics/metabolism&lt;/_keywords&gt;&lt;_language&gt;eng&lt;/_language&gt;&lt;_modified&gt;63100563&lt;/_modified&gt;&lt;_pages&gt;232-242&lt;/_pages&gt;&lt;_tertiary_title&gt;Laboratory investigation; a journal of technical methods and pathology&lt;/_tertiary_title&gt;&lt;_type_work&gt;Journal Article; Research Support, Non-U.S. Gov&amp;apos;t&lt;/_type_work&gt;&lt;_url&gt;http://www.ncbi.nlm.nih.gov/entrez/query.fcgi?cmd=Retrieve&amp;amp;db=pubmed&amp;amp;dopt=Abstract&amp;amp;list_uids=27941755&amp;amp;query_hl=1&lt;/_url&gt;&lt;_volume&gt;97&lt;/_volume&gt;&lt;/Details&gt;&lt;Extra&gt;&lt;DBUID&gt;{4D51F33C-05C6-491E-BBB0-0813EDA4D1F0}&lt;/DBUID&gt;&lt;/Extra&gt;&lt;/Item&gt;&lt;/References&gt;&lt;/Group&gt;&lt;/Citation&gt;_x000a_"/>
    <w:docVar w:name="NE.Ref{BA60839C-0EA7-46AD-8391-8EE02C3A4364}" w:val=" ADDIN NE.Ref.{BA60839C-0EA7-46AD-8391-8EE02C3A4364}&lt;Citation&gt;&lt;Group&gt;&lt;References&gt;&lt;Item&gt;&lt;ID&gt;15&lt;/ID&gt;&lt;UID&gt;{67F64F1A-FDBC-4427-9E06-3FC6682E2138}&lt;/UID&gt;&lt;Title&gt;MicroRNA-34a-5p inhibits liver fibrosis by regulating TGF-β1/Smad3 pathway in hepatic stellate cells&lt;/Title&gt;&lt;Template&gt;Journal Article&lt;/Template&gt;&lt;Star&gt;0&lt;/Star&gt;&lt;Tag&gt;0&lt;/Tag&gt;&lt;Author&gt;Feili, Xiao; Wu, Shuang; Ye, Weiwei; Tu, Juncai; Lou, Lianqing&lt;/Author&gt;&lt;Year&gt;2018&lt;/Year&gt;&lt;Details&gt;&lt;_accessed&gt;63100563&lt;/_accessed&gt;&lt;_collection_scope&gt;SCIE&lt;/_collection_scope&gt;&lt;_created&gt;63100560&lt;/_created&gt;&lt;_db_updated&gt;CrossRef&lt;/_db_updated&gt;&lt;_doi&gt;10.1002/cbin.11022&lt;/_doi&gt;&lt;_impact_factor&gt;   2.127&lt;/_impact_factor&gt;&lt;_issue&gt;10&lt;/_issue&gt;&lt;_journal&gt;Cell Biology International&lt;/_journal&gt;&lt;_modified&gt;63100563&lt;/_modified&gt;&lt;_pages&gt;1370-1376&lt;/_pages&gt;&lt;_tertiary_title&gt;Cell Biol Int&lt;/_tertiary_title&gt;&lt;_url&gt;http://doi.wiley.com/10.1002/cbin.11022_x000d__x000a_http://onlinelibrary.wiley.com/wol1/doi/10.1002/cbin.11022/fullpdf&lt;/_url&gt;&lt;_volume&gt;42&lt;/_volume&gt;&lt;/Details&gt;&lt;Extra&gt;&lt;DBUID&gt;{4D51F33C-05C6-491E-BBB0-0813EDA4D1F0}&lt;/DBUID&gt;&lt;/Extra&gt;&lt;/Item&gt;&lt;/References&gt;&lt;/Group&gt;&lt;/Citation&gt;_x000a_"/>
    <w:docVar w:name="NE.Ref{BEE9ACFC-B7ED-447C-930C-C66F3EA0BE9F}" w:val=" ADDIN NE.Ref.{BEE9ACFC-B7ED-447C-930C-C66F3EA0BE9F}&lt;Citation&gt;&lt;Group&gt;&lt;References&gt;&lt;Item&gt;&lt;ID&gt;19&lt;/ID&gt;&lt;UID&gt;{C2386E0A-64CF-4CA7-83E9-9DCA578D49C9}&lt;/UID&gt;&lt;Title&gt;MicroRNA-29b inhibits supernatants from silica-treated macrophages from inducing  extracellular matrix synthesis in lung fibroblasts&lt;/Title&gt;&lt;Template&gt;Journal Article&lt;/Template&gt;&lt;Star&gt;0&lt;/Star&gt;&lt;Tag&gt;0&lt;/Tag&gt;&lt;Author&gt;Lian, X; Chen, X; Sun, J; An, G; Li, X; Wang, Y; Niu, P; Zhu, Z; Tian, L&lt;/Author&gt;&lt;Year&gt;2017&lt;/Year&gt;&lt;Details&gt;&lt;_accessed&gt;63100563&lt;/_accessed&gt;&lt;_accession_num&gt;30090550&lt;/_accession_num&gt;&lt;_author_adr&gt;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 School of Public Health , Capital Medical University , Beijing 100069 , China . Email: zhuzhonghui@163.com ; Email: tian_lin@163.com ; ; Tel: +86 10 83911506.; Beijing Key Laboratory of Environmental Toxicology , Capital Medical University , Beijing , 100069 , P.R. China.&lt;/_author_adr&gt;&lt;_created&gt;63100560&lt;/_created&gt;&lt;_date&gt;61974720&lt;/_date&gt;&lt;_date_display&gt;2017 Nov 1&lt;/_date_display&gt;&lt;_db_updated&gt;PubMed&lt;/_db_updated&gt;&lt;_doi&gt;10.1039/c7tx00126f&lt;/_doi&gt;&lt;_impact_factor&gt;   1.593&lt;/_impact_factor&gt;&lt;_isbn&gt;2045-452X (Print); 2045-452X (Linking)&lt;/_isbn&gt;&lt;_issue&gt;6&lt;/_issue&gt;&lt;_journal&gt;Toxicol Res (Camb)&lt;/_journal&gt;&lt;_language&gt;eng&lt;/_language&gt;&lt;_modified&gt;63100563&lt;/_modified&gt;&lt;_pages&gt;878-888&lt;/_pages&gt;&lt;_tertiary_title&gt;Toxicology research&lt;/_tertiary_title&gt;&lt;_type_work&gt;Journal Article&lt;/_type_work&gt;&lt;_url&gt;http://www.ncbi.nlm.nih.gov/entrez/query.fcgi?cmd=Retrieve&amp;amp;db=pubmed&amp;amp;dopt=Abstract&amp;amp;list_uids=30090550&amp;amp;query_hl=1&lt;/_url&gt;&lt;_volume&gt;6&lt;/_volume&gt;&lt;/Details&gt;&lt;Extra&gt;&lt;DBUID&gt;{4D51F33C-05C6-491E-BBB0-0813EDA4D1F0}&lt;/DBUID&gt;&lt;/Extra&gt;&lt;/Item&gt;&lt;/References&gt;&lt;/Group&gt;&lt;/Citation&gt;_x000a_"/>
    <w:docVar w:name="NE.Ref{C826022C-B98C-4840-A80D-34557B7B44F8}" w:val=" ADDIN NE.Ref.{C826022C-B98C-4840-A80D-34557B7B44F8}&lt;Citation&gt;&lt;Group&gt;&lt;References&gt;&lt;Item&gt;&lt;ID&gt;25&lt;/ID&gt;&lt;UID&gt;{6CB455C2-7141-4DA8-9604-67506FA5D001}&lt;/UID&gt;&lt;Title&gt;MiR-137 and miR-34a directly target Snail and inhibit EMT, invasion and sphere-forming ability of ovarian cancer cells&lt;/Title&gt;&lt;Template&gt;Journal Article&lt;/Template&gt;&lt;Star&gt;0&lt;/Star&gt;&lt;Tag&gt;0&lt;/Tag&gt;&lt;Author&gt;Dong, P; Xiong, Y; Watari, H; Hanley, S J; Konno, Y; Ihira, K; Yamada, T; Kudo, M; Yue, J; Sakuragi, N&lt;/Author&gt;&lt;Year&gt;2016&lt;/Year&gt;&lt;Details&gt;&lt;_accessed&gt;63100564&lt;/_accessed&gt;&lt;_accession_num&gt;27596137&lt;/_accession_num&gt;&lt;_author_adr&gt;Department of Women&amp;apos;s Health Educational System, Hokkaido University School of Medicine, Hokkaido University, N15, W7, Sapporo, 0608638, Japan. dpx1cn@gmail.com.; Department of Gynecology, State Key Laboratory of Oncology in South China, Sun Yat-sen University Cancer Center, Guangzhou, 510060, People&amp;apos;s Republic of China.; Department of Gynecology, Hokkaido University School of Medicine, Hokkaido University, N15, W7, Sapporo, 0608638, Japan. watarih@med.hokudai.ac.jp.; Department of Women&amp;apos;s Health Educational System, Hokkaido University School of Medicine, Hokkaido University, N15, W7, Sapporo, 0608638, Japan.; Department of Gynecology, Hokkaido University School of Medicine, Hokkaido University, N15, W7, Sapporo, 0608638, Japan.; Department of Gynecology, Hokkaido University School of Medicine, Hokkaido University, N15, W7, Sapporo, 0608638, Japan.; Department of Women&amp;apos;s Health Educational System, Hokkaido University School of Medicine, Hokkaido University, N15, W7, Sapporo, 0608638, Japan.; Department of Gynecology, Hokkaido University School of Medicine, Hokkaido University, N15, W7, Sapporo, 0608638, Japan.; Department of Pathology and Laboratory Medicine, University of Tennessee Health Science Center, Memphis, TN, 38163, USA. jyue@uthsc.edu.; Center for Cancer Research, University of Tennessee Health Science Center, Memphis, TN, 38163, USA. jyue@uthsc.edu.; Department of Women&amp;apos;s Health Educational System, Hokkaido University School of Medicine, Hokkaido University, N15, W7, Sapporo, 0608638, Japan.; Department of Gynecology, Hokkaido University School of Medicine, Hokkaido University, N15, W7, Sapporo, 0608638, Japan.&lt;/_author_adr&gt;&lt;_created&gt;63100560&lt;/_created&gt;&lt;_date&gt;61367040&lt;/_date&gt;&lt;_date_display&gt;2016 Sep 5&lt;/_date_display&gt;&lt;_db_updated&gt;PubMed&lt;/_db_updated&gt;&lt;_doi&gt;10.1186/s13046-016-0415-y&lt;/_doi&gt;&lt;_impact_factor&gt;   5.646&lt;/_impact_factor&gt;&lt;_isbn&gt;1756-9966 (Electronic); 0392-9078 (Linking)&lt;/_isbn&gt;&lt;_issue&gt;1&lt;/_issue&gt;&lt;_journal&gt;J Exp Clin Cancer Res&lt;/_journal&gt;&lt;_keywords&gt;3&amp;apos; Untranslated Regions; Cell Line, Tumor; *Epithelial-Mesenchymal Transition; Female; Gene Expression Regulation, Neoplastic; Humans; MicroRNAs/*genetics; Neoplasm Invasiveness; Ovarian Neoplasms/*genetics/metabolism/pathology; Signal Transduction; Snail Family Transcription Factors/*genetics/metabolism; Spheroids, Cellular/metabolism/pathology; Survival Analysis; Tumor Cells, Cultured*Cancer stemness; *EMT; *Ovarian cancer; *Snail; *microRNA-137; *microRNA-34a&lt;/_keywords&gt;&lt;_language&gt;eng&lt;/_language&gt;&lt;_modified&gt;63100564&lt;/_modified&gt;&lt;_pages&gt;132&lt;/_pages&gt;&lt;_tertiary_title&gt;Journal of experimental &amp;amp;amp; clinical cancer research : CR&lt;/_tertiary_title&gt;&lt;_type_work&gt;Journal Article; Research Support, Non-U.S. Gov&amp;apos;t&lt;/_type_work&gt;&lt;_url&gt;http://www.ncbi.nlm.nih.gov/entrez/query.fcgi?cmd=Retrieve&amp;amp;db=pubmed&amp;amp;dopt=Abstract&amp;amp;list_uids=27596137&amp;amp;query_hl=1&lt;/_url&gt;&lt;_volume&gt;35&lt;/_volume&gt;&lt;/Details&gt;&lt;Extra&gt;&lt;DBUID&gt;{4D51F33C-05C6-491E-BBB0-0813EDA4D1F0}&lt;/DBUID&gt;&lt;/Extra&gt;&lt;/Item&gt;&lt;/References&gt;&lt;/Group&gt;&lt;Group&gt;&lt;References&gt;&lt;Item&gt;&lt;ID&gt;13&lt;/ID&gt;&lt;UID&gt;{D1742CB6-E8A8-4617-BA49-90E77C0D187B}&lt;/UID&gt;&lt;Title&gt;Tumor-suppressive microRNA-34a inhibits breast cancer cell migration and invasion via targeting oncogenic TPD52&lt;/Title&gt;&lt;Template&gt;Journal Article&lt;/Template&gt;&lt;Star&gt;0&lt;/Star&gt;&lt;Tag&gt;0&lt;/Tag&gt;&lt;Author&gt;Li, G; Yao, L; Zhang, J; Li, X; Dang, S; Zeng, K; Zhou, Y; Gao, F&lt;/Author&gt;&lt;Year&gt;2016&lt;/Year&gt;&lt;Details&gt;&lt;_accessed&gt;63100563&lt;/_accessed&gt;&lt;_accession_num&gt;26678891&lt;/_accession_num&gt;&lt;_author_adr&gt;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Second Affiliated Hospital of Harbin Medical University, Harbin, 150086, People&amp;apos;s Republic of China. yaoleihum@163.com.;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Harbin, 150001, People&amp;apos;s Republic of China.; Bio-Bank of Department of General Surgery, the Fourth Affiliated Hospital of Harbin Medical University, Harbin, 150001, People&amp;apos;s Republic of China.; Department of General Surgery, the Second Affiliated Hospital of Harbin Medical University, Harbin, 150086, People&amp;apos;s Republic of China. FengFei9777@163.com.&lt;/_author_adr&gt;&lt;_created&gt;63100560&lt;/_created&gt;&lt;_date&gt;61228800&lt;/_date&gt;&lt;_date_display&gt;2016 Jun&lt;/_date_display&gt;&lt;_db_updated&gt;PubMed&lt;/_db_updated&gt;&lt;_doi&gt;10.1007/s13277-015-4623-4&lt;/_doi&gt;&lt;_isbn&gt;1423-0380 (Electronic); 1010-4283 (Linking)&lt;/_isbn&gt;&lt;_issue&gt;6&lt;/_issue&gt;&lt;_journal&gt;Tumour Biol&lt;/_journal&gt;&lt;_keywords&gt;Apoptosis; Biomarkers, Tumor/genetics/metabolism; Blotting, Western; Breast Neoplasms/genetics/metabolism/*pathology; Carcinoma, Ductal, Breast/genetics/metabolism/*secondary; Carcinoma, Lobular/genetics/metabolism/*secondary; *Cell Movement; *Cell Proliferation; Epithelial-Mesenchymal Transition; Female; Follow-Up Studies; *Gene Expression Regulation, Neoplastic; Humans; Lymphatic Metastasis; MicroRNAs/*genetics; Middle Aged; Neoplasm Invasiveness; Neoplasm Proteins/genetics/*metabolism; Neoplasm Staging; Oncogenes; Prognosis; RNA, Messenger/genetics; Real-Time Polymerase Chain Reaction; Reverse Transcriptase Polymerase Chain Reaction; Tumor Cells, CulturedEpithelial-mesenchymal transition; Human breast cancer; TPD52; miR-34a&lt;/_keywords&gt;&lt;_language&gt;eng&lt;/_language&gt;&lt;_modified&gt;63100563&lt;/_modified&gt;&lt;_pages&gt;7481-91&lt;/_pages&gt;&lt;_tertiary_title&gt;Tumour biology : the journal of the International Society for Oncodevelopmental_x000d__x000a_      Biology and Medicine&lt;/_tertiary_title&gt;&lt;_type_work&gt;Journal Article&lt;/_type_work&gt;&lt;_url&gt;http://www.ncbi.nlm.nih.gov/entrez/query.fcgi?cmd=Retrieve&amp;amp;db=pubmed&amp;amp;dopt=Abstract&amp;amp;list_uids=26678891&amp;amp;query_hl=1&lt;/_url&gt;&lt;_volume&gt;37&lt;/_volume&gt;&lt;/Details&gt;&lt;Extra&gt;&lt;DBUID&gt;{4D51F33C-05C6-491E-BBB0-0813EDA4D1F0}&lt;/DBUID&gt;&lt;/Extra&gt;&lt;/Item&gt;&lt;/References&gt;&lt;/Group&gt;&lt;Group&gt;&lt;References&gt;&lt;Item&gt;&lt;ID&gt;27&lt;/ID&gt;&lt;UID&gt;{8F22572F-08ED-4845-A507-9810D565A1B5}&lt;/UID&gt;&lt;Title&gt;MicroRNA-34a inhibits cells proliferation and invasion by downregulating Notch1 in endometrial cancer&lt;/Title&gt;&lt;Template&gt;Journal Article&lt;/Template&gt;&lt;Star&gt;0&lt;/Star&gt;&lt;Tag&gt;0&lt;/Tag&gt;&lt;Author&gt;Wang, Z; Wang, W; Huang, K; Wang, Y; Li, J; Yang, X&lt;/Author&gt;&lt;Year&gt;2017&lt;/Year&gt;&lt;Details&gt;&lt;_accessed&gt;63100564&lt;/_accessed&gt;&lt;_accession_num&gt;29340051&lt;/_accession_num&gt;&lt;_author_adr&gt;Department of Gynecology and Obstetrics, The First Affiliated Hospital of Xi&amp;apos;an Jiaotong University, Xi&amp;apos;an 710061, P. R. China.; Department of Gynecology and Obstetrics, Northwest Women&amp;apos;s and Children&amp;apos;s Hospital, Xi&amp;apos;an 710003, P. R. China.; Department of Anesthesiology, The First Affiliated Hospital of Xi&amp;apos;an Jiaotong University, Xi&amp;apos;an 710061, P. R. China.; Department of Gynecology and Obstetrics, The First Affiliated Hospital of Xi&amp;apos;an Jiaotong University, Xi&amp;apos;an 710061, P. R. China.; Department of Gynecology and Obstetrics, The First Affiliated Hospital of Xi&amp;apos;an Jiaotong University, Xi&amp;apos;an 710061, P. R. China.; Center for Translational Medicine, The First Affiliated Hospital of Xi&amp;apos;an Jiaotong University, Xi&amp;apos;an 710061, P. R. China.; Department of Gynecology and Obstetrics, The First Affiliated Hospital of Xi&amp;apos;an Jiaotong University, Xi&amp;apos;an 710061, P. R. China.&lt;/_author_adr&gt;&lt;_created&gt;63100560&lt;/_created&gt;&lt;_date&gt;62043840&lt;/_date&gt;&lt;_date_display&gt;2017 Dec 19&lt;/_date_display&gt;&lt;_db_updated&gt;PubMed&lt;/_db_updated&gt;&lt;_doi&gt;10.18632/oncotarget.22770&lt;/_doi&gt;&lt;_isbn&gt;1949-2553 (Electronic); 1949-2553 (Linking)&lt;/_isbn&gt;&lt;_issue&gt;67&lt;/_issue&gt;&lt;_journal&gt;Oncotarget&lt;/_journal&gt;&lt;_keywords&gt;Notch1; endometrial cancer; invasion; microRNA-34a; proliferation&lt;/_keywords&gt;&lt;_language&gt;eng&lt;/_language&gt;&lt;_modified&gt;63100564&lt;/_modified&gt;&lt;_pages&gt;111258-111270&lt;/_pages&gt;&lt;_tertiary_title&gt;Oncotarget&lt;/_tertiary_title&gt;&lt;_type_work&gt;Journal Article&lt;/_type_work&gt;&lt;_url&gt;http://www.ncbi.nlm.nih.gov/entrez/query.fcgi?cmd=Retrieve&amp;amp;db=pubmed&amp;amp;dopt=Abstract&amp;amp;list_uids=29340051&amp;amp;query_hl=1&lt;/_url&gt;&lt;_volume&gt;8&lt;/_volume&gt;&lt;/Details&gt;&lt;Extra&gt;&lt;DBUID&gt;{4D51F33C-05C6-491E-BBB0-0813EDA4D1F0}&lt;/DBUID&gt;&lt;/Extra&gt;&lt;/Item&gt;&lt;/References&gt;&lt;/Group&gt;&lt;/Citation&gt;_x000a_"/>
    <w:docVar w:name="NE.Ref{DAAE41A9-6D94-4DB2-8174-C16DCAC8A918}" w:val=" ADDIN NE.Ref.{DAAE41A9-6D94-4DB2-8174-C16DCAC8A918}&lt;Citation&gt;&lt;Group&gt;&lt;References&gt;&lt;Item&gt;&lt;ID&gt;42&lt;/ID&gt;&lt;UID&gt;{29600D2E-57A7-4C04-A612-AA7FEA5DE369}&lt;/UID&gt;&lt;Title&gt;Guidelines for the diagnosis and monitoring of silicosis&lt;/Title&gt;&lt;Template&gt;Journal Article&lt;/Template&gt;&lt;Star&gt;0&lt;/Star&gt;&lt;Tag&gt;0&lt;/Tag&gt;&lt;Author&gt;Fernandez, Alvarez R; Martinez, Gonzalez C; Quero, Martinez A; Blanco, Perez JJ; Carazo, Fernandez L; Prieto, Fernandez A&lt;/Author&gt;&lt;Year&gt;2015&lt;/Year&gt;&lt;Details&gt;&lt;_accession_num&gt;25479706&lt;/_accession_num&gt;&lt;_author_adr&gt;Area de Gestion de Pulmon, Servicio de Neumologia, Hospital Universitario Central de Asturias, Oviedo, Espana. Electronic address: enelllano@gmail.com.; Area de Gestion de Pulmon, Servicio de Neumologia, Hospital Universitario Central de Asturias, Oviedo, Espana.; Area de Gestion de Pulmon, Servicio de Neumologia, Hospital Universitario Central de Asturias, Oviedo, Espana.; Servicio de Neumologia, Hospital Universitario Central de Asturias, Oviedo, Espana.; Servicio de Neumologia, Hospital Universitario Central de Asturias, Oviedo, Espana.; Servicio de Radiologia, Hospital Universitario Central de Asturias, Oviedo, Espana.&lt;/_author_adr&gt;&lt;_date_display&gt;2015 Feb&lt;/_date_display&gt;&lt;_date&gt;2015-02-01&lt;/_date&gt;&lt;_doi&gt;10.1016/j.arbres.2014.07.010&lt;/_doi&gt;&lt;_isbn&gt;1579-2129 (Electronic); 0300-2896 (Linking)&lt;/_isbn&gt;&lt;_issue&gt;2&lt;/_issue&gt;&lt;_journal&gt;Arch Bronconeumol&lt;/_journal&gt;&lt;_keywords&gt;Diagnostic Techniques, Respiratory System; Disability Evaluation; Humans; Physician&amp;apos;s Role; *Practice Guidelines as Topic; Pulmonary Medicine; Risk Factors; Severity of Illness Index; Silicosis/*diagnosis/epidemiology/etiology/prevention &amp;amp;amp; control/therapy; Social Change; Spain/epidemiologyEnfermedad profesional; Neumoconiosis; Occupational disease; Pneumoconiosis; Silicosis&lt;/_keywords&gt;&lt;_language&gt;eng; spa&lt;/_language&gt;&lt;_ori_publication&gt;Copyright (c) 2014 SEPAR. Published by Elsevier Espana. All rights reserved.&lt;/_ori_publication&gt;&lt;_pages&gt;86-93&lt;/_pages&gt;&lt;_tertiary_title&gt;Archivos de bronconeumologia&lt;/_tertiary_title&gt;&lt;_type_work&gt;Journal Article&lt;/_type_work&gt;&lt;_url&gt;http://www.ncbi.nlm.nih.gov/entrez/query.fcgi?cmd=Retrieve&amp;amp;db=pubmed&amp;amp;dopt=Abstract&amp;amp;list_uids=25479706&amp;amp;query_hl=1&lt;/_url&gt;&lt;_volume&gt;51&lt;/_volume&gt;&lt;_created&gt;63100596&lt;/_created&gt;&lt;_modified&gt;63100597&lt;/_modified&gt;&lt;_db_updated&gt;PubMed&lt;/_db_updated&gt;&lt;_impact_factor&gt;   2.633&lt;/_impact_factor&gt;&lt;_collection_scope&gt;SCIE&lt;/_collection_scope&gt;&lt;/Details&gt;&lt;Extra&gt;&lt;DBUID&gt;{4D51F33C-05C6-491E-BBB0-0813EDA4D1F0}&lt;/DBUID&gt;&lt;/Extra&gt;&lt;/Item&gt;&lt;/References&gt;&lt;/Group&gt;&lt;/Citation&gt;_x000a_"/>
    <w:docVar w:name="NE.Ref{DBA18DDF-825D-4FF3-B46C-9D38608792BA}" w:val=" ADDIN NE.Ref.{DBA18DDF-825D-4FF3-B46C-9D38608792BA}&lt;Citation&gt;&lt;Group&gt;&lt;References&gt;&lt;Item&gt;&lt;ID&gt;41&lt;/ID&gt;&lt;UID&gt;{FB210F7D-A447-4A30-8989-FCF2FC2080C7}&lt;/UID&gt;&lt;Title&gt;BMP-7 attenuated silica-induced pulmonary fibrosis through modulation of the balance between TGF-β/Smad and BMP-7/Smad signaling pathway&lt;/Title&gt;&lt;Template&gt;Journal Article&lt;/Template&gt;&lt;Star&gt;0&lt;/Star&gt;&lt;Tag&gt;0&lt;/Tag&gt;&lt;Author&gt;Liang, Di; Wang, Yan; Zhu, Zhonghui; Yang, Gengxia; An, Guoliang; Li, Xiaoli; Niu, Piye; Chen, Li; Tian, Lin&lt;/Author&gt;&lt;Year&gt;2016&lt;/Year&gt;&lt;Details&gt;&lt;_accessed&gt;63100565&lt;/_accessed&gt;&lt;_collection_scope&gt;SCI;SCIE&lt;/_collection_scope&gt;&lt;_created&gt;63100560&lt;/_created&gt;&lt;_db_updated&gt;CrossRef&lt;/_db_updated&gt;&lt;_doi&gt;10.1016/j.cbi.2015.11.012&lt;/_doi&gt;&lt;_impact_factor&gt;   3.407&lt;/_impact_factor&gt;&lt;_isbn&gt;00092797&lt;/_isbn&gt;&lt;_journal&gt;Chemico-Biological Interactions&lt;/_journal&gt;&lt;_modified&gt;63101565&lt;/_modified&gt;&lt;_pages&gt;72-81&lt;/_pages&gt;&lt;_tertiary_title&gt;Chemico-Biological Interactions&lt;/_tertiary_title&gt;&lt;_url&gt;https://linkinghub.elsevier.com/retrieve/pii/S0009279715301149_x000d__x000a_https://api.elsevier.com/content/article/PII:S0009279715301149?httpAccept=text/xml&lt;/_url&gt;&lt;_volume&gt;243&lt;/_volume&gt;&lt;/Details&gt;&lt;Extra&gt;&lt;DBUID&gt;{4D51F33C-05C6-491E-BBB0-0813EDA4D1F0}&lt;/DBUID&gt;&lt;/Extra&gt;&lt;/Item&gt;&lt;/References&gt;&lt;/Group&gt;&lt;/Citation&gt;_x000a_"/>
    <w:docVar w:name="NE.Ref{E7D50D43-2758-4BB2-AB93-F32C38F77C9E}" w:val=" ADDIN NE.Ref.{E7D50D43-2758-4BB2-AB93-F32C38F77C9E}&lt;Citation&gt;&lt;Group&gt;&lt;References&gt;&lt;Item&gt;&lt;ID&gt;40&lt;/ID&gt;&lt;UID&gt;{4F025430-C8E7-499B-A00A-7A285419DF23}&lt;/UID&gt;&lt;Title&gt;miR-let-7d attenuates EMT by targeting HMGA2 in silica-induced pulmonary fibrosis&lt;/Title&gt;&lt;Template&gt;Journal Article&lt;/Template&gt;&lt;Star&gt;0&lt;/Star&gt;&lt;Tag&gt;0&lt;/Tag&gt;&lt;Author&gt;Yu, Xinghao; Zhai, Ruonan; Hua, Baoyong; Bao, Lei; Wang, Di; Li, Yiping; Yao, Wu; Fan, Hui; Hao, Changfu&lt;/Author&gt;&lt;Year&gt;2019&lt;/Year&gt;&lt;Details&gt;&lt;_accessed&gt;63100565&lt;/_accessed&gt;&lt;_collection_scope&gt;SCIE;EI&lt;/_collection_scope&gt;&lt;_created&gt;63100560&lt;/_created&gt;&lt;_date&gt;62588160&lt;/_date&gt;&lt;_date_display&gt;2019&lt;/_date_display&gt;&lt;_db_updated&gt;PKU Search&lt;/_db_updated&gt;&lt;_doi&gt;10.1039/c9ra01031a&lt;/_doi&gt;&lt;_impact_factor&gt;   3.049&lt;/_impact_factor&gt;&lt;_isbn&gt;2046-2069_x000d__x000a_&lt;/_isbn&gt;&lt;_issue&gt;34_x000d__x000a_&lt;/_issue&gt;&lt;_journal&gt;RSC Advances&lt;/_journal&gt;&lt;_modified&gt;63100565&lt;/_modified&gt;&lt;_number&gt;1&lt;/_number&gt;&lt;_pages&gt;19355_x000d__x000a_-19364_x000d__x000a_&lt;/_pages&gt;&lt;_url&gt;http://pku.summon.serialssolutions.com/2.0.0/link/0/eLvHCXMwjV1NSwMxEA1tT178QIv1owT0utoku9nkuJTWoha01IuXkk2ysKjbsnUP_fdOsm2lgtBzJhBmksx7k_AGIUbvesGfOyGSGRhLJybGdcZNbC3AOi1IHBNbi3--j8XzCx0OoscGuv3nQZ_J-76cJL43QeLuXcHdN74-f9rWVSClEuplUilQP9gEXG5USXdm7-ShZrlp9-HTyvBovxUco8M1bMRJHecT1LDFKXr9yicB-D2IDXYymUXlgCMejKc4XeH6jzdkJjwaPyQU5wVe5q5EFwANh4AavKg-YROqcoUzIM3zZb48Q2_DwbQ_CtYtEgKH5EiQ6dDAiVWaGB2mEVPAKExIpFVcMW25iMLUUCCbIbVZGpFMOAU77Q5qKnhPsjZqFfPCniPMjWBKcRoTakNudGotM8QJhwIDNJHtoJuNw2aLWglj5l-wmZz9uqSD2uDLrYGWpfID6mKv6ZfoABCJ00WAyF2h1ndZ2WvUXHxUXR_mrufMP-YSoec&lt;/_url&gt;&lt;_volume&gt;9&lt;/_volume&gt;&lt;/Details&gt;&lt;Extra&gt;&lt;DBUID&gt;{4D51F33C-05C6-491E-BBB0-0813EDA4D1F0}&lt;/DBUID&gt;&lt;/Extra&gt;&lt;/Item&gt;&lt;/References&gt;&lt;/Group&gt;&lt;/Citation&gt;_x000a_"/>
    <w:docVar w:name="NE.Ref{F4DBF42C-B171-4AB2-89A5-239F169AA074}" w:val=" ADDIN NE.Ref.{F4DBF42C-B171-4AB2-89A5-239F169AA074}&lt;Citation&gt;&lt;Group&gt;&lt;References&gt;&lt;Item&gt;&lt;ID&gt;23&lt;/ID&gt;&lt;UID&gt;{7FE08D48-82F8-41DA-B47A-A500E5E6C3FA}&lt;/UID&gt;&lt;Title&gt;MicroRNA-29b Mediates Lung Mesenchymal-Epithelial Transition and Prevents Lung Fibrosis in the Silicosis Model&lt;/Title&gt;&lt;Template&gt;Journal Article&lt;/Template&gt;&lt;Star&gt;0&lt;/Star&gt;&lt;Tag&gt;0&lt;/Tag&gt;&lt;Author&gt;Sun, J; Li, Q; Lian, X; Zhu, Z; Chen, X; Pei, W; Li, S; Abbas, A; Wang, Y; Tian, L&lt;/Author&gt;&lt;Year&gt;2019&lt;/Year&gt;&lt;Details&gt;&lt;_accessed&gt;63100563&lt;/_accessed&gt;&lt;_accession_num&gt;30529807&lt;/_accession_num&gt;&lt;_author_adr&gt;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Department of Occupational Health and Environmental Health, School of Public Health, Capital Medical University, Beijing 100069, China; Beijing Key Laboratory of Environmental Toxicology, Capital Medical University, Beijing 100069, China. Electronic address: wangyan6464@sina.com.; Department of Occupational Health and Environmental Health, School of Public Health, Capital Medical University, Beijing 100069, China; Beijing Key Laboratory of Environmental Toxicology, Capital Medical University, Beijing 100069, China. Electronic address: tian_lin@163.com.&lt;/_author_adr&gt;&lt;_created&gt;63100560&lt;/_created&gt;&lt;_date&gt;62673120&lt;/_date&gt;&lt;_date_display&gt;2019 Mar 1&lt;/_date_display&gt;&lt;_db_updated&gt;PubMed&lt;/_db_updated&gt;&lt;_doi&gt;10.1016/j.omtn.2018.10.017&lt;/_doi&gt;&lt;_impact_factor&gt;   5.919&lt;/_impact_factor&gt;&lt;_isbn&gt;2162-2531 (Print)&lt;/_isbn&gt;&lt;_journal&gt;Mol Ther Nucleic Acids&lt;/_journal&gt;&lt;_keywords&gt;epithelial-mesenchymal transition; lung function; mesenchymal-epithelial transition; microRNA-29b; silicosis&lt;/_keywords&gt;&lt;_language&gt;eng&lt;/_language&gt;&lt;_modified&gt;63100563&lt;/_modified&gt;&lt;_ori_publication&gt;Copyright (c) 2018 The Author(s). Published by Elsevier Inc. All rights reserved.&lt;/_ori_publication&gt;&lt;_pages&gt;20-31&lt;/_pages&gt;&lt;_tertiary_title&gt;Molecular therapy. Nucleic acids&lt;/_tertiary_title&gt;&lt;_type_work&gt;Journal Article&lt;/_type_work&gt;&lt;_url&gt;http://www.ncbi.nlm.nih.gov/entrez/query.fcgi?cmd=Retrieve&amp;amp;db=pubmed&amp;amp;dopt=Abstract&amp;amp;list_uids=30529807&amp;amp;query_hl=1&lt;/_url&gt;&lt;_volume&gt;14&lt;/_volume&gt;&lt;/Details&gt;&lt;Extra&gt;&lt;DBUID&gt;{4D51F33C-05C6-491E-BBB0-0813EDA4D1F0}&lt;/DBUID&gt;&lt;/Extra&gt;&lt;/Item&gt;&lt;/References&gt;&lt;/Group&gt;&lt;Group&gt;&lt;References&gt;&lt;Item&gt;&lt;ID&gt;24&lt;/ID&gt;&lt;UID&gt;{E06239FA-1DB4-4E84-ACD5-16D0D42E2557}&lt;/UID&gt;&lt;Title&gt;miR-489 inhibits silica-induced pulmonary fibrosis by targeting MyD88 and Smad3 and is negatively regulated by lncRNA CHRF&lt;/Title&gt;&lt;Template&gt;Journal Article&lt;/Template&gt;&lt;Star&gt;0&lt;/Star&gt;&lt;Tag&gt;0&lt;/Tag&gt;&lt;Author&gt;Wu, Qiuyun; Han, Lei; Yan, Weiwen; Ji, Xiaoming; Han, Ruhui; Yang, Jingjin; Yuan, Jiali; Ni, Chunhui&lt;/Author&gt;&lt;Year&gt;2016&lt;/Year&gt;&lt;Details&gt;&lt;_accessed&gt;63100563&lt;/_accessed&gt;&lt;_collection_scope&gt;SCI;SCIE&lt;/_collection_scope&gt;&lt;_created&gt;63100560&lt;/_created&gt;&lt;_db_updated&gt;CrossRef&lt;/_db_updated&gt;&lt;_doi&gt;10.1038/srep30921&lt;/_doi&gt;&lt;_impact_factor&gt;   4.011&lt;/_impact_factor&gt;&lt;_isbn&gt;2045-2322&lt;/_isbn&gt;&lt;_issue&gt;1&lt;/_issue&gt;&lt;_journal&gt;Scientific Reports&lt;/_journal&gt;&lt;_modified&gt;63101607&lt;/_modified&gt;&lt;_tertiary_title&gt;Sci Rep&lt;/_tertiary_title&gt;&lt;_url&gt;http://www.nature.com/articles/srep30921_x000d__x000a_http://www.nature.com/articles/srep30921.pdf&lt;/_url&gt;&lt;_volume&gt;6&lt;/_volume&gt;&lt;_pages&gt;30921&lt;/_pages&gt;&lt;/Details&gt;&lt;Extra&gt;&lt;DBUID&gt;{4D51F33C-05C6-491E-BBB0-0813EDA4D1F0}&lt;/DBUID&gt;&lt;/Extra&gt;&lt;/Item&gt;&lt;/References&gt;&lt;/Group&gt;&lt;/Citation&gt;_x000a_"/>
    <w:docVar w:name="NE.Ref{F9EEEDA4-536B-4F3C-A006-4026FB3069B4}" w:val=" ADDIN NE.Ref.{F9EEEDA4-536B-4F3C-A006-4026FB3069B4}&lt;Citation&gt;&lt;Group&gt;&lt;References&gt;&lt;Item&gt;&lt;ID&gt;45&lt;/ID&gt;&lt;UID&gt;{DAD2793D-EF44-464B-8FF8-AF64C27679EE}&lt;/UID&gt;&lt;Title&gt;Repression of Smad4 by miR-205 moderates TGF-beta-induced epithelial-mesenchymal transition in A549 cell lines&lt;/Title&gt;&lt;Template&gt;Journal Article&lt;/Template&gt;&lt;Star&gt;0&lt;/Star&gt;&lt;Tag&gt;0&lt;/Tag&gt;&lt;Author&gt;Zeng, Yuanyuan; Zhu, Jianjie; Shen, Dan; Qin, Hualong; Lei, Zhe; Li, Wei; Huang, Jian-An; Liu, Zeyi&lt;/Author&gt;&lt;Year&gt;2016&lt;/Year&gt;&lt;Details&gt;&lt;_accession_num&gt;WOS:000378263600028&lt;/_accession_num&gt;&lt;_cited_count&gt;22&lt;/_cited_count&gt;&lt;_date_display&gt;2016, AUG 2016&lt;/_date_display&gt;&lt;_doi&gt;10.3892/ijo.2016.3547&lt;/_doi&gt;&lt;_isbn&gt;1019-6439&lt;/_isbn&gt;&lt;_issue&gt;2&lt;/_issue&gt;&lt;_journal&gt;INTERNATIONAL JOURNAL OF ONCOLOGY&lt;/_journal&gt;&lt;_pages&gt;700-708&lt;/_pages&gt;&lt;_url&gt;http://gateway.isiknowledge.com/gateway/Gateway.cgi?GWVersion=2&amp;amp;SrcAuth=AegeanSoftware&amp;amp;SrcApp=NoteExpress&amp;amp;DestLinkType=FullRecord&amp;amp;DestApp=WOS&amp;amp;KeyUT=000378263600028&lt;/_url&gt;&lt;_volume&gt;49&lt;/_volume&gt;&lt;_created&gt;63101568&lt;/_created&gt;&lt;_modified&gt;63101568&lt;/_modified&gt;&lt;_db_provider&gt;ISI&lt;/_db_provider&gt;&lt;_db_updated&gt;Web of Science-All&lt;/_db_updated&gt;&lt;_impact_factor&gt;   3.571&lt;/_impact_factor&gt;&lt;_collection_scope&gt;SCI;SCIE&lt;/_collection_scope&gt;&lt;/Details&gt;&lt;Extra&gt;&lt;DBUID&gt;{4D51F33C-05C6-491E-BBB0-0813EDA4D1F0}&lt;/DBUID&gt;&lt;/Extra&gt;&lt;/Item&gt;&lt;/References&gt;&lt;/Group&gt;&lt;/Citation&gt;_x000a_"/>
    <w:docVar w:name="ne_docsoft" w:val="MSWord"/>
    <w:docVar w:name="ne_docversion" w:val="NoteExpress 2.0"/>
    <w:docVar w:name="ne_stylename" w:val="Numbered(multilingual)"/>
  </w:docVars>
  <w:rsids>
    <w:rsidRoot w:val="00172A27"/>
    <w:rsid w:val="000278A7"/>
    <w:rsid w:val="000473A7"/>
    <w:rsid w:val="00051240"/>
    <w:rsid w:val="0005283A"/>
    <w:rsid w:val="00061502"/>
    <w:rsid w:val="0007092A"/>
    <w:rsid w:val="00081120"/>
    <w:rsid w:val="000940DE"/>
    <w:rsid w:val="000A4EAD"/>
    <w:rsid w:val="000B71FD"/>
    <w:rsid w:val="000D26FA"/>
    <w:rsid w:val="000D5223"/>
    <w:rsid w:val="000E396D"/>
    <w:rsid w:val="000F755B"/>
    <w:rsid w:val="00100AAC"/>
    <w:rsid w:val="00122A45"/>
    <w:rsid w:val="001436D9"/>
    <w:rsid w:val="001446A1"/>
    <w:rsid w:val="00157DE8"/>
    <w:rsid w:val="00172A27"/>
    <w:rsid w:val="001822EE"/>
    <w:rsid w:val="00186A44"/>
    <w:rsid w:val="00196F72"/>
    <w:rsid w:val="001A5242"/>
    <w:rsid w:val="001C45FA"/>
    <w:rsid w:val="001C5496"/>
    <w:rsid w:val="001D1ECE"/>
    <w:rsid w:val="001D6916"/>
    <w:rsid w:val="001E516A"/>
    <w:rsid w:val="001E79B0"/>
    <w:rsid w:val="001F7B91"/>
    <w:rsid w:val="00214FBE"/>
    <w:rsid w:val="00216AAC"/>
    <w:rsid w:val="00222901"/>
    <w:rsid w:val="00244355"/>
    <w:rsid w:val="00246603"/>
    <w:rsid w:val="00254921"/>
    <w:rsid w:val="00263A74"/>
    <w:rsid w:val="00292558"/>
    <w:rsid w:val="002952F8"/>
    <w:rsid w:val="002C544A"/>
    <w:rsid w:val="002E1C13"/>
    <w:rsid w:val="002E2CA1"/>
    <w:rsid w:val="00304CA0"/>
    <w:rsid w:val="00312228"/>
    <w:rsid w:val="00340077"/>
    <w:rsid w:val="003503A1"/>
    <w:rsid w:val="00366A05"/>
    <w:rsid w:val="0037046E"/>
    <w:rsid w:val="0038252C"/>
    <w:rsid w:val="00393CFD"/>
    <w:rsid w:val="00397AB9"/>
    <w:rsid w:val="003A5A47"/>
    <w:rsid w:val="003B6907"/>
    <w:rsid w:val="003D4738"/>
    <w:rsid w:val="003F2947"/>
    <w:rsid w:val="004104D3"/>
    <w:rsid w:val="00433FA2"/>
    <w:rsid w:val="00450CAB"/>
    <w:rsid w:val="004516CC"/>
    <w:rsid w:val="004640AF"/>
    <w:rsid w:val="00467529"/>
    <w:rsid w:val="0047564D"/>
    <w:rsid w:val="00477582"/>
    <w:rsid w:val="004845DC"/>
    <w:rsid w:val="004900DB"/>
    <w:rsid w:val="0049689E"/>
    <w:rsid w:val="004A353A"/>
    <w:rsid w:val="004C1040"/>
    <w:rsid w:val="004C48C0"/>
    <w:rsid w:val="004C492D"/>
    <w:rsid w:val="004C51D8"/>
    <w:rsid w:val="004D3A9C"/>
    <w:rsid w:val="004E739C"/>
    <w:rsid w:val="004F1A2E"/>
    <w:rsid w:val="004F6468"/>
    <w:rsid w:val="00503754"/>
    <w:rsid w:val="00524ECC"/>
    <w:rsid w:val="00533F35"/>
    <w:rsid w:val="005458AF"/>
    <w:rsid w:val="00547F90"/>
    <w:rsid w:val="0055328D"/>
    <w:rsid w:val="00565069"/>
    <w:rsid w:val="00571868"/>
    <w:rsid w:val="0057691F"/>
    <w:rsid w:val="00576B3C"/>
    <w:rsid w:val="00576EDA"/>
    <w:rsid w:val="00597F09"/>
    <w:rsid w:val="005A50D6"/>
    <w:rsid w:val="005A7A4E"/>
    <w:rsid w:val="005B4D74"/>
    <w:rsid w:val="005B7551"/>
    <w:rsid w:val="005F04E9"/>
    <w:rsid w:val="005F30A7"/>
    <w:rsid w:val="0060203E"/>
    <w:rsid w:val="0061634A"/>
    <w:rsid w:val="0062330C"/>
    <w:rsid w:val="006329CA"/>
    <w:rsid w:val="006423D8"/>
    <w:rsid w:val="00652B24"/>
    <w:rsid w:val="00672A5B"/>
    <w:rsid w:val="006743B1"/>
    <w:rsid w:val="00677038"/>
    <w:rsid w:val="006A1B7C"/>
    <w:rsid w:val="006A48BE"/>
    <w:rsid w:val="006B2AFF"/>
    <w:rsid w:val="006B3CEA"/>
    <w:rsid w:val="006C489B"/>
    <w:rsid w:val="006F0220"/>
    <w:rsid w:val="006F28D3"/>
    <w:rsid w:val="00725255"/>
    <w:rsid w:val="00725E8E"/>
    <w:rsid w:val="00767829"/>
    <w:rsid w:val="007727D5"/>
    <w:rsid w:val="00785055"/>
    <w:rsid w:val="007967CA"/>
    <w:rsid w:val="00797C8A"/>
    <w:rsid w:val="007A2FFF"/>
    <w:rsid w:val="007B75BD"/>
    <w:rsid w:val="007B7E8F"/>
    <w:rsid w:val="007C027D"/>
    <w:rsid w:val="007C25C2"/>
    <w:rsid w:val="007C5E65"/>
    <w:rsid w:val="007D4BFD"/>
    <w:rsid w:val="007D6E45"/>
    <w:rsid w:val="007E483F"/>
    <w:rsid w:val="007E601A"/>
    <w:rsid w:val="007F22F1"/>
    <w:rsid w:val="007F7A75"/>
    <w:rsid w:val="0080579E"/>
    <w:rsid w:val="008103A9"/>
    <w:rsid w:val="00822F7C"/>
    <w:rsid w:val="008275EC"/>
    <w:rsid w:val="00830F15"/>
    <w:rsid w:val="00831ACC"/>
    <w:rsid w:val="00844544"/>
    <w:rsid w:val="0084728E"/>
    <w:rsid w:val="00850344"/>
    <w:rsid w:val="00857D9E"/>
    <w:rsid w:val="00872EAB"/>
    <w:rsid w:val="00877273"/>
    <w:rsid w:val="00886BEC"/>
    <w:rsid w:val="008B52F3"/>
    <w:rsid w:val="008C242A"/>
    <w:rsid w:val="008E1044"/>
    <w:rsid w:val="008F406E"/>
    <w:rsid w:val="008F7509"/>
    <w:rsid w:val="00921C8D"/>
    <w:rsid w:val="009224A2"/>
    <w:rsid w:val="00931B2B"/>
    <w:rsid w:val="00947E54"/>
    <w:rsid w:val="009520BB"/>
    <w:rsid w:val="0095458C"/>
    <w:rsid w:val="0096378E"/>
    <w:rsid w:val="00963B27"/>
    <w:rsid w:val="009660B7"/>
    <w:rsid w:val="00973BFD"/>
    <w:rsid w:val="0098106D"/>
    <w:rsid w:val="00990C65"/>
    <w:rsid w:val="009A0A88"/>
    <w:rsid w:val="009B1BE6"/>
    <w:rsid w:val="009B7EFA"/>
    <w:rsid w:val="009D0A66"/>
    <w:rsid w:val="00A47612"/>
    <w:rsid w:val="00A5071E"/>
    <w:rsid w:val="00A515B2"/>
    <w:rsid w:val="00A52907"/>
    <w:rsid w:val="00A629C9"/>
    <w:rsid w:val="00A67DC9"/>
    <w:rsid w:val="00A67F04"/>
    <w:rsid w:val="00A76280"/>
    <w:rsid w:val="00A873DE"/>
    <w:rsid w:val="00A91A1B"/>
    <w:rsid w:val="00AB3EDB"/>
    <w:rsid w:val="00AC2BFA"/>
    <w:rsid w:val="00AD554F"/>
    <w:rsid w:val="00AE47CE"/>
    <w:rsid w:val="00AE5856"/>
    <w:rsid w:val="00B20094"/>
    <w:rsid w:val="00B34D34"/>
    <w:rsid w:val="00B412B4"/>
    <w:rsid w:val="00B4215D"/>
    <w:rsid w:val="00B42270"/>
    <w:rsid w:val="00B44E50"/>
    <w:rsid w:val="00B6583D"/>
    <w:rsid w:val="00B931F8"/>
    <w:rsid w:val="00BB0D7A"/>
    <w:rsid w:val="00BB0E25"/>
    <w:rsid w:val="00BB2B67"/>
    <w:rsid w:val="00BE1B93"/>
    <w:rsid w:val="00BF2D83"/>
    <w:rsid w:val="00C0402C"/>
    <w:rsid w:val="00C06109"/>
    <w:rsid w:val="00C25597"/>
    <w:rsid w:val="00C43F07"/>
    <w:rsid w:val="00C56E5A"/>
    <w:rsid w:val="00C604FA"/>
    <w:rsid w:val="00C677CF"/>
    <w:rsid w:val="00C67A94"/>
    <w:rsid w:val="00C8485A"/>
    <w:rsid w:val="00C92332"/>
    <w:rsid w:val="00C92B71"/>
    <w:rsid w:val="00CA0FF8"/>
    <w:rsid w:val="00CA4386"/>
    <w:rsid w:val="00CC1769"/>
    <w:rsid w:val="00CC2745"/>
    <w:rsid w:val="00CE6592"/>
    <w:rsid w:val="00CF3B00"/>
    <w:rsid w:val="00CF44F8"/>
    <w:rsid w:val="00D03F8F"/>
    <w:rsid w:val="00D43267"/>
    <w:rsid w:val="00D61F36"/>
    <w:rsid w:val="00D822D6"/>
    <w:rsid w:val="00D8296D"/>
    <w:rsid w:val="00D82F25"/>
    <w:rsid w:val="00D9640B"/>
    <w:rsid w:val="00DA039F"/>
    <w:rsid w:val="00DC166E"/>
    <w:rsid w:val="00DC61D2"/>
    <w:rsid w:val="00DD0426"/>
    <w:rsid w:val="00DD7605"/>
    <w:rsid w:val="00DF1439"/>
    <w:rsid w:val="00DF1EA4"/>
    <w:rsid w:val="00DF7070"/>
    <w:rsid w:val="00E029DA"/>
    <w:rsid w:val="00E04124"/>
    <w:rsid w:val="00E06284"/>
    <w:rsid w:val="00E12B11"/>
    <w:rsid w:val="00E16EBD"/>
    <w:rsid w:val="00E258D7"/>
    <w:rsid w:val="00E46951"/>
    <w:rsid w:val="00E61345"/>
    <w:rsid w:val="00E64C30"/>
    <w:rsid w:val="00E70EDA"/>
    <w:rsid w:val="00E7284F"/>
    <w:rsid w:val="00E74D03"/>
    <w:rsid w:val="00E779BE"/>
    <w:rsid w:val="00E80795"/>
    <w:rsid w:val="00EA538E"/>
    <w:rsid w:val="00EA5B2A"/>
    <w:rsid w:val="00EA659A"/>
    <w:rsid w:val="00EC5A8A"/>
    <w:rsid w:val="00ED7087"/>
    <w:rsid w:val="00EE6083"/>
    <w:rsid w:val="00F03715"/>
    <w:rsid w:val="00F04C7E"/>
    <w:rsid w:val="00F22DCD"/>
    <w:rsid w:val="00F23D1B"/>
    <w:rsid w:val="00F74C12"/>
    <w:rsid w:val="00F8100C"/>
    <w:rsid w:val="00F84113"/>
    <w:rsid w:val="00FA07B5"/>
    <w:rsid w:val="00FB4FBC"/>
    <w:rsid w:val="00FC5116"/>
    <w:rsid w:val="00FD1E5F"/>
    <w:rsid w:val="00FE1A1D"/>
    <w:rsid w:val="00FE4840"/>
    <w:rsid w:val="00FE74AA"/>
    <w:rsid w:val="00FF228A"/>
    <w:rsid w:val="01F51EDE"/>
    <w:rsid w:val="02243E0E"/>
    <w:rsid w:val="03AA0BFA"/>
    <w:rsid w:val="03B37B62"/>
    <w:rsid w:val="06A21F89"/>
    <w:rsid w:val="07D0071C"/>
    <w:rsid w:val="07DB0CF9"/>
    <w:rsid w:val="08347A35"/>
    <w:rsid w:val="084940B8"/>
    <w:rsid w:val="09021DB0"/>
    <w:rsid w:val="09481FE0"/>
    <w:rsid w:val="09887663"/>
    <w:rsid w:val="09EA0479"/>
    <w:rsid w:val="0A22711C"/>
    <w:rsid w:val="0B3F28D7"/>
    <w:rsid w:val="0BB742AF"/>
    <w:rsid w:val="0BD82FD4"/>
    <w:rsid w:val="0C102255"/>
    <w:rsid w:val="0C2C5AC3"/>
    <w:rsid w:val="0C416841"/>
    <w:rsid w:val="0C770473"/>
    <w:rsid w:val="0CB23877"/>
    <w:rsid w:val="0D2B68A7"/>
    <w:rsid w:val="0D665236"/>
    <w:rsid w:val="0E247EF8"/>
    <w:rsid w:val="0E561904"/>
    <w:rsid w:val="0EA06B5B"/>
    <w:rsid w:val="0F331B10"/>
    <w:rsid w:val="0F83665A"/>
    <w:rsid w:val="0FFC0714"/>
    <w:rsid w:val="10106D9D"/>
    <w:rsid w:val="10972927"/>
    <w:rsid w:val="10B64302"/>
    <w:rsid w:val="11792F92"/>
    <w:rsid w:val="11F427A8"/>
    <w:rsid w:val="11F50E0D"/>
    <w:rsid w:val="121E0AE3"/>
    <w:rsid w:val="122705FD"/>
    <w:rsid w:val="124A44C7"/>
    <w:rsid w:val="129D4219"/>
    <w:rsid w:val="130F62D6"/>
    <w:rsid w:val="136F4897"/>
    <w:rsid w:val="13C54AC4"/>
    <w:rsid w:val="13D21641"/>
    <w:rsid w:val="144840D5"/>
    <w:rsid w:val="14A45971"/>
    <w:rsid w:val="160649EF"/>
    <w:rsid w:val="167D6BA1"/>
    <w:rsid w:val="16B93AEC"/>
    <w:rsid w:val="170E413F"/>
    <w:rsid w:val="17A7716D"/>
    <w:rsid w:val="17BF57A8"/>
    <w:rsid w:val="18064707"/>
    <w:rsid w:val="18185AAC"/>
    <w:rsid w:val="189C7389"/>
    <w:rsid w:val="18DF6EE9"/>
    <w:rsid w:val="19C71155"/>
    <w:rsid w:val="1A561B8A"/>
    <w:rsid w:val="1A921E1F"/>
    <w:rsid w:val="1AE305CB"/>
    <w:rsid w:val="1BB21290"/>
    <w:rsid w:val="1C000498"/>
    <w:rsid w:val="1C134B25"/>
    <w:rsid w:val="1C4B732B"/>
    <w:rsid w:val="1D326694"/>
    <w:rsid w:val="1D907920"/>
    <w:rsid w:val="1DDC2CD2"/>
    <w:rsid w:val="1EF131C0"/>
    <w:rsid w:val="1F71217F"/>
    <w:rsid w:val="1F832329"/>
    <w:rsid w:val="1FE9576A"/>
    <w:rsid w:val="20157368"/>
    <w:rsid w:val="205F788E"/>
    <w:rsid w:val="209C7A8E"/>
    <w:rsid w:val="20B46E4B"/>
    <w:rsid w:val="21016041"/>
    <w:rsid w:val="21067098"/>
    <w:rsid w:val="216F2E6D"/>
    <w:rsid w:val="222F7C28"/>
    <w:rsid w:val="224745BF"/>
    <w:rsid w:val="22673962"/>
    <w:rsid w:val="22A07DFC"/>
    <w:rsid w:val="239270CA"/>
    <w:rsid w:val="239E5562"/>
    <w:rsid w:val="24340336"/>
    <w:rsid w:val="243B4F21"/>
    <w:rsid w:val="243C1C08"/>
    <w:rsid w:val="24432CE7"/>
    <w:rsid w:val="25B03C87"/>
    <w:rsid w:val="25FD7FF4"/>
    <w:rsid w:val="25FF7225"/>
    <w:rsid w:val="26F57112"/>
    <w:rsid w:val="28127BA2"/>
    <w:rsid w:val="286463CC"/>
    <w:rsid w:val="289D2241"/>
    <w:rsid w:val="29825250"/>
    <w:rsid w:val="2A061466"/>
    <w:rsid w:val="2B1431C1"/>
    <w:rsid w:val="2B685199"/>
    <w:rsid w:val="2BA91DFA"/>
    <w:rsid w:val="2BC061FA"/>
    <w:rsid w:val="2BF252FF"/>
    <w:rsid w:val="2C120CA0"/>
    <w:rsid w:val="2C5C44C4"/>
    <w:rsid w:val="2C762B40"/>
    <w:rsid w:val="2C805BA7"/>
    <w:rsid w:val="2CB123C7"/>
    <w:rsid w:val="2D5421F8"/>
    <w:rsid w:val="2D8A00BC"/>
    <w:rsid w:val="2E077CBA"/>
    <w:rsid w:val="2EA8558E"/>
    <w:rsid w:val="2F773C31"/>
    <w:rsid w:val="2F9B028E"/>
    <w:rsid w:val="2FBA1AD3"/>
    <w:rsid w:val="2FE8486E"/>
    <w:rsid w:val="2FEF4069"/>
    <w:rsid w:val="303F7285"/>
    <w:rsid w:val="30621CAE"/>
    <w:rsid w:val="30B9210C"/>
    <w:rsid w:val="31314216"/>
    <w:rsid w:val="33255761"/>
    <w:rsid w:val="33D412C1"/>
    <w:rsid w:val="34F01066"/>
    <w:rsid w:val="354424F6"/>
    <w:rsid w:val="35866B5D"/>
    <w:rsid w:val="36200A18"/>
    <w:rsid w:val="364C03F2"/>
    <w:rsid w:val="365E0634"/>
    <w:rsid w:val="36B95C42"/>
    <w:rsid w:val="36CD6679"/>
    <w:rsid w:val="37517E4F"/>
    <w:rsid w:val="379A7487"/>
    <w:rsid w:val="37AD1599"/>
    <w:rsid w:val="380C6DF0"/>
    <w:rsid w:val="3824599B"/>
    <w:rsid w:val="385E6771"/>
    <w:rsid w:val="39685815"/>
    <w:rsid w:val="39A43B2C"/>
    <w:rsid w:val="39B56E8B"/>
    <w:rsid w:val="3A237EFE"/>
    <w:rsid w:val="3A6418C7"/>
    <w:rsid w:val="3A7E6438"/>
    <w:rsid w:val="3AF56842"/>
    <w:rsid w:val="3B8026FC"/>
    <w:rsid w:val="3BC85CBB"/>
    <w:rsid w:val="3C29386E"/>
    <w:rsid w:val="3D367D3D"/>
    <w:rsid w:val="3D883B2C"/>
    <w:rsid w:val="3DB1565C"/>
    <w:rsid w:val="3E110E9B"/>
    <w:rsid w:val="3E2567B2"/>
    <w:rsid w:val="3EC96EE6"/>
    <w:rsid w:val="3F416DF3"/>
    <w:rsid w:val="3F9C6544"/>
    <w:rsid w:val="41CA0898"/>
    <w:rsid w:val="42F81AD8"/>
    <w:rsid w:val="43027DA1"/>
    <w:rsid w:val="434017F3"/>
    <w:rsid w:val="434A222F"/>
    <w:rsid w:val="434B240A"/>
    <w:rsid w:val="43716027"/>
    <w:rsid w:val="438E6474"/>
    <w:rsid w:val="44082C3D"/>
    <w:rsid w:val="445B6370"/>
    <w:rsid w:val="44BF2361"/>
    <w:rsid w:val="45103D4F"/>
    <w:rsid w:val="455E57CA"/>
    <w:rsid w:val="46BD3C20"/>
    <w:rsid w:val="46CC5557"/>
    <w:rsid w:val="46CD58A6"/>
    <w:rsid w:val="471A27FE"/>
    <w:rsid w:val="47FD509D"/>
    <w:rsid w:val="48B7674B"/>
    <w:rsid w:val="491C2993"/>
    <w:rsid w:val="494C2D7B"/>
    <w:rsid w:val="4A0D113D"/>
    <w:rsid w:val="4A7111DC"/>
    <w:rsid w:val="4ADB5843"/>
    <w:rsid w:val="4B1F4537"/>
    <w:rsid w:val="4B736F78"/>
    <w:rsid w:val="4C501B67"/>
    <w:rsid w:val="4C556E11"/>
    <w:rsid w:val="4C6D79F5"/>
    <w:rsid w:val="4C734F61"/>
    <w:rsid w:val="4C7A7B99"/>
    <w:rsid w:val="4CF81375"/>
    <w:rsid w:val="4D78409D"/>
    <w:rsid w:val="4FDD5E36"/>
    <w:rsid w:val="501F07C0"/>
    <w:rsid w:val="503B1909"/>
    <w:rsid w:val="5066466E"/>
    <w:rsid w:val="51453067"/>
    <w:rsid w:val="51466420"/>
    <w:rsid w:val="51783487"/>
    <w:rsid w:val="51854D46"/>
    <w:rsid w:val="51A81E4C"/>
    <w:rsid w:val="51C35A20"/>
    <w:rsid w:val="51D30764"/>
    <w:rsid w:val="52013BBD"/>
    <w:rsid w:val="520A1745"/>
    <w:rsid w:val="532E6BD6"/>
    <w:rsid w:val="53955B66"/>
    <w:rsid w:val="53C52D64"/>
    <w:rsid w:val="544C3D00"/>
    <w:rsid w:val="54967CEC"/>
    <w:rsid w:val="54AF58E2"/>
    <w:rsid w:val="55275191"/>
    <w:rsid w:val="566B004F"/>
    <w:rsid w:val="57DF013F"/>
    <w:rsid w:val="582B6814"/>
    <w:rsid w:val="58413CAD"/>
    <w:rsid w:val="5841572F"/>
    <w:rsid w:val="58814EA7"/>
    <w:rsid w:val="58AB4DE3"/>
    <w:rsid w:val="58C10E34"/>
    <w:rsid w:val="58C34188"/>
    <w:rsid w:val="58CC6751"/>
    <w:rsid w:val="58F67AA6"/>
    <w:rsid w:val="591E12F3"/>
    <w:rsid w:val="593F2C81"/>
    <w:rsid w:val="594A5644"/>
    <w:rsid w:val="59E0404B"/>
    <w:rsid w:val="59E12D14"/>
    <w:rsid w:val="59EC7AAE"/>
    <w:rsid w:val="5A0F1CEB"/>
    <w:rsid w:val="5A2D4264"/>
    <w:rsid w:val="5A7D299D"/>
    <w:rsid w:val="5B35361E"/>
    <w:rsid w:val="5C8F35DF"/>
    <w:rsid w:val="5E453A0B"/>
    <w:rsid w:val="5F007B7C"/>
    <w:rsid w:val="5F184CA3"/>
    <w:rsid w:val="604454B0"/>
    <w:rsid w:val="605C32C8"/>
    <w:rsid w:val="609438EA"/>
    <w:rsid w:val="60B502AE"/>
    <w:rsid w:val="61507B3D"/>
    <w:rsid w:val="61E0642F"/>
    <w:rsid w:val="630D0DE1"/>
    <w:rsid w:val="63107A30"/>
    <w:rsid w:val="6406097D"/>
    <w:rsid w:val="6424074F"/>
    <w:rsid w:val="64B65CAD"/>
    <w:rsid w:val="64BB69EF"/>
    <w:rsid w:val="65165FCD"/>
    <w:rsid w:val="652D32FC"/>
    <w:rsid w:val="65456BFC"/>
    <w:rsid w:val="668969D7"/>
    <w:rsid w:val="66DD6BBD"/>
    <w:rsid w:val="67015582"/>
    <w:rsid w:val="673D61F6"/>
    <w:rsid w:val="674F544F"/>
    <w:rsid w:val="67CE7BC6"/>
    <w:rsid w:val="68115C2A"/>
    <w:rsid w:val="68FC7397"/>
    <w:rsid w:val="69927E83"/>
    <w:rsid w:val="69DE4C48"/>
    <w:rsid w:val="6BE66318"/>
    <w:rsid w:val="6C4258B4"/>
    <w:rsid w:val="6CD33235"/>
    <w:rsid w:val="6CF0159D"/>
    <w:rsid w:val="6D2A363C"/>
    <w:rsid w:val="6DAF5850"/>
    <w:rsid w:val="6DF36882"/>
    <w:rsid w:val="6E04532A"/>
    <w:rsid w:val="6E3D40E0"/>
    <w:rsid w:val="6F025D0D"/>
    <w:rsid w:val="6F877345"/>
    <w:rsid w:val="70166D6F"/>
    <w:rsid w:val="708D77AC"/>
    <w:rsid w:val="70AF1680"/>
    <w:rsid w:val="713E25A7"/>
    <w:rsid w:val="716D3766"/>
    <w:rsid w:val="717B5AB0"/>
    <w:rsid w:val="71A87C76"/>
    <w:rsid w:val="71FF5E59"/>
    <w:rsid w:val="73574E33"/>
    <w:rsid w:val="73850875"/>
    <w:rsid w:val="74D62469"/>
    <w:rsid w:val="759A5052"/>
    <w:rsid w:val="759B5A46"/>
    <w:rsid w:val="766D1B86"/>
    <w:rsid w:val="781D4D78"/>
    <w:rsid w:val="78753D3B"/>
    <w:rsid w:val="79130CFE"/>
    <w:rsid w:val="795377F6"/>
    <w:rsid w:val="79BB5BCD"/>
    <w:rsid w:val="79C87907"/>
    <w:rsid w:val="7AD41E26"/>
    <w:rsid w:val="7BA33A0B"/>
    <w:rsid w:val="7BB57B9D"/>
    <w:rsid w:val="7BCE05A0"/>
    <w:rsid w:val="7BDD5ABE"/>
    <w:rsid w:val="7C111D9F"/>
    <w:rsid w:val="7C7161CC"/>
    <w:rsid w:val="7C807EE8"/>
    <w:rsid w:val="7CB109F3"/>
    <w:rsid w:val="7D070DF8"/>
    <w:rsid w:val="7D155812"/>
    <w:rsid w:val="7DE411D8"/>
    <w:rsid w:val="7F17451D"/>
    <w:rsid w:val="7F8D0E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qFormat/>
    <w:rPr>
      <w:color w:val="0000FF"/>
      <w:u w:val="single"/>
    </w:rPr>
  </w:style>
  <w:style w:type="paragraph" w:customStyle="1" w:styleId="RSCH01PaperTitle">
    <w:name w:val="RSC H01 Paper Title"/>
    <w:basedOn w:val="a"/>
    <w:next w:val="a"/>
    <w:qFormat/>
    <w:pPr>
      <w:widowControl/>
      <w:spacing w:before="400" w:after="160"/>
      <w:jc w:val="left"/>
    </w:pPr>
    <w:rPr>
      <w:rFonts w:cs="Times New Roman"/>
      <w:b/>
      <w:kern w:val="0"/>
      <w:sz w:val="29"/>
      <w:szCs w:val="32"/>
      <w:lang w:val="en-GB" w:eastAsia="en-US"/>
    </w:rPr>
  </w:style>
  <w:style w:type="paragraph" w:customStyle="1" w:styleId="RSCB04AHeadingSection">
    <w:name w:val="RSC B04 A Heading (Section)"/>
    <w:basedOn w:val="a"/>
    <w:qFormat/>
    <w:pPr>
      <w:widowControl/>
      <w:spacing w:before="400" w:after="80"/>
      <w:jc w:val="left"/>
    </w:pPr>
    <w:rPr>
      <w:b/>
      <w:kern w:val="0"/>
      <w:sz w:val="24"/>
      <w:lang w:val="en-GB" w:eastAsia="en-US"/>
    </w:rPr>
  </w:style>
  <w:style w:type="paragraph" w:styleId="a5">
    <w:name w:val="Balloon Text"/>
    <w:basedOn w:val="a"/>
    <w:link w:val="Char"/>
    <w:rsid w:val="001C45FA"/>
    <w:rPr>
      <w:sz w:val="18"/>
      <w:szCs w:val="18"/>
    </w:rPr>
  </w:style>
  <w:style w:type="character" w:customStyle="1" w:styleId="Char">
    <w:name w:val="批注框文本 Char"/>
    <w:basedOn w:val="a0"/>
    <w:link w:val="a5"/>
    <w:rsid w:val="001C45FA"/>
    <w:rPr>
      <w:rFonts w:asciiTheme="minorHAnsi" w:eastAsiaTheme="minorEastAsia" w:hAnsiTheme="minorHAnsi" w:cstheme="minorBidi"/>
      <w:kern w:val="2"/>
      <w:sz w:val="18"/>
      <w:szCs w:val="18"/>
    </w:rPr>
  </w:style>
  <w:style w:type="paragraph" w:styleId="a6">
    <w:name w:val="header"/>
    <w:basedOn w:val="a"/>
    <w:link w:val="Char0"/>
    <w:rsid w:val="006329C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rsid w:val="006329CA"/>
    <w:rPr>
      <w:rFonts w:asciiTheme="minorHAnsi" w:eastAsiaTheme="minorEastAsia" w:hAnsiTheme="minorHAnsi" w:cstheme="minorBidi"/>
      <w:kern w:val="2"/>
      <w:sz w:val="18"/>
      <w:szCs w:val="18"/>
    </w:rPr>
  </w:style>
  <w:style w:type="paragraph" w:styleId="a7">
    <w:name w:val="footer"/>
    <w:basedOn w:val="a"/>
    <w:link w:val="Char1"/>
    <w:uiPriority w:val="99"/>
    <w:rsid w:val="006329CA"/>
    <w:pPr>
      <w:tabs>
        <w:tab w:val="center" w:pos="4153"/>
        <w:tab w:val="right" w:pos="8306"/>
      </w:tabs>
      <w:snapToGrid w:val="0"/>
      <w:jc w:val="left"/>
    </w:pPr>
    <w:rPr>
      <w:sz w:val="18"/>
      <w:szCs w:val="18"/>
    </w:rPr>
  </w:style>
  <w:style w:type="character" w:customStyle="1" w:styleId="Char1">
    <w:name w:val="页脚 Char"/>
    <w:basedOn w:val="a0"/>
    <w:link w:val="a7"/>
    <w:uiPriority w:val="99"/>
    <w:rsid w:val="006329CA"/>
    <w:rPr>
      <w:rFonts w:asciiTheme="minorHAnsi" w:eastAsiaTheme="minorEastAsia" w:hAnsiTheme="minorHAnsi" w:cstheme="minorBidi"/>
      <w:kern w:val="2"/>
      <w:sz w:val="18"/>
      <w:szCs w:val="18"/>
    </w:rPr>
  </w:style>
  <w:style w:type="paragraph" w:styleId="a8">
    <w:name w:val="Body Text"/>
    <w:basedOn w:val="a"/>
    <w:link w:val="Char2"/>
    <w:rsid w:val="0038252C"/>
    <w:pPr>
      <w:spacing w:after="120"/>
    </w:pPr>
  </w:style>
  <w:style w:type="character" w:customStyle="1" w:styleId="Char2">
    <w:name w:val="正文文本 Char"/>
    <w:basedOn w:val="a0"/>
    <w:link w:val="a8"/>
    <w:rsid w:val="0038252C"/>
    <w:rPr>
      <w:rFonts w:asciiTheme="minorHAnsi" w:eastAsiaTheme="minorEastAsia" w:hAnsiTheme="minorHAnsi" w:cstheme="minorBidi"/>
      <w:kern w:val="2"/>
      <w:sz w:val="21"/>
      <w:szCs w:val="24"/>
    </w:rPr>
  </w:style>
  <w:style w:type="character" w:customStyle="1" w:styleId="apple-converted-space">
    <w:name w:val="apple-converted-space"/>
    <w:basedOn w:val="a0"/>
    <w:rsid w:val="001E516A"/>
  </w:style>
  <w:style w:type="character" w:customStyle="1" w:styleId="tran">
    <w:name w:val="tran"/>
    <w:basedOn w:val="a0"/>
    <w:rsid w:val="0055328D"/>
  </w:style>
  <w:style w:type="paragraph" w:styleId="a9">
    <w:name w:val="List Paragraph"/>
    <w:basedOn w:val="a"/>
    <w:uiPriority w:val="99"/>
    <w:unhideWhenUsed/>
    <w:rsid w:val="00CF3B00"/>
    <w:pPr>
      <w:ind w:firstLineChars="200" w:firstLine="420"/>
    </w:pPr>
  </w:style>
  <w:style w:type="table" w:customStyle="1" w:styleId="1">
    <w:name w:val="网格型1"/>
    <w:basedOn w:val="a1"/>
    <w:next w:val="a3"/>
    <w:qFormat/>
    <w:rsid w:val="00E12B11"/>
    <w:rPr>
      <w:rFonts w:ascii="Calibri" w:hAnsi="Calibr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qFormat/>
    <w:rPr>
      <w:color w:val="0000FF"/>
      <w:u w:val="single"/>
    </w:rPr>
  </w:style>
  <w:style w:type="paragraph" w:customStyle="1" w:styleId="RSCH01PaperTitle">
    <w:name w:val="RSC H01 Paper Title"/>
    <w:basedOn w:val="a"/>
    <w:next w:val="a"/>
    <w:qFormat/>
    <w:pPr>
      <w:widowControl/>
      <w:spacing w:before="400" w:after="160"/>
      <w:jc w:val="left"/>
    </w:pPr>
    <w:rPr>
      <w:rFonts w:cs="Times New Roman"/>
      <w:b/>
      <w:kern w:val="0"/>
      <w:sz w:val="29"/>
      <w:szCs w:val="32"/>
      <w:lang w:val="en-GB" w:eastAsia="en-US"/>
    </w:rPr>
  </w:style>
  <w:style w:type="paragraph" w:customStyle="1" w:styleId="RSCB04AHeadingSection">
    <w:name w:val="RSC B04 A Heading (Section)"/>
    <w:basedOn w:val="a"/>
    <w:qFormat/>
    <w:pPr>
      <w:widowControl/>
      <w:spacing w:before="400" w:after="80"/>
      <w:jc w:val="left"/>
    </w:pPr>
    <w:rPr>
      <w:b/>
      <w:kern w:val="0"/>
      <w:sz w:val="24"/>
      <w:lang w:val="en-GB" w:eastAsia="en-US"/>
    </w:rPr>
  </w:style>
  <w:style w:type="paragraph" w:styleId="a5">
    <w:name w:val="Balloon Text"/>
    <w:basedOn w:val="a"/>
    <w:link w:val="Char"/>
    <w:rsid w:val="001C45FA"/>
    <w:rPr>
      <w:sz w:val="18"/>
      <w:szCs w:val="18"/>
    </w:rPr>
  </w:style>
  <w:style w:type="character" w:customStyle="1" w:styleId="Char">
    <w:name w:val="批注框文本 Char"/>
    <w:basedOn w:val="a0"/>
    <w:link w:val="a5"/>
    <w:rsid w:val="001C45FA"/>
    <w:rPr>
      <w:rFonts w:asciiTheme="minorHAnsi" w:eastAsiaTheme="minorEastAsia" w:hAnsiTheme="minorHAnsi" w:cstheme="minorBidi"/>
      <w:kern w:val="2"/>
      <w:sz w:val="18"/>
      <w:szCs w:val="18"/>
    </w:rPr>
  </w:style>
  <w:style w:type="paragraph" w:styleId="a6">
    <w:name w:val="header"/>
    <w:basedOn w:val="a"/>
    <w:link w:val="Char0"/>
    <w:rsid w:val="006329C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rsid w:val="006329CA"/>
    <w:rPr>
      <w:rFonts w:asciiTheme="minorHAnsi" w:eastAsiaTheme="minorEastAsia" w:hAnsiTheme="minorHAnsi" w:cstheme="minorBidi"/>
      <w:kern w:val="2"/>
      <w:sz w:val="18"/>
      <w:szCs w:val="18"/>
    </w:rPr>
  </w:style>
  <w:style w:type="paragraph" w:styleId="a7">
    <w:name w:val="footer"/>
    <w:basedOn w:val="a"/>
    <w:link w:val="Char1"/>
    <w:uiPriority w:val="99"/>
    <w:rsid w:val="006329CA"/>
    <w:pPr>
      <w:tabs>
        <w:tab w:val="center" w:pos="4153"/>
        <w:tab w:val="right" w:pos="8306"/>
      </w:tabs>
      <w:snapToGrid w:val="0"/>
      <w:jc w:val="left"/>
    </w:pPr>
    <w:rPr>
      <w:sz w:val="18"/>
      <w:szCs w:val="18"/>
    </w:rPr>
  </w:style>
  <w:style w:type="character" w:customStyle="1" w:styleId="Char1">
    <w:name w:val="页脚 Char"/>
    <w:basedOn w:val="a0"/>
    <w:link w:val="a7"/>
    <w:uiPriority w:val="99"/>
    <w:rsid w:val="006329CA"/>
    <w:rPr>
      <w:rFonts w:asciiTheme="minorHAnsi" w:eastAsiaTheme="minorEastAsia" w:hAnsiTheme="minorHAnsi" w:cstheme="minorBidi"/>
      <w:kern w:val="2"/>
      <w:sz w:val="18"/>
      <w:szCs w:val="18"/>
    </w:rPr>
  </w:style>
  <w:style w:type="paragraph" w:styleId="a8">
    <w:name w:val="Body Text"/>
    <w:basedOn w:val="a"/>
    <w:link w:val="Char2"/>
    <w:rsid w:val="0038252C"/>
    <w:pPr>
      <w:spacing w:after="120"/>
    </w:pPr>
  </w:style>
  <w:style w:type="character" w:customStyle="1" w:styleId="Char2">
    <w:name w:val="正文文本 Char"/>
    <w:basedOn w:val="a0"/>
    <w:link w:val="a8"/>
    <w:rsid w:val="0038252C"/>
    <w:rPr>
      <w:rFonts w:asciiTheme="minorHAnsi" w:eastAsiaTheme="minorEastAsia" w:hAnsiTheme="minorHAnsi" w:cstheme="minorBidi"/>
      <w:kern w:val="2"/>
      <w:sz w:val="21"/>
      <w:szCs w:val="24"/>
    </w:rPr>
  </w:style>
  <w:style w:type="character" w:customStyle="1" w:styleId="apple-converted-space">
    <w:name w:val="apple-converted-space"/>
    <w:basedOn w:val="a0"/>
    <w:rsid w:val="001E516A"/>
  </w:style>
  <w:style w:type="character" w:customStyle="1" w:styleId="tran">
    <w:name w:val="tran"/>
    <w:basedOn w:val="a0"/>
    <w:rsid w:val="0055328D"/>
  </w:style>
  <w:style w:type="paragraph" w:styleId="a9">
    <w:name w:val="List Paragraph"/>
    <w:basedOn w:val="a"/>
    <w:uiPriority w:val="99"/>
    <w:unhideWhenUsed/>
    <w:rsid w:val="00CF3B00"/>
    <w:pPr>
      <w:ind w:firstLineChars="200" w:firstLine="420"/>
    </w:pPr>
  </w:style>
  <w:style w:type="table" w:customStyle="1" w:styleId="1">
    <w:name w:val="网格型1"/>
    <w:basedOn w:val="a1"/>
    <w:next w:val="a3"/>
    <w:qFormat/>
    <w:rsid w:val="00E12B11"/>
    <w:rPr>
      <w:rFonts w:ascii="Calibri" w:hAnsi="Calibr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237856">
      <w:bodyDiv w:val="1"/>
      <w:marLeft w:val="0"/>
      <w:marRight w:val="0"/>
      <w:marTop w:val="0"/>
      <w:marBottom w:val="0"/>
      <w:divBdr>
        <w:top w:val="none" w:sz="0" w:space="0" w:color="auto"/>
        <w:left w:val="none" w:sz="0" w:space="0" w:color="auto"/>
        <w:bottom w:val="none" w:sz="0" w:space="0" w:color="auto"/>
        <w:right w:val="none" w:sz="0" w:space="0" w:color="auto"/>
      </w:divBdr>
    </w:div>
    <w:div w:id="256376976">
      <w:bodyDiv w:val="1"/>
      <w:marLeft w:val="0"/>
      <w:marRight w:val="0"/>
      <w:marTop w:val="0"/>
      <w:marBottom w:val="0"/>
      <w:divBdr>
        <w:top w:val="none" w:sz="0" w:space="0" w:color="auto"/>
        <w:left w:val="none" w:sz="0" w:space="0" w:color="auto"/>
        <w:bottom w:val="none" w:sz="0" w:space="0" w:color="auto"/>
        <w:right w:val="none" w:sz="0" w:space="0" w:color="auto"/>
      </w:divBdr>
    </w:div>
    <w:div w:id="579559900">
      <w:bodyDiv w:val="1"/>
      <w:marLeft w:val="0"/>
      <w:marRight w:val="0"/>
      <w:marTop w:val="0"/>
      <w:marBottom w:val="0"/>
      <w:divBdr>
        <w:top w:val="none" w:sz="0" w:space="0" w:color="auto"/>
        <w:left w:val="none" w:sz="0" w:space="0" w:color="auto"/>
        <w:bottom w:val="none" w:sz="0" w:space="0" w:color="auto"/>
        <w:right w:val="none" w:sz="0" w:space="0" w:color="auto"/>
      </w:divBdr>
    </w:div>
    <w:div w:id="870917157">
      <w:bodyDiv w:val="1"/>
      <w:marLeft w:val="0"/>
      <w:marRight w:val="0"/>
      <w:marTop w:val="0"/>
      <w:marBottom w:val="0"/>
      <w:divBdr>
        <w:top w:val="none" w:sz="0" w:space="0" w:color="auto"/>
        <w:left w:val="none" w:sz="0" w:space="0" w:color="auto"/>
        <w:bottom w:val="none" w:sz="0" w:space="0" w:color="auto"/>
        <w:right w:val="none" w:sz="0" w:space="0" w:color="auto"/>
      </w:divBdr>
    </w:div>
    <w:div w:id="1688362438">
      <w:bodyDiv w:val="1"/>
      <w:marLeft w:val="0"/>
      <w:marRight w:val="0"/>
      <w:marTop w:val="0"/>
      <w:marBottom w:val="0"/>
      <w:divBdr>
        <w:top w:val="none" w:sz="0" w:space="0" w:color="auto"/>
        <w:left w:val="none" w:sz="0" w:space="0" w:color="auto"/>
        <w:bottom w:val="none" w:sz="0" w:space="0" w:color="auto"/>
        <w:right w:val="none" w:sz="0" w:space="0" w:color="auto"/>
      </w:divBdr>
    </w:div>
    <w:div w:id="1898856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G:/%E6%9C%89%E9%81%93%E7%BF%BB%E8%AF%91/Dict/8.5.3.0/resultui/html/index.html"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E734767-5209-49ED-B84C-3246E6C50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139</Words>
  <Characters>6494</Characters>
  <Application>Microsoft Office Word</Application>
  <DocSecurity>0</DocSecurity>
  <Lines>54</Lines>
  <Paragraphs>15</Paragraphs>
  <ScaleCrop>false</ScaleCrop>
  <Company>Lenovo (Beijing) Limited</Company>
  <LinksUpToDate>false</LinksUpToDate>
  <CharactersWithSpaces>7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dc:creator>
  <cp:lastModifiedBy>Admin</cp:lastModifiedBy>
  <cp:revision>5</cp:revision>
  <dcterms:created xsi:type="dcterms:W3CDTF">2020-06-17T13:11:00Z</dcterms:created>
  <dcterms:modified xsi:type="dcterms:W3CDTF">2020-07-2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